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3C61" w:rsidRPr="00DE4621" w:rsidRDefault="00FF56A2" w:rsidP="00D23C61">
      <w:pPr>
        <w:rPr>
          <w:rFonts w:ascii="Times New Roman" w:hAnsi="Times New Roman" w:cs="Times New Roman"/>
          <w:b/>
        </w:rPr>
      </w:pPr>
      <w:r w:rsidRPr="00DE4621">
        <w:rPr>
          <w:rFonts w:ascii="Times New Roman" w:hAnsi="Times New Roman" w:cs="Times New Roman"/>
          <w:b/>
        </w:rPr>
        <w:t>Evaluating the Association of Osteoporosis</w:t>
      </w:r>
      <w:r w:rsidRPr="00DE4621">
        <w:rPr>
          <w:rFonts w:ascii="Times New Roman" w:hAnsi="Times New Roman" w:cs="Times New Roman" w:hint="eastAsia"/>
          <w:b/>
        </w:rPr>
        <w:t xml:space="preserve"> </w:t>
      </w:r>
      <w:r w:rsidRPr="00DE4621">
        <w:rPr>
          <w:rFonts w:ascii="Times New Roman" w:hAnsi="Times New Roman" w:cs="Times New Roman"/>
          <w:b/>
        </w:rPr>
        <w:t>with Inhaled Corticosteroid Use in Chronic Obstructive Pulmonary Disease in Taiwan</w:t>
      </w:r>
    </w:p>
    <w:p w:rsidR="00FF56A2" w:rsidRPr="00DE4621" w:rsidRDefault="00FF56A2" w:rsidP="00D23C61">
      <w:pPr>
        <w:rPr>
          <w:rFonts w:ascii="Times New Roman" w:hAnsi="Times New Roman" w:cs="Times New Roman"/>
          <w:b/>
        </w:rPr>
      </w:pPr>
      <w:r w:rsidRPr="00DE4621">
        <w:rPr>
          <w:rFonts w:ascii="Times New Roman" w:hAnsi="Times New Roman" w:cs="Times New Roman" w:hint="eastAsia"/>
        </w:rPr>
        <w:t>Kai-Lin Chiu</w:t>
      </w:r>
      <w:r w:rsidRPr="00DE4621">
        <w:rPr>
          <w:rFonts w:ascii="Times New Roman" w:hAnsi="Times New Roman" w:cs="Times New Roman"/>
        </w:rPr>
        <w:t>, MS</w:t>
      </w:r>
      <w:r w:rsidRPr="00DE4621">
        <w:rPr>
          <w:rFonts w:ascii="Times New Roman" w:hAnsi="Times New Roman" w:cs="Times New Roman" w:hint="eastAsia"/>
          <w:vertAlign w:val="superscript"/>
        </w:rPr>
        <w:t>1</w:t>
      </w:r>
      <w:r w:rsidRPr="00DE4621">
        <w:rPr>
          <w:rFonts w:ascii="Times New Roman" w:hAnsi="Times New Roman" w:cs="Times New Roman"/>
        </w:rPr>
        <w:t>; Chun-Chen Lee, MS</w:t>
      </w:r>
      <w:r w:rsidRPr="00DE4621">
        <w:rPr>
          <w:rFonts w:ascii="Times New Roman" w:hAnsi="Times New Roman" w:cs="Times New Roman"/>
          <w:vertAlign w:val="superscript"/>
        </w:rPr>
        <w:t>2*</w:t>
      </w:r>
      <w:r w:rsidRPr="00DE4621">
        <w:rPr>
          <w:rFonts w:ascii="Times New Roman" w:hAnsi="Times New Roman" w:cs="Times New Roman"/>
        </w:rPr>
        <w:t>, Chung-Yu Chen, PhD</w:t>
      </w:r>
      <w:r w:rsidRPr="00DE4621">
        <w:rPr>
          <w:rFonts w:ascii="Times New Roman" w:hAnsi="Times New Roman" w:cs="Times New Roman" w:hint="eastAsia"/>
          <w:vertAlign w:val="superscript"/>
        </w:rPr>
        <w:t>1,2</w:t>
      </w:r>
      <w:r w:rsidRPr="00DE4621">
        <w:rPr>
          <w:rFonts w:ascii="Times New Roman" w:hAnsi="Times New Roman" w:cs="Times New Roman"/>
          <w:vertAlign w:val="superscript"/>
        </w:rPr>
        <w:t>,</w:t>
      </w:r>
      <w:r w:rsidRPr="00DE4621">
        <w:rPr>
          <w:rFonts w:ascii="Times New Roman" w:hAnsi="Times New Roman" w:cs="Times New Roman" w:hint="eastAsia"/>
          <w:vertAlign w:val="superscript"/>
        </w:rPr>
        <w:t>3</w:t>
      </w:r>
      <w:r w:rsidRPr="00DE4621">
        <w:rPr>
          <w:rFonts w:ascii="Times New Roman" w:hAnsi="Times New Roman" w:cs="Times New Roman"/>
          <w:vertAlign w:val="superscript"/>
        </w:rPr>
        <w:t>,4*</w:t>
      </w:r>
    </w:p>
    <w:p w:rsidR="00FF56A2" w:rsidRPr="00DE4621" w:rsidRDefault="00FF56A2" w:rsidP="00FF56A2">
      <w:pPr>
        <w:widowControl/>
        <w:rPr>
          <w:rFonts w:ascii="Times New Roman" w:hAnsi="Times New Roman" w:cs="Times New Roman"/>
        </w:rPr>
      </w:pPr>
    </w:p>
    <w:p w:rsidR="00FF56A2" w:rsidRPr="00DE4621" w:rsidRDefault="00FF56A2" w:rsidP="00FF56A2">
      <w:pPr>
        <w:widowControl/>
        <w:rPr>
          <w:rFonts w:ascii="Times New Roman" w:hAnsi="Times New Roman" w:cs="Times New Roman"/>
        </w:rPr>
      </w:pPr>
      <w:r w:rsidRPr="00DE4621">
        <w:rPr>
          <w:rFonts w:ascii="Times New Roman" w:hAnsi="Times New Roman" w:cs="Times New Roman"/>
        </w:rPr>
        <w:t xml:space="preserve">Author Affiliations: </w:t>
      </w:r>
    </w:p>
    <w:p w:rsidR="00FF56A2" w:rsidRPr="00DE4621" w:rsidRDefault="00FF56A2" w:rsidP="00FF56A2">
      <w:pPr>
        <w:widowControl/>
        <w:rPr>
          <w:rFonts w:ascii="Times New Roman" w:hAnsi="Times New Roman" w:cs="Times New Roman"/>
        </w:rPr>
      </w:pPr>
      <w:r w:rsidRPr="00DE4621">
        <w:rPr>
          <w:rFonts w:ascii="Times New Roman" w:hAnsi="Times New Roman" w:cs="Times New Roman"/>
        </w:rPr>
        <w:t xml:space="preserve">1. Master Program in Clinical Pharmacy, School of Pharmacy, Kaohsiung Medical University, Kaohsiung, Taiwan. </w:t>
      </w:r>
    </w:p>
    <w:p w:rsidR="00FF56A2" w:rsidRPr="00DE4621" w:rsidRDefault="00FF56A2" w:rsidP="00FF56A2">
      <w:pPr>
        <w:widowControl/>
        <w:rPr>
          <w:rFonts w:ascii="Times New Roman" w:hAnsi="Times New Roman" w:cs="Times New Roman"/>
        </w:rPr>
      </w:pPr>
      <w:r w:rsidRPr="00DE4621">
        <w:rPr>
          <w:rFonts w:ascii="Times New Roman" w:hAnsi="Times New Roman" w:cs="Times New Roman"/>
        </w:rPr>
        <w:t xml:space="preserve">2. Department of Pharmacy, Kaohsiung Medical University Hospital, Kaohsiung, Taiwan. </w:t>
      </w:r>
    </w:p>
    <w:p w:rsidR="00FF56A2" w:rsidRPr="00DE4621" w:rsidRDefault="00FF56A2" w:rsidP="00FF56A2">
      <w:pPr>
        <w:widowControl/>
        <w:rPr>
          <w:rFonts w:ascii="Times New Roman" w:hAnsi="Times New Roman" w:cs="Times New Roman"/>
        </w:rPr>
      </w:pPr>
      <w:r w:rsidRPr="00DE4621">
        <w:rPr>
          <w:rFonts w:ascii="Times New Roman" w:hAnsi="Times New Roman" w:cs="Times New Roman"/>
        </w:rPr>
        <w:t>3. Department of Medical Research, Kaohsiung Medical University Hospital, Kaohsiung, Taiwan.</w:t>
      </w:r>
    </w:p>
    <w:p w:rsidR="00FF56A2" w:rsidRPr="00DE4621" w:rsidRDefault="00FF56A2" w:rsidP="00FF56A2">
      <w:pPr>
        <w:widowControl/>
        <w:rPr>
          <w:rFonts w:ascii="Times New Roman" w:hAnsi="Times New Roman" w:cs="Times New Roman"/>
        </w:rPr>
      </w:pPr>
      <w:r w:rsidRPr="00DE4621">
        <w:rPr>
          <w:rFonts w:ascii="Times New Roman" w:hAnsi="Times New Roman" w:cs="Times New Roman"/>
        </w:rPr>
        <w:t>4. Center for Big Data Research, Kaohsiung Medical University</w:t>
      </w:r>
    </w:p>
    <w:p w:rsidR="00FF56A2" w:rsidRPr="00DE4621" w:rsidRDefault="00FF56A2" w:rsidP="00FF56A2">
      <w:pPr>
        <w:widowControl/>
        <w:rPr>
          <w:rFonts w:ascii="Times New Roman" w:hAnsi="Times New Roman" w:cs="Times New Roman"/>
        </w:rPr>
      </w:pPr>
    </w:p>
    <w:p w:rsidR="00FF56A2" w:rsidRPr="00DE4621" w:rsidRDefault="00FF56A2" w:rsidP="00FF56A2">
      <w:pPr>
        <w:widowControl/>
        <w:rPr>
          <w:rFonts w:ascii="Times New Roman" w:hAnsi="Times New Roman" w:cs="Times New Roman"/>
        </w:rPr>
      </w:pPr>
      <w:r w:rsidRPr="00DE4621">
        <w:rPr>
          <w:rFonts w:ascii="Times New Roman" w:hAnsi="Times New Roman" w:cs="Times New Roman"/>
        </w:rPr>
        <w:t>*Corresponding author: Chung-Yu Chen</w:t>
      </w:r>
    </w:p>
    <w:p w:rsidR="00FF56A2" w:rsidRPr="00DE4621" w:rsidRDefault="00FF56A2" w:rsidP="00FF56A2">
      <w:pPr>
        <w:widowControl/>
        <w:rPr>
          <w:rFonts w:ascii="Times New Roman" w:hAnsi="Times New Roman" w:cs="Times New Roman"/>
        </w:rPr>
      </w:pPr>
      <w:r w:rsidRPr="00DE4621">
        <w:rPr>
          <w:rFonts w:ascii="Times New Roman" w:hAnsi="Times New Roman" w:cs="Times New Roman"/>
        </w:rPr>
        <w:t>Master Program in Clinical Pharmacy, School of Pharmacy, Kaohsiung Medical University, Kaohsiung, Taiwan</w:t>
      </w:r>
    </w:p>
    <w:p w:rsidR="00FF56A2" w:rsidRPr="00DE4621" w:rsidRDefault="00FF56A2" w:rsidP="00FF56A2">
      <w:pPr>
        <w:widowControl/>
        <w:rPr>
          <w:rFonts w:ascii="Times New Roman" w:hAnsi="Times New Roman" w:cs="Times New Roman"/>
        </w:rPr>
      </w:pPr>
      <w:r w:rsidRPr="00DE4621">
        <w:rPr>
          <w:rFonts w:ascii="Times New Roman" w:hAnsi="Times New Roman" w:cs="Times New Roman"/>
        </w:rPr>
        <w:t xml:space="preserve">No. 100, </w:t>
      </w:r>
      <w:proofErr w:type="spellStart"/>
      <w:r w:rsidRPr="00DE4621">
        <w:rPr>
          <w:rFonts w:ascii="Times New Roman" w:hAnsi="Times New Roman" w:cs="Times New Roman"/>
        </w:rPr>
        <w:t>Shihcyuan</w:t>
      </w:r>
      <w:proofErr w:type="spellEnd"/>
      <w:r w:rsidRPr="00DE4621">
        <w:rPr>
          <w:rFonts w:ascii="Times New Roman" w:hAnsi="Times New Roman" w:cs="Times New Roman"/>
        </w:rPr>
        <w:t xml:space="preserve"> 1st Rd., </w:t>
      </w:r>
      <w:proofErr w:type="spellStart"/>
      <w:r w:rsidRPr="00DE4621">
        <w:rPr>
          <w:rFonts w:ascii="Times New Roman" w:hAnsi="Times New Roman" w:cs="Times New Roman"/>
        </w:rPr>
        <w:t>Sanmin</w:t>
      </w:r>
      <w:proofErr w:type="spellEnd"/>
      <w:r w:rsidRPr="00DE4621">
        <w:rPr>
          <w:rFonts w:ascii="Times New Roman" w:hAnsi="Times New Roman" w:cs="Times New Roman"/>
        </w:rPr>
        <w:t xml:space="preserve"> District, Kaohsiung City 80708, Taiwan (R.O.C.)</w:t>
      </w:r>
    </w:p>
    <w:p w:rsidR="00FF56A2" w:rsidRPr="00DE4621" w:rsidRDefault="00FF56A2" w:rsidP="00FF56A2">
      <w:pPr>
        <w:widowControl/>
        <w:rPr>
          <w:rFonts w:ascii="Times New Roman" w:hAnsi="Times New Roman" w:cs="Times New Roman"/>
        </w:rPr>
      </w:pPr>
      <w:r w:rsidRPr="00DE4621">
        <w:rPr>
          <w:rFonts w:ascii="Times New Roman" w:hAnsi="Times New Roman" w:cs="Times New Roman"/>
        </w:rPr>
        <w:t xml:space="preserve">Tel: 886-7-3121101 </w:t>
      </w:r>
      <w:proofErr w:type="spellStart"/>
      <w:r w:rsidRPr="00DE4621">
        <w:rPr>
          <w:rFonts w:ascii="Times New Roman" w:hAnsi="Times New Roman" w:cs="Times New Roman"/>
        </w:rPr>
        <w:t>ext</w:t>
      </w:r>
      <w:proofErr w:type="spellEnd"/>
      <w:r w:rsidRPr="00DE4621">
        <w:rPr>
          <w:rFonts w:ascii="Times New Roman" w:hAnsi="Times New Roman" w:cs="Times New Roman"/>
        </w:rPr>
        <w:t xml:space="preserve"> 2375</w:t>
      </w:r>
    </w:p>
    <w:p w:rsidR="00FF56A2" w:rsidRPr="00DE4621" w:rsidRDefault="00FF56A2" w:rsidP="00FF56A2">
      <w:pPr>
        <w:widowControl/>
        <w:rPr>
          <w:rFonts w:ascii="Times New Roman" w:hAnsi="Times New Roman" w:cs="Times New Roman"/>
        </w:rPr>
      </w:pPr>
      <w:r w:rsidRPr="00DE4621">
        <w:rPr>
          <w:rFonts w:ascii="Times New Roman" w:hAnsi="Times New Roman" w:cs="Times New Roman"/>
        </w:rPr>
        <w:t>Fax: 886-7-3210683</w:t>
      </w:r>
    </w:p>
    <w:p w:rsidR="00FF56A2" w:rsidRPr="00DE4621" w:rsidRDefault="00FF56A2" w:rsidP="00FF56A2">
      <w:pPr>
        <w:widowControl/>
        <w:rPr>
          <w:rFonts w:ascii="Times New Roman" w:hAnsi="Times New Roman" w:cs="Times New Roman"/>
        </w:rPr>
      </w:pPr>
      <w:r w:rsidRPr="00DE4621">
        <w:rPr>
          <w:rFonts w:ascii="Times New Roman" w:hAnsi="Times New Roman" w:cs="Times New Roman"/>
        </w:rPr>
        <w:t>E-mail: jk2975525@hotmail.com</w:t>
      </w:r>
    </w:p>
    <w:p w:rsidR="00FF56A2" w:rsidRPr="00DE4621" w:rsidRDefault="00FF56A2" w:rsidP="00FF56A2">
      <w:pPr>
        <w:widowControl/>
        <w:rPr>
          <w:rFonts w:ascii="Times New Roman" w:hAnsi="Times New Roman" w:cs="Times New Roman"/>
        </w:rPr>
      </w:pPr>
      <w:r w:rsidRPr="00DE4621">
        <w:rPr>
          <w:rFonts w:ascii="Times New Roman" w:hAnsi="Times New Roman" w:cs="Times New Roman"/>
        </w:rPr>
        <w:t>*Corresponding author: Chun-Chen Lee</w:t>
      </w:r>
    </w:p>
    <w:p w:rsidR="00FF56A2" w:rsidRPr="00DE4621" w:rsidRDefault="00FF56A2" w:rsidP="00FF56A2">
      <w:pPr>
        <w:widowControl/>
        <w:rPr>
          <w:rFonts w:ascii="Times New Roman" w:hAnsi="Times New Roman" w:cs="Times New Roman"/>
        </w:rPr>
      </w:pPr>
      <w:r w:rsidRPr="00DE4621">
        <w:rPr>
          <w:rFonts w:ascii="Times New Roman" w:hAnsi="Times New Roman" w:cs="Times New Roman"/>
        </w:rPr>
        <w:t>Department of Pharmacy, Kaohsiung Medical University Hospital, Taiwan</w:t>
      </w:r>
    </w:p>
    <w:p w:rsidR="00FF56A2" w:rsidRPr="00DE4621" w:rsidRDefault="00FF56A2" w:rsidP="00FF56A2">
      <w:pPr>
        <w:widowControl/>
        <w:rPr>
          <w:rFonts w:ascii="Times New Roman" w:hAnsi="Times New Roman" w:cs="Times New Roman"/>
        </w:rPr>
      </w:pPr>
      <w:r w:rsidRPr="00DE4621">
        <w:rPr>
          <w:rFonts w:ascii="Times New Roman" w:hAnsi="Times New Roman" w:cs="Times New Roman"/>
        </w:rPr>
        <w:t xml:space="preserve">No. 100, </w:t>
      </w:r>
      <w:proofErr w:type="spellStart"/>
      <w:r w:rsidRPr="00DE4621">
        <w:rPr>
          <w:rFonts w:ascii="Times New Roman" w:hAnsi="Times New Roman" w:cs="Times New Roman"/>
        </w:rPr>
        <w:t>Shihcyuan</w:t>
      </w:r>
      <w:proofErr w:type="spellEnd"/>
      <w:r w:rsidRPr="00DE4621">
        <w:rPr>
          <w:rFonts w:ascii="Times New Roman" w:hAnsi="Times New Roman" w:cs="Times New Roman"/>
        </w:rPr>
        <w:t xml:space="preserve"> 1st Rd., </w:t>
      </w:r>
      <w:proofErr w:type="spellStart"/>
      <w:r w:rsidRPr="00DE4621">
        <w:rPr>
          <w:rFonts w:ascii="Times New Roman" w:hAnsi="Times New Roman" w:cs="Times New Roman"/>
        </w:rPr>
        <w:t>Sanmin</w:t>
      </w:r>
      <w:proofErr w:type="spellEnd"/>
      <w:r w:rsidRPr="00DE4621">
        <w:rPr>
          <w:rFonts w:ascii="Times New Roman" w:hAnsi="Times New Roman" w:cs="Times New Roman"/>
        </w:rPr>
        <w:t xml:space="preserve"> District, Kaohsiung City 80708, Taiwan (R.O.C.)</w:t>
      </w:r>
    </w:p>
    <w:p w:rsidR="00FF56A2" w:rsidRPr="00DE4621" w:rsidRDefault="00FF56A2" w:rsidP="00FF56A2">
      <w:pPr>
        <w:widowControl/>
        <w:rPr>
          <w:rFonts w:ascii="Times New Roman" w:hAnsi="Times New Roman" w:cs="Times New Roman"/>
        </w:rPr>
      </w:pPr>
      <w:r w:rsidRPr="00DE4621">
        <w:rPr>
          <w:rFonts w:ascii="Times New Roman" w:hAnsi="Times New Roman" w:cs="Times New Roman"/>
        </w:rPr>
        <w:t xml:space="preserve">Tel: 886-7-3121101 </w:t>
      </w:r>
      <w:proofErr w:type="spellStart"/>
      <w:r w:rsidRPr="00DE4621">
        <w:rPr>
          <w:rFonts w:ascii="Times New Roman" w:hAnsi="Times New Roman" w:cs="Times New Roman"/>
        </w:rPr>
        <w:t>ext</w:t>
      </w:r>
      <w:proofErr w:type="spellEnd"/>
      <w:r w:rsidRPr="00DE4621">
        <w:rPr>
          <w:rFonts w:ascii="Times New Roman" w:hAnsi="Times New Roman" w:cs="Times New Roman"/>
        </w:rPr>
        <w:t xml:space="preserve"> 6410</w:t>
      </w:r>
    </w:p>
    <w:p w:rsidR="00FF56A2" w:rsidRPr="00DE4621" w:rsidRDefault="00FF56A2" w:rsidP="00FF56A2">
      <w:pPr>
        <w:widowControl/>
        <w:rPr>
          <w:rFonts w:ascii="Times New Roman" w:hAnsi="Times New Roman" w:cs="Times New Roman"/>
        </w:rPr>
      </w:pPr>
      <w:r w:rsidRPr="00DE4621">
        <w:rPr>
          <w:rFonts w:ascii="Times New Roman" w:hAnsi="Times New Roman" w:cs="Times New Roman"/>
        </w:rPr>
        <w:t>E-mail: Lee800296@gmail.com</w:t>
      </w:r>
    </w:p>
    <w:p w:rsidR="00FF56A2" w:rsidRPr="00DE4621" w:rsidRDefault="00FF56A2" w:rsidP="00FF56A2">
      <w:pPr>
        <w:widowControl/>
        <w:rPr>
          <w:rFonts w:ascii="Times New Roman" w:eastAsia="標楷體" w:hAnsi="Times New Roman" w:cs="Times New Roman"/>
          <w:szCs w:val="24"/>
        </w:rPr>
      </w:pPr>
      <w:r w:rsidRPr="00DE4621">
        <w:rPr>
          <w:rFonts w:ascii="Times New Roman" w:eastAsia="標楷體" w:hAnsi="Times New Roman" w:cs="Times New Roman"/>
          <w:szCs w:val="24"/>
        </w:rPr>
        <w:br w:type="page"/>
      </w:r>
    </w:p>
    <w:p w:rsidR="009B5C6A" w:rsidRPr="00DE4621" w:rsidRDefault="007F77AA" w:rsidP="00FF2EE6">
      <w:pPr>
        <w:spacing w:line="360" w:lineRule="auto"/>
        <w:rPr>
          <w:rFonts w:ascii="Times New Roman" w:eastAsia="標楷體" w:hAnsi="Times New Roman" w:cs="Times New Roman"/>
          <w:szCs w:val="24"/>
        </w:rPr>
      </w:pPr>
      <w:proofErr w:type="spellStart"/>
      <w:r w:rsidRPr="00DE4621">
        <w:rPr>
          <w:rFonts w:ascii="Times New Roman" w:eastAsia="標楷體" w:hAnsi="Times New Roman" w:cs="Times New Roman"/>
          <w:szCs w:val="24"/>
        </w:rPr>
        <w:lastRenderedPageBreak/>
        <w:t>eTable</w:t>
      </w:r>
      <w:proofErr w:type="spellEnd"/>
      <w:r w:rsidRPr="00DE4621">
        <w:rPr>
          <w:rFonts w:ascii="Times New Roman" w:eastAsia="標楷體" w:hAnsi="Times New Roman" w:cs="Times New Roman"/>
          <w:szCs w:val="24"/>
        </w:rPr>
        <w:t xml:space="preserve"> 1: The definition of baseline characteristics, comorbidities and comedications</w:t>
      </w:r>
      <w:r w:rsidR="00AA6208" w:rsidRPr="00DE4621">
        <w:rPr>
          <w:rFonts w:ascii="Times New Roman" w:eastAsia="標楷體" w:hAnsi="Times New Roman" w:cs="Times New Roman" w:hint="eastAsia"/>
          <w:szCs w:val="24"/>
        </w:rPr>
        <w:t>.</w:t>
      </w:r>
    </w:p>
    <w:p w:rsidR="007F77AA" w:rsidRPr="00DE4621" w:rsidRDefault="00D83A41" w:rsidP="00FF2EE6">
      <w:pPr>
        <w:spacing w:line="360" w:lineRule="auto"/>
        <w:rPr>
          <w:rFonts w:ascii="Times New Roman" w:eastAsia="標楷體" w:hAnsi="Times New Roman" w:cs="Times New Roman"/>
          <w:szCs w:val="24"/>
        </w:rPr>
      </w:pPr>
      <w:proofErr w:type="spellStart"/>
      <w:r w:rsidRPr="00DE4621">
        <w:rPr>
          <w:rFonts w:ascii="Times New Roman" w:eastAsia="標楷體" w:hAnsi="Times New Roman" w:cs="Times New Roman"/>
          <w:szCs w:val="24"/>
        </w:rPr>
        <w:t>eTable</w:t>
      </w:r>
      <w:proofErr w:type="spellEnd"/>
      <w:r w:rsidRPr="00DE4621">
        <w:rPr>
          <w:rFonts w:ascii="Times New Roman" w:eastAsia="標楷體" w:hAnsi="Times New Roman" w:cs="Times New Roman"/>
          <w:szCs w:val="24"/>
        </w:rPr>
        <w:t xml:space="preserve"> 2: Multivariate conditional logistic regression analysis for variable related to the risk of osteoporosis. </w:t>
      </w:r>
    </w:p>
    <w:p w:rsidR="005C1E72" w:rsidRPr="00DE4621" w:rsidRDefault="005C1E72" w:rsidP="00FF2EE6">
      <w:pPr>
        <w:spacing w:line="360" w:lineRule="auto"/>
        <w:rPr>
          <w:rFonts w:ascii="Times New Roman" w:eastAsia="標楷體" w:hAnsi="Times New Roman" w:cs="Times New Roman"/>
          <w:szCs w:val="24"/>
        </w:rPr>
      </w:pPr>
      <w:proofErr w:type="spellStart"/>
      <w:r w:rsidRPr="00DE4621">
        <w:rPr>
          <w:rFonts w:ascii="Times New Roman" w:eastAsia="標楷體" w:hAnsi="Times New Roman" w:cs="Times New Roman"/>
          <w:szCs w:val="24"/>
        </w:rPr>
        <w:t>eTable</w:t>
      </w:r>
      <w:proofErr w:type="spellEnd"/>
      <w:r w:rsidRPr="00DE4621">
        <w:rPr>
          <w:rFonts w:ascii="Times New Roman" w:eastAsia="標楷體" w:hAnsi="Times New Roman" w:cs="Times New Roman"/>
          <w:szCs w:val="24"/>
        </w:rPr>
        <w:t xml:space="preserve"> 3. Drug used to define moderate COPD exacerbation</w:t>
      </w:r>
      <w:r w:rsidR="00C94522" w:rsidRPr="00DE4621">
        <w:rPr>
          <w:rFonts w:ascii="Times New Roman" w:eastAsia="標楷體" w:hAnsi="Times New Roman" w:cs="Times New Roman" w:hint="eastAsia"/>
          <w:szCs w:val="24"/>
        </w:rPr>
        <w:t>.</w:t>
      </w:r>
    </w:p>
    <w:p w:rsidR="00D83A41" w:rsidRPr="00DE4621" w:rsidRDefault="001342D1" w:rsidP="00FF2EE6">
      <w:pPr>
        <w:spacing w:line="360" w:lineRule="auto"/>
        <w:rPr>
          <w:rFonts w:ascii="Times New Roman" w:eastAsia="標楷體" w:hAnsi="Times New Roman" w:cs="Times New Roman"/>
          <w:szCs w:val="24"/>
        </w:rPr>
      </w:pPr>
      <w:proofErr w:type="spellStart"/>
      <w:r w:rsidRPr="00DE4621">
        <w:rPr>
          <w:rFonts w:ascii="Times New Roman" w:eastAsia="標楷體" w:hAnsi="Times New Roman" w:cs="Times New Roman"/>
          <w:szCs w:val="24"/>
        </w:rPr>
        <w:t>eFigure</w:t>
      </w:r>
      <w:proofErr w:type="spellEnd"/>
      <w:r w:rsidRPr="00DE4621">
        <w:rPr>
          <w:rFonts w:ascii="Times New Roman" w:eastAsia="標楷體" w:hAnsi="Times New Roman" w:cs="Times New Roman"/>
          <w:szCs w:val="24"/>
        </w:rPr>
        <w:t xml:space="preserve"> 1. The time frame of ICS exposure design.</w:t>
      </w:r>
    </w:p>
    <w:p w:rsidR="001342D1" w:rsidRPr="00DE4621" w:rsidRDefault="001342D1" w:rsidP="00FF2EE6">
      <w:pPr>
        <w:spacing w:line="360" w:lineRule="auto"/>
        <w:rPr>
          <w:rFonts w:ascii="Times New Roman" w:eastAsia="標楷體" w:hAnsi="Times New Roman" w:cs="Times New Roman"/>
          <w:szCs w:val="24"/>
        </w:rPr>
      </w:pPr>
    </w:p>
    <w:p w:rsidR="009B5C6A" w:rsidRPr="00DE4621" w:rsidRDefault="009B5C6A">
      <w:pPr>
        <w:widowControl/>
        <w:rPr>
          <w:rFonts w:ascii="Times New Roman" w:eastAsia="標楷體" w:hAnsi="Times New Roman" w:cs="Times New Roman"/>
          <w:szCs w:val="24"/>
        </w:rPr>
      </w:pPr>
      <w:r w:rsidRPr="00DE4621">
        <w:rPr>
          <w:rFonts w:ascii="Times New Roman" w:eastAsia="標楷體" w:hAnsi="Times New Roman" w:cs="Times New Roman"/>
          <w:szCs w:val="24"/>
        </w:rPr>
        <w:br w:type="page"/>
      </w:r>
    </w:p>
    <w:p w:rsidR="002E626C" w:rsidRPr="00DE4621" w:rsidRDefault="00842B11" w:rsidP="00FF2EE6">
      <w:pPr>
        <w:spacing w:line="360" w:lineRule="auto"/>
        <w:rPr>
          <w:rFonts w:ascii="Times New Roman" w:eastAsia="標楷體" w:hAnsi="Times New Roman" w:cs="Times New Roman"/>
          <w:szCs w:val="24"/>
        </w:rPr>
      </w:pPr>
      <w:proofErr w:type="spellStart"/>
      <w:r w:rsidRPr="00DE4621">
        <w:rPr>
          <w:rFonts w:ascii="Times New Roman" w:eastAsia="標楷體" w:hAnsi="Times New Roman" w:cs="Times New Roman"/>
          <w:szCs w:val="24"/>
        </w:rPr>
        <w:lastRenderedPageBreak/>
        <w:t>e</w:t>
      </w:r>
      <w:r w:rsidR="00EB5C6F" w:rsidRPr="00DE4621">
        <w:rPr>
          <w:rFonts w:ascii="Times New Roman" w:eastAsia="標楷體" w:hAnsi="Times New Roman" w:cs="Times New Roman"/>
          <w:szCs w:val="24"/>
        </w:rPr>
        <w:t>Table</w:t>
      </w:r>
      <w:proofErr w:type="spellEnd"/>
      <w:r w:rsidR="00EB5C6F" w:rsidRPr="00DE4621">
        <w:rPr>
          <w:rFonts w:ascii="Times New Roman" w:eastAsia="標楷體" w:hAnsi="Times New Roman" w:cs="Times New Roman"/>
          <w:szCs w:val="24"/>
        </w:rPr>
        <w:t xml:space="preserve"> 1</w:t>
      </w:r>
      <w:r w:rsidR="00E96E55" w:rsidRPr="00DE4621">
        <w:rPr>
          <w:rFonts w:ascii="Times New Roman" w:eastAsia="標楷體" w:hAnsi="Times New Roman" w:cs="Times New Roman"/>
          <w:szCs w:val="24"/>
        </w:rPr>
        <w:t>:</w:t>
      </w:r>
      <w:r w:rsidR="00CA46A4" w:rsidRPr="00DE4621">
        <w:rPr>
          <w:rFonts w:ascii="Times New Roman" w:eastAsia="標楷體" w:hAnsi="Times New Roman" w:cs="Times New Roman"/>
          <w:szCs w:val="24"/>
        </w:rPr>
        <w:t xml:space="preserve"> </w:t>
      </w:r>
      <w:r w:rsidR="002E626C" w:rsidRPr="00DE4621">
        <w:rPr>
          <w:rFonts w:ascii="Times New Roman" w:eastAsia="標楷體" w:hAnsi="Times New Roman" w:cs="Times New Roman"/>
          <w:szCs w:val="24"/>
        </w:rPr>
        <w:t>The definition of baseline characteristics</w:t>
      </w:r>
      <w:r w:rsidR="00407F27" w:rsidRPr="00DE4621">
        <w:rPr>
          <w:rFonts w:ascii="Times New Roman" w:eastAsia="標楷體" w:hAnsi="Times New Roman" w:cs="Times New Roman"/>
          <w:szCs w:val="24"/>
        </w:rPr>
        <w:t>, comorbidities and comedications</w:t>
      </w:r>
      <w:r w:rsidR="008508B3" w:rsidRPr="00DE4621">
        <w:rPr>
          <w:rFonts w:ascii="Times New Roman" w:eastAsia="標楷體" w:hAnsi="Times New Roman" w:cs="Times New Roman" w:hint="eastAsia"/>
          <w:szCs w:val="24"/>
        </w:rPr>
        <w:t>.</w:t>
      </w:r>
    </w:p>
    <w:p w:rsidR="009779B9" w:rsidRPr="00DE4621" w:rsidRDefault="009779B9" w:rsidP="00FF2EE6">
      <w:pPr>
        <w:spacing w:line="360" w:lineRule="auto"/>
        <w:rPr>
          <w:rFonts w:ascii="Times New Roman" w:eastAsia="標楷體" w:hAnsi="Times New Roman" w:cs="Times New Roman"/>
          <w:szCs w:val="24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3341"/>
        <w:gridCol w:w="4955"/>
      </w:tblGrid>
      <w:tr w:rsidR="00DE4621" w:rsidRPr="00DE4621" w:rsidTr="00B01800">
        <w:tc>
          <w:tcPr>
            <w:tcW w:w="3341" w:type="dxa"/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DE4621">
              <w:rPr>
                <w:rFonts w:ascii="Times New Roman" w:hAnsi="Times New Roman" w:cs="Times New Roman"/>
                <w:b/>
                <w:szCs w:val="24"/>
              </w:rPr>
              <w:t>Baseline Characteristics</w:t>
            </w:r>
          </w:p>
        </w:tc>
        <w:tc>
          <w:tcPr>
            <w:tcW w:w="4955" w:type="dxa"/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DE4621">
              <w:rPr>
                <w:rFonts w:ascii="Times New Roman" w:hAnsi="Times New Roman" w:cs="Times New Roman"/>
                <w:b/>
                <w:szCs w:val="24"/>
              </w:rPr>
              <w:t>Definition</w:t>
            </w:r>
          </w:p>
        </w:tc>
      </w:tr>
      <w:tr w:rsidR="00DE4621" w:rsidRPr="00DE4621" w:rsidTr="00B01800">
        <w:tc>
          <w:tcPr>
            <w:tcW w:w="3341" w:type="dxa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DE4621">
              <w:rPr>
                <w:rFonts w:ascii="Times New Roman" w:hAnsi="Times New Roman" w:cs="Times New Roman"/>
                <w:b/>
                <w:szCs w:val="24"/>
              </w:rPr>
              <w:t>Insurance premium (TWD)</w:t>
            </w:r>
          </w:p>
        </w:tc>
        <w:tc>
          <w:tcPr>
            <w:tcW w:w="4955" w:type="dxa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 xml:space="preserve">The level of premium is based on the government announcements. </w:t>
            </w:r>
          </w:p>
        </w:tc>
      </w:tr>
      <w:tr w:rsidR="00DE4621" w:rsidRPr="00DE4621" w:rsidTr="00B01800">
        <w:tc>
          <w:tcPr>
            <w:tcW w:w="3341" w:type="dxa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15,360</w:t>
            </w:r>
          </w:p>
        </w:tc>
        <w:tc>
          <w:tcPr>
            <w:tcW w:w="4955" w:type="dxa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From 2003/01/01 to 2007/06/21</w:t>
            </w:r>
          </w:p>
        </w:tc>
      </w:tr>
      <w:tr w:rsidR="00DE4621" w:rsidRPr="00DE4621" w:rsidTr="00B01800">
        <w:tc>
          <w:tcPr>
            <w:tcW w:w="3341" w:type="dxa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17,280</w:t>
            </w:r>
          </w:p>
        </w:tc>
        <w:tc>
          <w:tcPr>
            <w:tcW w:w="4955" w:type="dxa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From 2007/06/22 to 2010/12/31</w:t>
            </w:r>
          </w:p>
        </w:tc>
      </w:tr>
      <w:tr w:rsidR="00DE4621" w:rsidRPr="00DE4621" w:rsidTr="00B01800">
        <w:tc>
          <w:tcPr>
            <w:tcW w:w="3341" w:type="dxa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17,880</w:t>
            </w:r>
          </w:p>
        </w:tc>
        <w:tc>
          <w:tcPr>
            <w:tcW w:w="4955" w:type="dxa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From 2011/01/01 to 2012/12/31</w:t>
            </w:r>
          </w:p>
        </w:tc>
      </w:tr>
      <w:tr w:rsidR="00DE4621" w:rsidRPr="00DE4621" w:rsidTr="00B01800">
        <w:tc>
          <w:tcPr>
            <w:tcW w:w="3341" w:type="dxa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18,780</w:t>
            </w:r>
          </w:p>
        </w:tc>
        <w:tc>
          <w:tcPr>
            <w:tcW w:w="4955" w:type="dxa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From 2012/01/01 to 2013/03/31</w:t>
            </w:r>
          </w:p>
        </w:tc>
      </w:tr>
      <w:tr w:rsidR="00DE4621" w:rsidRPr="00DE4621" w:rsidTr="00B01800">
        <w:tc>
          <w:tcPr>
            <w:tcW w:w="3341" w:type="dxa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19,047</w:t>
            </w:r>
          </w:p>
        </w:tc>
        <w:tc>
          <w:tcPr>
            <w:tcW w:w="4955" w:type="dxa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From 2013/04/01 to 2014/06/30</w:t>
            </w:r>
          </w:p>
        </w:tc>
      </w:tr>
      <w:tr w:rsidR="00DE4621" w:rsidRPr="00DE4621" w:rsidTr="00B01800">
        <w:tc>
          <w:tcPr>
            <w:tcW w:w="3341" w:type="dxa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19,273</w:t>
            </w:r>
          </w:p>
        </w:tc>
        <w:tc>
          <w:tcPr>
            <w:tcW w:w="4955" w:type="dxa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From 2014/07/01 to 2015/06/30</w:t>
            </w:r>
          </w:p>
        </w:tc>
      </w:tr>
      <w:tr w:rsidR="00DE4621" w:rsidRPr="00DE4621" w:rsidTr="00B01800">
        <w:tc>
          <w:tcPr>
            <w:tcW w:w="3341" w:type="dxa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20,008</w:t>
            </w:r>
          </w:p>
        </w:tc>
        <w:tc>
          <w:tcPr>
            <w:tcW w:w="4955" w:type="dxa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From 2015/07/01 to 2016/12/31</w:t>
            </w:r>
          </w:p>
        </w:tc>
      </w:tr>
      <w:tr w:rsidR="00DE4621" w:rsidRPr="00DE4621" w:rsidTr="00325FFA">
        <w:tc>
          <w:tcPr>
            <w:tcW w:w="3341" w:type="dxa"/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DE4621">
              <w:rPr>
                <w:rFonts w:ascii="Times New Roman" w:hAnsi="Times New Roman" w:cs="Times New Roman"/>
                <w:b/>
                <w:szCs w:val="24"/>
              </w:rPr>
              <w:t>Comorbidity</w:t>
            </w:r>
          </w:p>
        </w:tc>
        <w:tc>
          <w:tcPr>
            <w:tcW w:w="4955" w:type="dxa"/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DE4621">
              <w:rPr>
                <w:rFonts w:ascii="Times New Roman" w:hAnsi="Times New Roman" w:cs="Times New Roman"/>
                <w:b/>
                <w:szCs w:val="24"/>
              </w:rPr>
              <w:t>ICD-9 CM / ICD-10 CM</w:t>
            </w:r>
          </w:p>
        </w:tc>
      </w:tr>
      <w:tr w:rsidR="00DE4621" w:rsidRPr="00DE4621" w:rsidTr="00B01800">
        <w:tc>
          <w:tcPr>
            <w:tcW w:w="3341" w:type="dxa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Asthma</w:t>
            </w:r>
            <w:r w:rsidRPr="00DE4621">
              <w:rPr>
                <w:rFonts w:ascii="Times New Roman" w:hAnsi="Times New Roman" w:cs="Times New Roman"/>
                <w:szCs w:val="24"/>
              </w:rPr>
              <w:tab/>
            </w:r>
          </w:p>
        </w:tc>
        <w:tc>
          <w:tcPr>
            <w:tcW w:w="4955" w:type="dxa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493 / J452, J453, J454, J459</w:t>
            </w:r>
          </w:p>
        </w:tc>
      </w:tr>
      <w:tr w:rsidR="00DE4621" w:rsidRPr="00DE4621" w:rsidTr="00B01800">
        <w:trPr>
          <w:trHeight w:val="345"/>
        </w:trPr>
        <w:tc>
          <w:tcPr>
            <w:tcW w:w="3341" w:type="dxa"/>
            <w:hideMark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Dyslipidemia</w:t>
            </w:r>
          </w:p>
        </w:tc>
        <w:tc>
          <w:tcPr>
            <w:tcW w:w="4955" w:type="dxa"/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272 / E75, E77-E78</w:t>
            </w:r>
          </w:p>
        </w:tc>
      </w:tr>
      <w:tr w:rsidR="00DE4621" w:rsidRPr="00DE4621" w:rsidTr="00B01800">
        <w:trPr>
          <w:trHeight w:val="315"/>
        </w:trPr>
        <w:tc>
          <w:tcPr>
            <w:tcW w:w="3341" w:type="dxa"/>
            <w:hideMark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Hypertension</w:t>
            </w:r>
          </w:p>
        </w:tc>
        <w:tc>
          <w:tcPr>
            <w:tcW w:w="4955" w:type="dxa"/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401-405 / I10-I15</w:t>
            </w:r>
          </w:p>
        </w:tc>
      </w:tr>
      <w:tr w:rsidR="00DE4621" w:rsidRPr="00DE4621" w:rsidTr="00B01800">
        <w:trPr>
          <w:trHeight w:val="345"/>
        </w:trPr>
        <w:tc>
          <w:tcPr>
            <w:tcW w:w="3341" w:type="dxa"/>
            <w:hideMark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Diabetes Mellitus</w:t>
            </w:r>
          </w:p>
        </w:tc>
        <w:tc>
          <w:tcPr>
            <w:tcW w:w="4955" w:type="dxa"/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250 / E10-E14</w:t>
            </w:r>
          </w:p>
        </w:tc>
      </w:tr>
      <w:tr w:rsidR="00DE4621" w:rsidRPr="00DE4621" w:rsidTr="00B01800">
        <w:trPr>
          <w:trHeight w:val="315"/>
        </w:trPr>
        <w:tc>
          <w:tcPr>
            <w:tcW w:w="3341" w:type="dxa"/>
            <w:hideMark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Chronic kidney disease</w:t>
            </w:r>
          </w:p>
        </w:tc>
        <w:tc>
          <w:tcPr>
            <w:tcW w:w="4955" w:type="dxa"/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585 / N184, N185, N186, N189</w:t>
            </w:r>
          </w:p>
        </w:tc>
      </w:tr>
      <w:tr w:rsidR="00DE4621" w:rsidRPr="00DE4621" w:rsidTr="00B01800">
        <w:trPr>
          <w:trHeight w:val="345"/>
        </w:trPr>
        <w:tc>
          <w:tcPr>
            <w:tcW w:w="3341" w:type="dxa"/>
            <w:hideMark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Chronic liver disease</w:t>
            </w:r>
          </w:p>
        </w:tc>
        <w:tc>
          <w:tcPr>
            <w:tcW w:w="4955" w:type="dxa"/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070.22, 070.23, 070.32, 070.33, 070.54, 070.59, 070.6, 070.9, 456.0, 456.1, 456.2, 570, 571, 572.2, 572.3, 572.4, 572.8, 573.3, 573.4, 573.8, 573.9, V42.7 / K70, K73, K74</w:t>
            </w:r>
          </w:p>
        </w:tc>
      </w:tr>
      <w:tr w:rsidR="00DE4621" w:rsidRPr="00DE4621" w:rsidTr="00B01800">
        <w:trPr>
          <w:trHeight w:val="315"/>
        </w:trPr>
        <w:tc>
          <w:tcPr>
            <w:tcW w:w="3341" w:type="dxa"/>
            <w:hideMark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Hyperthyroidism</w:t>
            </w:r>
          </w:p>
        </w:tc>
        <w:tc>
          <w:tcPr>
            <w:tcW w:w="4955" w:type="dxa"/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242 / E05</w:t>
            </w:r>
          </w:p>
        </w:tc>
      </w:tr>
      <w:tr w:rsidR="00DE4621" w:rsidRPr="00DE4621" w:rsidTr="00B01800">
        <w:trPr>
          <w:trHeight w:val="315"/>
        </w:trPr>
        <w:tc>
          <w:tcPr>
            <w:tcW w:w="3341" w:type="dxa"/>
            <w:hideMark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 xml:space="preserve">Malignancy </w:t>
            </w:r>
          </w:p>
        </w:tc>
        <w:tc>
          <w:tcPr>
            <w:tcW w:w="4955" w:type="dxa"/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140-239 / C00 – C97, D00 – D49</w:t>
            </w:r>
          </w:p>
        </w:tc>
      </w:tr>
      <w:tr w:rsidR="00DE4621" w:rsidRPr="00DE4621" w:rsidTr="00B01800">
        <w:trPr>
          <w:trHeight w:val="315"/>
        </w:trPr>
        <w:tc>
          <w:tcPr>
            <w:tcW w:w="3341" w:type="dxa"/>
            <w:hideMark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 xml:space="preserve">Acute bronchitis </w:t>
            </w:r>
          </w:p>
        </w:tc>
        <w:tc>
          <w:tcPr>
            <w:tcW w:w="4955" w:type="dxa"/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466.0 / J20.8, J20.9</w:t>
            </w:r>
          </w:p>
        </w:tc>
      </w:tr>
      <w:tr w:rsidR="00DE4621" w:rsidRPr="00DE4621" w:rsidTr="00B01800">
        <w:trPr>
          <w:trHeight w:val="330"/>
        </w:trPr>
        <w:tc>
          <w:tcPr>
            <w:tcW w:w="3341" w:type="dxa"/>
            <w:hideMark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Pneumonia</w:t>
            </w:r>
          </w:p>
        </w:tc>
        <w:tc>
          <w:tcPr>
            <w:tcW w:w="4955" w:type="dxa"/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480, 481, 482, 483, 484, 485, 486 / J12, J13, J14, J15, J16, J17, J18, B25, B44, A221, A3791</w:t>
            </w:r>
          </w:p>
        </w:tc>
      </w:tr>
      <w:tr w:rsidR="00DE4621" w:rsidRPr="00DE4621" w:rsidTr="00B01800">
        <w:trPr>
          <w:trHeight w:val="315"/>
        </w:trPr>
        <w:tc>
          <w:tcPr>
            <w:tcW w:w="3341" w:type="dxa"/>
            <w:hideMark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Rheumatoid arthritis</w:t>
            </w:r>
          </w:p>
        </w:tc>
        <w:tc>
          <w:tcPr>
            <w:tcW w:w="4955" w:type="dxa"/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714 / M05</w:t>
            </w:r>
          </w:p>
        </w:tc>
      </w:tr>
      <w:tr w:rsidR="00DE4621" w:rsidRPr="00DE4621" w:rsidTr="00B01800">
        <w:tc>
          <w:tcPr>
            <w:tcW w:w="3341" w:type="dxa"/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Alcohol-related disease</w:t>
            </w:r>
          </w:p>
        </w:tc>
        <w:tc>
          <w:tcPr>
            <w:tcW w:w="4955" w:type="dxa"/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291, 303, 305.00, 305.01, 305.02, 305.03 / F10, K70, R78, Z658</w:t>
            </w:r>
          </w:p>
        </w:tc>
      </w:tr>
      <w:tr w:rsidR="00DE4621" w:rsidRPr="00DE4621" w:rsidTr="00B01800">
        <w:tc>
          <w:tcPr>
            <w:tcW w:w="3341" w:type="dxa"/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Chronic kidney disease</w:t>
            </w:r>
          </w:p>
        </w:tc>
        <w:tc>
          <w:tcPr>
            <w:tcW w:w="4955" w:type="dxa"/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585 / N184, N185, N186, N189</w:t>
            </w:r>
            <w:r w:rsidRPr="00DE4621">
              <w:rPr>
                <w:rFonts w:ascii="Times New Roman" w:hAnsi="Times New Roman" w:cs="Times New Roman"/>
                <w:szCs w:val="24"/>
              </w:rPr>
              <w:tab/>
            </w:r>
          </w:p>
        </w:tc>
      </w:tr>
      <w:tr w:rsidR="00DE4621" w:rsidRPr="00DE4621" w:rsidTr="00B01800">
        <w:tc>
          <w:tcPr>
            <w:tcW w:w="3341" w:type="dxa"/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Dementia</w:t>
            </w:r>
          </w:p>
        </w:tc>
        <w:tc>
          <w:tcPr>
            <w:tcW w:w="4955" w:type="dxa"/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 xml:space="preserve">290.0, 290.1, 290.2, 290.3, 290.4, 294.1 / </w:t>
            </w:r>
            <w:r w:rsidRPr="00DE4621">
              <w:rPr>
                <w:rFonts w:ascii="Times New Roman" w:hAnsi="Times New Roman" w:cs="Times New Roman"/>
                <w:szCs w:val="24"/>
              </w:rPr>
              <w:tab/>
              <w:t>F05, F03.90, F01.50, F01.51, F02.80, F02.81</w:t>
            </w:r>
          </w:p>
        </w:tc>
      </w:tr>
      <w:tr w:rsidR="00DE4621" w:rsidRPr="00DE4621" w:rsidTr="00B01800">
        <w:tc>
          <w:tcPr>
            <w:tcW w:w="3341" w:type="dxa"/>
          </w:tcPr>
          <w:p w:rsidR="00E2410E" w:rsidRPr="00DE4621" w:rsidRDefault="00E2410E" w:rsidP="00D54934">
            <w:pPr>
              <w:spacing w:beforeLines="50" w:before="180"/>
              <w:ind w:rightChars="165" w:right="396"/>
              <w:contextualSpacing/>
              <w:mirrorIndents/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 xml:space="preserve">Alzheimer's disease </w:t>
            </w:r>
          </w:p>
        </w:tc>
        <w:tc>
          <w:tcPr>
            <w:tcW w:w="4955" w:type="dxa"/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331.0 / G30.0, G30.1, G30.8, G30.9</w:t>
            </w:r>
          </w:p>
        </w:tc>
      </w:tr>
      <w:tr w:rsidR="00DE4621" w:rsidRPr="00DE4621" w:rsidTr="00B01800">
        <w:tc>
          <w:tcPr>
            <w:tcW w:w="3341" w:type="dxa"/>
          </w:tcPr>
          <w:p w:rsidR="00E2410E" w:rsidRPr="00DE4621" w:rsidRDefault="00E2410E" w:rsidP="00D54934">
            <w:pPr>
              <w:spacing w:beforeLines="50" w:before="180"/>
              <w:ind w:rightChars="165" w:right="396"/>
              <w:contextualSpacing/>
              <w:mirrorIndents/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 xml:space="preserve">Depression </w:t>
            </w:r>
          </w:p>
        </w:tc>
        <w:tc>
          <w:tcPr>
            <w:tcW w:w="4955" w:type="dxa"/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296.2, 296.3, 300.4, 311 / F32, F34.1</w:t>
            </w:r>
          </w:p>
        </w:tc>
      </w:tr>
      <w:tr w:rsidR="00DE4621" w:rsidRPr="00DE4621" w:rsidTr="00B01800">
        <w:tc>
          <w:tcPr>
            <w:tcW w:w="3341" w:type="dxa"/>
          </w:tcPr>
          <w:p w:rsidR="00E2410E" w:rsidRPr="00DE4621" w:rsidRDefault="00E2410E" w:rsidP="00D54934">
            <w:pPr>
              <w:spacing w:beforeLines="50" w:before="180"/>
              <w:ind w:rightChars="165" w:right="396"/>
              <w:contextualSpacing/>
              <w:mirrorIndents/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lastRenderedPageBreak/>
              <w:t xml:space="preserve">Growth hormone Deficiency </w:t>
            </w:r>
          </w:p>
        </w:tc>
        <w:tc>
          <w:tcPr>
            <w:tcW w:w="4955" w:type="dxa"/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253.3 / E23.0</w:t>
            </w:r>
          </w:p>
        </w:tc>
      </w:tr>
      <w:tr w:rsidR="00DE4621" w:rsidRPr="00DE4621" w:rsidTr="00B01800">
        <w:tc>
          <w:tcPr>
            <w:tcW w:w="3341" w:type="dxa"/>
          </w:tcPr>
          <w:p w:rsidR="00E2410E" w:rsidRPr="00DE4621" w:rsidRDefault="00E2410E" w:rsidP="00D54934">
            <w:pPr>
              <w:spacing w:beforeLines="50" w:before="180"/>
              <w:ind w:rightChars="165" w:right="396"/>
              <w:contextualSpacing/>
              <w:mirrorIndents/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Cushing's syndrome</w:t>
            </w:r>
          </w:p>
        </w:tc>
        <w:tc>
          <w:tcPr>
            <w:tcW w:w="4955" w:type="dxa"/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255 / E24</w:t>
            </w:r>
          </w:p>
        </w:tc>
      </w:tr>
      <w:tr w:rsidR="00DE4621" w:rsidRPr="00DE4621" w:rsidTr="00B01800">
        <w:tc>
          <w:tcPr>
            <w:tcW w:w="3341" w:type="dxa"/>
          </w:tcPr>
          <w:p w:rsidR="00E2410E" w:rsidRPr="00DE4621" w:rsidRDefault="00E2410E" w:rsidP="00D54934">
            <w:pPr>
              <w:spacing w:beforeLines="50" w:before="180"/>
              <w:ind w:rightChars="165" w:right="396"/>
              <w:contextualSpacing/>
              <w:mirrorIndents/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 xml:space="preserve">Hyperparathyroidism </w:t>
            </w:r>
          </w:p>
        </w:tc>
        <w:tc>
          <w:tcPr>
            <w:tcW w:w="4955" w:type="dxa"/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252.0 / E21</w:t>
            </w:r>
          </w:p>
        </w:tc>
      </w:tr>
      <w:tr w:rsidR="00DE4621" w:rsidRPr="00DE4621" w:rsidTr="00B01800">
        <w:tc>
          <w:tcPr>
            <w:tcW w:w="3341" w:type="dxa"/>
          </w:tcPr>
          <w:p w:rsidR="00E2410E" w:rsidRPr="00DE4621" w:rsidRDefault="00E2410E" w:rsidP="00D54934">
            <w:pPr>
              <w:spacing w:beforeLines="50" w:before="180"/>
              <w:ind w:rightChars="165" w:right="396"/>
              <w:contextualSpacing/>
              <w:mirrorIndents/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 xml:space="preserve">Hypogonadism </w:t>
            </w:r>
          </w:p>
        </w:tc>
        <w:tc>
          <w:tcPr>
            <w:tcW w:w="4955" w:type="dxa"/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257.2 / E29.1</w:t>
            </w:r>
          </w:p>
        </w:tc>
      </w:tr>
      <w:tr w:rsidR="00DE4621" w:rsidRPr="00DE4621" w:rsidTr="00B01800">
        <w:tc>
          <w:tcPr>
            <w:tcW w:w="3341" w:type="dxa"/>
          </w:tcPr>
          <w:p w:rsidR="00E2410E" w:rsidRPr="00DE4621" w:rsidRDefault="00E2410E" w:rsidP="00D54934">
            <w:pPr>
              <w:spacing w:beforeLines="50" w:before="180"/>
              <w:ind w:rightChars="165" w:right="396"/>
              <w:contextualSpacing/>
              <w:mirrorIndents/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Hypophosphatasia</w:t>
            </w:r>
          </w:p>
        </w:tc>
        <w:tc>
          <w:tcPr>
            <w:tcW w:w="4955" w:type="dxa"/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275.3 / E83.3</w:t>
            </w:r>
          </w:p>
        </w:tc>
      </w:tr>
      <w:tr w:rsidR="00DE4621" w:rsidRPr="00DE4621" w:rsidTr="00B01800">
        <w:tc>
          <w:tcPr>
            <w:tcW w:w="3341" w:type="dxa"/>
          </w:tcPr>
          <w:p w:rsidR="00E2410E" w:rsidRPr="00DE4621" w:rsidRDefault="00E2410E" w:rsidP="00D54934">
            <w:pPr>
              <w:spacing w:beforeLines="50" w:before="180"/>
              <w:ind w:rightChars="165" w:right="396"/>
              <w:contextualSpacing/>
              <w:mirrorIndents/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 xml:space="preserve">Porphyria </w:t>
            </w:r>
          </w:p>
        </w:tc>
        <w:tc>
          <w:tcPr>
            <w:tcW w:w="4955" w:type="dxa"/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277.1 / E80.1 E80.2</w:t>
            </w:r>
          </w:p>
        </w:tc>
      </w:tr>
      <w:tr w:rsidR="00DE4621" w:rsidRPr="00DE4621" w:rsidTr="00B01800">
        <w:tc>
          <w:tcPr>
            <w:tcW w:w="3341" w:type="dxa"/>
          </w:tcPr>
          <w:p w:rsidR="00E2410E" w:rsidRPr="00DE4621" w:rsidRDefault="00E2410E" w:rsidP="00D54934">
            <w:pPr>
              <w:spacing w:beforeLines="50" w:before="180"/>
              <w:ind w:rightChars="165" w:right="396"/>
              <w:contextualSpacing/>
              <w:mirrorIndents/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Fracture</w:t>
            </w:r>
          </w:p>
        </w:tc>
        <w:tc>
          <w:tcPr>
            <w:tcW w:w="4955" w:type="dxa"/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805 - 829 / S12, S22, S32, S42, S49, S52, S59, S62, S72, S79, S82, S89, S92, T148, T07</w:t>
            </w:r>
          </w:p>
        </w:tc>
      </w:tr>
      <w:tr w:rsidR="00DE4621" w:rsidRPr="00DE4621" w:rsidTr="00B01800">
        <w:tc>
          <w:tcPr>
            <w:tcW w:w="8296" w:type="dxa"/>
            <w:gridSpan w:val="2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b/>
                <w:szCs w:val="24"/>
              </w:rPr>
              <w:t>ASCVD</w:t>
            </w:r>
          </w:p>
        </w:tc>
      </w:tr>
      <w:tr w:rsidR="00DE4621" w:rsidRPr="00DE4621" w:rsidTr="00B01800">
        <w:tc>
          <w:tcPr>
            <w:tcW w:w="3341" w:type="dxa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Coronary artery disease</w:t>
            </w:r>
          </w:p>
        </w:tc>
        <w:tc>
          <w:tcPr>
            <w:tcW w:w="4955" w:type="dxa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410-414, 429.2 / I20-I25</w:t>
            </w:r>
          </w:p>
        </w:tc>
      </w:tr>
      <w:tr w:rsidR="00DE4621" w:rsidRPr="00DE4621" w:rsidTr="00B01800">
        <w:trPr>
          <w:trHeight w:val="315"/>
        </w:trPr>
        <w:tc>
          <w:tcPr>
            <w:tcW w:w="3341" w:type="dxa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Peripheral vascular disease</w:t>
            </w:r>
          </w:p>
        </w:tc>
        <w:tc>
          <w:tcPr>
            <w:tcW w:w="4955" w:type="dxa"/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440-448 / I70, M30, M31</w:t>
            </w:r>
          </w:p>
        </w:tc>
      </w:tr>
      <w:tr w:rsidR="00DE4621" w:rsidRPr="00DE4621" w:rsidTr="00B01800">
        <w:trPr>
          <w:trHeight w:val="345"/>
        </w:trPr>
        <w:tc>
          <w:tcPr>
            <w:tcW w:w="3341" w:type="dxa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Ischemic stroke/ Transient ischemic attack</w:t>
            </w:r>
          </w:p>
        </w:tc>
        <w:tc>
          <w:tcPr>
            <w:tcW w:w="4955" w:type="dxa"/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433-437/ G45, G46, I63-I68</w:t>
            </w:r>
          </w:p>
        </w:tc>
      </w:tr>
      <w:tr w:rsidR="00DE4621" w:rsidRPr="00DE4621" w:rsidTr="00B01800">
        <w:trPr>
          <w:trHeight w:val="371"/>
        </w:trPr>
        <w:tc>
          <w:tcPr>
            <w:tcW w:w="3341" w:type="dxa"/>
          </w:tcPr>
          <w:p w:rsidR="00E2410E" w:rsidRPr="00DE4621" w:rsidRDefault="00E2410E" w:rsidP="00D54934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Hemorrhagic stroke</w:t>
            </w:r>
          </w:p>
        </w:tc>
        <w:tc>
          <w:tcPr>
            <w:tcW w:w="4955" w:type="dxa"/>
            <w:shd w:val="clear" w:color="auto" w:fill="auto"/>
          </w:tcPr>
          <w:p w:rsidR="00E2410E" w:rsidRPr="00DE4621" w:rsidRDefault="00E2410E" w:rsidP="00D54934">
            <w:pPr>
              <w:snapToGrid w:val="0"/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430-432 / I60-I62</w:t>
            </w:r>
          </w:p>
        </w:tc>
      </w:tr>
      <w:tr w:rsidR="00DE4621" w:rsidRPr="00DE4621" w:rsidTr="00B01800">
        <w:trPr>
          <w:trHeight w:val="315"/>
        </w:trPr>
        <w:tc>
          <w:tcPr>
            <w:tcW w:w="3341" w:type="dxa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Heart failure</w:t>
            </w:r>
          </w:p>
        </w:tc>
        <w:tc>
          <w:tcPr>
            <w:tcW w:w="4955" w:type="dxa"/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398.91, 402.01, 402.11, 402.91, 404.01, 404.03, 404.11, 404.13, 404.91, 404.93, 425.4, 425.7, 425.8, 425.9, 428 / I50</w:t>
            </w:r>
          </w:p>
        </w:tc>
      </w:tr>
      <w:tr w:rsidR="00DE4621" w:rsidRPr="00DE4621" w:rsidTr="00B01800">
        <w:trPr>
          <w:trHeight w:val="315"/>
        </w:trPr>
        <w:tc>
          <w:tcPr>
            <w:tcW w:w="3341" w:type="dxa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Left ventricular hypertrophy</w:t>
            </w:r>
          </w:p>
        </w:tc>
        <w:tc>
          <w:tcPr>
            <w:tcW w:w="4955" w:type="dxa"/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429.3 / I51.7</w:t>
            </w:r>
          </w:p>
        </w:tc>
      </w:tr>
      <w:tr w:rsidR="00DE4621" w:rsidRPr="00DE4621" w:rsidTr="00B01800">
        <w:trPr>
          <w:trHeight w:val="315"/>
        </w:trPr>
        <w:tc>
          <w:tcPr>
            <w:tcW w:w="3341" w:type="dxa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Atrial Fibrillation</w:t>
            </w:r>
          </w:p>
        </w:tc>
        <w:tc>
          <w:tcPr>
            <w:tcW w:w="4955" w:type="dxa"/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427, 426 / I440-I447, I450-I459, I</w:t>
            </w:r>
            <w:proofErr w:type="gramStart"/>
            <w:r w:rsidRPr="00DE4621">
              <w:rPr>
                <w:rFonts w:ascii="Times New Roman" w:hAnsi="Times New Roman" w:cs="Times New Roman"/>
                <w:szCs w:val="24"/>
              </w:rPr>
              <w:t>462,  I</w:t>
            </w:r>
            <w:proofErr w:type="gramEnd"/>
            <w:r w:rsidRPr="00DE4621">
              <w:rPr>
                <w:rFonts w:ascii="Times New Roman" w:hAnsi="Times New Roman" w:cs="Times New Roman"/>
                <w:szCs w:val="24"/>
              </w:rPr>
              <w:t>468-I472, I479-I481, I490-I495, I498-I499</w:t>
            </w:r>
          </w:p>
        </w:tc>
      </w:tr>
      <w:tr w:rsidR="00325FFA" w:rsidRPr="00DE4621" w:rsidTr="00836E3A">
        <w:trPr>
          <w:trHeight w:val="330"/>
        </w:trPr>
        <w:tc>
          <w:tcPr>
            <w:tcW w:w="8296" w:type="dxa"/>
            <w:gridSpan w:val="2"/>
            <w:shd w:val="clear" w:color="auto" w:fill="auto"/>
          </w:tcPr>
          <w:p w:rsidR="00325FFA" w:rsidRPr="00DE4621" w:rsidRDefault="00325FFA" w:rsidP="00D5493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DE4621">
              <w:rPr>
                <w:rFonts w:ascii="Times New Roman" w:hAnsi="Times New Roman" w:cs="Times New Roman"/>
                <w:b/>
                <w:szCs w:val="24"/>
              </w:rPr>
              <w:t>Co-medication</w:t>
            </w:r>
          </w:p>
        </w:tc>
      </w:tr>
      <w:tr w:rsidR="00DE4621" w:rsidRPr="00DE4621" w:rsidTr="00325FFA">
        <w:tc>
          <w:tcPr>
            <w:tcW w:w="8296" w:type="dxa"/>
            <w:gridSpan w:val="2"/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Medication for COPD</w:t>
            </w:r>
          </w:p>
        </w:tc>
      </w:tr>
      <w:tr w:rsidR="00DE4621" w:rsidRPr="00DE4621" w:rsidTr="00B01800">
        <w:trPr>
          <w:trHeight w:val="330"/>
        </w:trPr>
        <w:tc>
          <w:tcPr>
            <w:tcW w:w="3341" w:type="dxa"/>
            <w:hideMark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LABA</w:t>
            </w:r>
          </w:p>
        </w:tc>
        <w:tc>
          <w:tcPr>
            <w:tcW w:w="4955" w:type="dxa"/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 xml:space="preserve">salmeterol, formoterol, indacaterol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olodaterol</w:t>
            </w:r>
            <w:proofErr w:type="spellEnd"/>
          </w:p>
        </w:tc>
      </w:tr>
      <w:tr w:rsidR="00DE4621" w:rsidRPr="00DE4621" w:rsidTr="00B01800">
        <w:trPr>
          <w:trHeight w:val="345"/>
        </w:trPr>
        <w:tc>
          <w:tcPr>
            <w:tcW w:w="3341" w:type="dxa"/>
            <w:hideMark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LABA/ICS</w:t>
            </w:r>
          </w:p>
        </w:tc>
        <w:tc>
          <w:tcPr>
            <w:tcW w:w="4955" w:type="dxa"/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almeterol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 and fluticasone, formoterol and budesonide, vilanterol and fluticasone  </w:t>
            </w:r>
          </w:p>
        </w:tc>
      </w:tr>
      <w:tr w:rsidR="00DE4621" w:rsidRPr="00DE4621" w:rsidTr="00B01800">
        <w:trPr>
          <w:trHeight w:val="330"/>
        </w:trPr>
        <w:tc>
          <w:tcPr>
            <w:tcW w:w="3341" w:type="dxa"/>
            <w:hideMark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LAMA</w:t>
            </w:r>
          </w:p>
        </w:tc>
        <w:tc>
          <w:tcPr>
            <w:tcW w:w="4955" w:type="dxa"/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 xml:space="preserve">tiotropium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glycopyrronium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umeclidinium</w:t>
            </w:r>
            <w:proofErr w:type="spellEnd"/>
          </w:p>
        </w:tc>
      </w:tr>
      <w:tr w:rsidR="00DE4621" w:rsidRPr="00DE4621" w:rsidTr="00B01800">
        <w:trPr>
          <w:trHeight w:val="330"/>
        </w:trPr>
        <w:tc>
          <w:tcPr>
            <w:tcW w:w="3341" w:type="dxa"/>
            <w:hideMark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LABA/LAMA</w:t>
            </w:r>
          </w:p>
        </w:tc>
        <w:tc>
          <w:tcPr>
            <w:tcW w:w="4955" w:type="dxa"/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 xml:space="preserve">vilanterol and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umeclidinium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indacaterol and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glycopyrronium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olodaterol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 and tiotropium </w:t>
            </w:r>
          </w:p>
        </w:tc>
      </w:tr>
      <w:tr w:rsidR="00DE4621" w:rsidRPr="00DE4621" w:rsidTr="00B01800">
        <w:trPr>
          <w:trHeight w:val="330"/>
        </w:trPr>
        <w:tc>
          <w:tcPr>
            <w:tcW w:w="3341" w:type="dxa"/>
            <w:hideMark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SABA</w:t>
            </w:r>
          </w:p>
        </w:tc>
        <w:tc>
          <w:tcPr>
            <w:tcW w:w="4955" w:type="dxa"/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 xml:space="preserve">salbutamol, terbutaline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fenoterol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>, procaterol</w:t>
            </w:r>
          </w:p>
        </w:tc>
      </w:tr>
      <w:tr w:rsidR="00DE4621" w:rsidRPr="00DE4621" w:rsidTr="00B01800">
        <w:trPr>
          <w:trHeight w:val="330"/>
        </w:trPr>
        <w:tc>
          <w:tcPr>
            <w:tcW w:w="3341" w:type="dxa"/>
            <w:hideMark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SAMA</w:t>
            </w:r>
          </w:p>
        </w:tc>
        <w:tc>
          <w:tcPr>
            <w:tcW w:w="4955" w:type="dxa"/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ipratropium</w:t>
            </w:r>
          </w:p>
        </w:tc>
      </w:tr>
      <w:tr w:rsidR="00DE4621" w:rsidRPr="00DE4621" w:rsidTr="00B01800">
        <w:trPr>
          <w:trHeight w:val="330"/>
        </w:trPr>
        <w:tc>
          <w:tcPr>
            <w:tcW w:w="3341" w:type="dxa"/>
            <w:hideMark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SABA/SAMA</w:t>
            </w:r>
          </w:p>
        </w:tc>
        <w:tc>
          <w:tcPr>
            <w:tcW w:w="4955" w:type="dxa"/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fenoterol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 and ipratropium, salbutamol and ipratropium </w:t>
            </w:r>
          </w:p>
        </w:tc>
      </w:tr>
      <w:tr w:rsidR="00DE4621" w:rsidRPr="00DE4621" w:rsidTr="00B01800">
        <w:trPr>
          <w:trHeight w:val="630"/>
        </w:trPr>
        <w:tc>
          <w:tcPr>
            <w:tcW w:w="3341" w:type="dxa"/>
            <w:hideMark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Systemic beta-2-adrenoreceptor agonists</w:t>
            </w:r>
          </w:p>
        </w:tc>
        <w:tc>
          <w:tcPr>
            <w:tcW w:w="4955" w:type="dxa"/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 xml:space="preserve">salbutamol, terbutaline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fenoterol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procaterol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hexoprenaline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>, tretoquinol, bambuterol, clenbuterol</w:t>
            </w:r>
          </w:p>
        </w:tc>
      </w:tr>
      <w:tr w:rsidR="00DE4621" w:rsidRPr="00DE4621" w:rsidTr="00B01800">
        <w:trPr>
          <w:trHeight w:val="330"/>
        </w:trPr>
        <w:tc>
          <w:tcPr>
            <w:tcW w:w="3341" w:type="dxa"/>
            <w:hideMark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ICS</w:t>
            </w:r>
          </w:p>
        </w:tc>
        <w:tc>
          <w:tcPr>
            <w:tcW w:w="4955" w:type="dxa"/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beclometasone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budesonide, fluticasone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lastRenderedPageBreak/>
              <w:t>ciclesonide</w:t>
            </w:r>
            <w:proofErr w:type="spellEnd"/>
          </w:p>
        </w:tc>
      </w:tr>
      <w:tr w:rsidR="00DE4621" w:rsidRPr="00DE4621" w:rsidTr="00B01800">
        <w:trPr>
          <w:trHeight w:val="330"/>
        </w:trPr>
        <w:tc>
          <w:tcPr>
            <w:tcW w:w="3341" w:type="dxa"/>
            <w:tcBorders>
              <w:bottom w:val="single" w:sz="4" w:space="0" w:color="auto"/>
            </w:tcBorders>
            <w:hideMark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lastRenderedPageBreak/>
              <w:t>LABA/LAMA/ICS</w:t>
            </w:r>
          </w:p>
        </w:tc>
        <w:tc>
          <w:tcPr>
            <w:tcW w:w="4955" w:type="dxa"/>
            <w:tcBorders>
              <w:bottom w:val="single" w:sz="4" w:space="0" w:color="auto"/>
            </w:tcBorders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umeclidinium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 and vilanterol and fluticasone</w:t>
            </w:r>
          </w:p>
        </w:tc>
      </w:tr>
      <w:tr w:rsidR="00DE4621" w:rsidRPr="00DE4621" w:rsidTr="00B01800">
        <w:trPr>
          <w:trHeight w:val="360"/>
        </w:trPr>
        <w:tc>
          <w:tcPr>
            <w:tcW w:w="3341" w:type="dxa"/>
            <w:tcBorders>
              <w:bottom w:val="single" w:sz="4" w:space="0" w:color="auto"/>
            </w:tcBorders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Methyl-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xanthines</w:t>
            </w:r>
            <w:proofErr w:type="spellEnd"/>
          </w:p>
        </w:tc>
        <w:tc>
          <w:tcPr>
            <w:tcW w:w="4955" w:type="dxa"/>
            <w:tcBorders>
              <w:bottom w:val="single" w:sz="4" w:space="0" w:color="auto"/>
            </w:tcBorders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diprophylline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choline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theophyllinate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>, proxyphylline</w:t>
            </w:r>
          </w:p>
        </w:tc>
      </w:tr>
      <w:tr w:rsidR="00DE4621" w:rsidRPr="00DE4621" w:rsidTr="00B01800">
        <w:trPr>
          <w:trHeight w:val="315"/>
        </w:trPr>
        <w:tc>
          <w:tcPr>
            <w:tcW w:w="3341" w:type="dxa"/>
            <w:tcBorders>
              <w:top w:val="single" w:sz="4" w:space="0" w:color="auto"/>
            </w:tcBorders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Antibiotic</w:t>
            </w:r>
          </w:p>
        </w:tc>
        <w:tc>
          <w:tcPr>
            <w:tcW w:w="4955" w:type="dxa"/>
            <w:tcBorders>
              <w:top w:val="single" w:sz="4" w:space="0" w:color="auto"/>
            </w:tcBorders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 xml:space="preserve">amikacin, amoxicillin, ampicillin, azithromycin, bacampicillin, benzylpenicillin, cefaclor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cefazedone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cefazolin, cefepime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cefoperazone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cefotaxime, cefotetan, cefotiam, cefoxitin, cefpirome, cefpodoxime, cefradine, ceftazidime, ceftibuten, ceftizoxime, ceftriaxone, cefuroxime, ciprofloxacin, clarithromycin, clindamycin, doxycycline, ertapenem, erythromycin, flucloxacillin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gemifloxacin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gentamicin, imipenem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isepamicin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latamoxef, levofloxacin, linezolid, meropenem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metampicillin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minocycline, moxifloxacin, ofloxacin, oxacillin, penicillin, piperacillin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sparfloxacin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teicoplanin, telithromycin, tetracycline, ticarcillin, tigecycline, trimethoprim and sulfamethoxazole, tobramycin, vancomycin </w:t>
            </w:r>
          </w:p>
        </w:tc>
      </w:tr>
      <w:tr w:rsidR="00DE4621" w:rsidRPr="00DE4621" w:rsidTr="00B01800">
        <w:trPr>
          <w:trHeight w:val="330"/>
        </w:trPr>
        <w:tc>
          <w:tcPr>
            <w:tcW w:w="3341" w:type="dxa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Corticosteroid</w:t>
            </w:r>
          </w:p>
        </w:tc>
        <w:tc>
          <w:tcPr>
            <w:tcW w:w="4955" w:type="dxa"/>
            <w:shd w:val="clear" w:color="auto" w:fill="auto"/>
          </w:tcPr>
          <w:p w:rsidR="00E2410E" w:rsidRPr="00DE4621" w:rsidRDefault="00E2410E" w:rsidP="00D54934">
            <w:pPr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 xml:space="preserve">betamethasone, dexamethasone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fluocortolone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methylprednisolone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paramethasone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>, prednisolone, triamcinolone, hydrocortisone, cortisone</w:t>
            </w:r>
          </w:p>
        </w:tc>
      </w:tr>
      <w:tr w:rsidR="00DE4621" w:rsidRPr="00DE4621" w:rsidTr="00B01800">
        <w:tc>
          <w:tcPr>
            <w:tcW w:w="3341" w:type="dxa"/>
          </w:tcPr>
          <w:p w:rsidR="00B01800" w:rsidRPr="00DE4621" w:rsidRDefault="00B01800" w:rsidP="00D54934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 xml:space="preserve">selective serotonin reuptake inhibitors (SSRI) </w:t>
            </w:r>
          </w:p>
        </w:tc>
        <w:tc>
          <w:tcPr>
            <w:tcW w:w="4955" w:type="dxa"/>
          </w:tcPr>
          <w:p w:rsidR="00B01800" w:rsidRPr="00DE4621" w:rsidRDefault="00B01800" w:rsidP="00D54934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fluoxetine, citalopram, paroxetine, sertraline, fluvoxamine, escitalopram</w:t>
            </w:r>
          </w:p>
        </w:tc>
      </w:tr>
      <w:tr w:rsidR="00DE4621" w:rsidRPr="00DE4621" w:rsidTr="00B01800">
        <w:tc>
          <w:tcPr>
            <w:tcW w:w="3341" w:type="dxa"/>
          </w:tcPr>
          <w:p w:rsidR="00B01800" w:rsidRPr="00DE4621" w:rsidRDefault="00B01800" w:rsidP="00D54934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anti-epileptic drugs (AED)</w:t>
            </w:r>
          </w:p>
        </w:tc>
        <w:tc>
          <w:tcPr>
            <w:tcW w:w="4955" w:type="dxa"/>
          </w:tcPr>
          <w:p w:rsidR="00B01800" w:rsidRPr="00DE4621" w:rsidRDefault="00B01800" w:rsidP="00D54934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 xml:space="preserve">carbamazepine, clonazepam, diazepam, gabapentin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dipropylacetamide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divalproex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lacosamide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lamotrigine, levetiracetam, oxcarbazepine, pregabalin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perampanel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phenobarbital, phenytoin, primidone, rufinamide, tiagabine , topiramate, valproate, valproic acid, vigabatrin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zonisamide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alprazolam, bromazepam, brotizolam, chlordiazepoxide, clobazam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estazolam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fludiazepam, flunitrazepam, flurazepam, lorazepam, </w:t>
            </w:r>
            <w:r w:rsidRPr="00DE4621">
              <w:rPr>
                <w:rFonts w:ascii="Times New Roman" w:hAnsi="Times New Roman" w:cs="Times New Roman"/>
                <w:szCs w:val="24"/>
              </w:rPr>
              <w:lastRenderedPageBreak/>
              <w:t xml:space="preserve">lormetazepam, medazepam, midazolam, nitrazepam, nordazepam, oxazepam, clorazepate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prazepamm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>, temazepam, triazolam</w:t>
            </w:r>
          </w:p>
        </w:tc>
      </w:tr>
      <w:tr w:rsidR="00DE4621" w:rsidRPr="00DE4621" w:rsidTr="00B01800">
        <w:tc>
          <w:tcPr>
            <w:tcW w:w="3341" w:type="dxa"/>
          </w:tcPr>
          <w:p w:rsidR="00B01800" w:rsidRPr="00DE4621" w:rsidRDefault="00B01800" w:rsidP="00D54934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lastRenderedPageBreak/>
              <w:t>chemotherapy</w:t>
            </w:r>
          </w:p>
        </w:tc>
        <w:tc>
          <w:tcPr>
            <w:tcW w:w="4955" w:type="dxa"/>
          </w:tcPr>
          <w:p w:rsidR="00B01800" w:rsidRPr="00DE4621" w:rsidRDefault="00B01800" w:rsidP="00D54934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 xml:space="preserve">anagrelide, aclarubicin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afatinib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alectinib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anagrelide, arsenic trioxide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axitinib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asparaginase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azacitidine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bendamustine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bevacizumab, bleomycin, bortezomib, brentuximab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vedotin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busulfan, capecitabine, carboplatin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carboquone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carmustine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ceritinib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cetuximab, chlorambucil, cisplatin, cladribine, clofarabine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crizotinib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cyclophosphamide, cytarabine, dacarbazine, dactinomycin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dasatinib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daunorubicin, docetaxel, doxorubicin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epirubicin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eribulin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 mesylate, erlotinib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estramustine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etoposide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everolimus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fludarabine, fluorouracil, gefitinib, gemcitabine, hydroxyurea, hydroxyurea, ibrutinib, idarubicin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ifosfamide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imatinib, irinotecan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krestin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lapatinib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lenvatinib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lomustine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melphalan, mercaptopurine, methotrexate, mitomycin c, mitotane, mitoxantrone, nilotinib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nimustine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nintedanib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oxaliplatin, paclitaxel, panitumumab, pazopanib, pemetrexed, pralatrexate, procarbazine, regorafenib, rituximab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ruxolitinib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sorafenib, sunitinib, thioguanine, tretinoin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triethylene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 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hiophosphoramide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tegafur, temozolomide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temsirolimus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thioguanine, topotecan, trastuzumab, tretinoin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triethylene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 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thiophosphoramide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>, trifluridine-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tipiracil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>, uracil-tegafur, vemurafenib, vinblastine, vincristine, vinorelbine, blinatumomab</w:t>
            </w:r>
          </w:p>
        </w:tc>
      </w:tr>
      <w:tr w:rsidR="00DE4621" w:rsidRPr="00DE4621" w:rsidTr="00B01800">
        <w:tc>
          <w:tcPr>
            <w:tcW w:w="3341" w:type="dxa"/>
          </w:tcPr>
          <w:p w:rsidR="00B01800" w:rsidRPr="00DE4621" w:rsidRDefault="00B01800" w:rsidP="00D54934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gonadotropin-releasing hormone agents (GRHA)</w:t>
            </w:r>
          </w:p>
        </w:tc>
        <w:tc>
          <w:tcPr>
            <w:tcW w:w="4955" w:type="dxa"/>
          </w:tcPr>
          <w:p w:rsidR="00B01800" w:rsidRPr="00DE4621" w:rsidRDefault="00B01800" w:rsidP="00D54934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buserelin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leuprolide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goserelin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>, triptorelin</w:t>
            </w:r>
          </w:p>
        </w:tc>
      </w:tr>
      <w:tr w:rsidR="00DE4621" w:rsidRPr="00DE4621" w:rsidTr="00B01800">
        <w:tc>
          <w:tcPr>
            <w:tcW w:w="3341" w:type="dxa"/>
          </w:tcPr>
          <w:p w:rsidR="00B01800" w:rsidRPr="00DE4621" w:rsidRDefault="00B01800" w:rsidP="00D54934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lastRenderedPageBreak/>
              <w:t>lithium (Li)</w:t>
            </w:r>
          </w:p>
        </w:tc>
        <w:tc>
          <w:tcPr>
            <w:tcW w:w="4955" w:type="dxa"/>
          </w:tcPr>
          <w:p w:rsidR="00B01800" w:rsidRPr="00DE4621" w:rsidRDefault="00B01800" w:rsidP="00D54934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lithium</w:t>
            </w:r>
          </w:p>
        </w:tc>
      </w:tr>
      <w:tr w:rsidR="00DE4621" w:rsidRPr="00DE4621" w:rsidTr="00B01800">
        <w:tc>
          <w:tcPr>
            <w:tcW w:w="3341" w:type="dxa"/>
          </w:tcPr>
          <w:p w:rsidR="00B01800" w:rsidRPr="00DE4621" w:rsidRDefault="00B01800" w:rsidP="00D54934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proton pump inhibitors (PPI)</w:t>
            </w:r>
          </w:p>
        </w:tc>
        <w:tc>
          <w:tcPr>
            <w:tcW w:w="4955" w:type="dxa"/>
          </w:tcPr>
          <w:p w:rsidR="00B01800" w:rsidRPr="00DE4621" w:rsidRDefault="00B01800" w:rsidP="00D54934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dexlansoprazole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rabeprazole, esomeprazole, lansoprazole, omeprazole, pantoprazole, </w:t>
            </w:r>
          </w:p>
        </w:tc>
      </w:tr>
      <w:tr w:rsidR="00DE4621" w:rsidRPr="00DE4621" w:rsidTr="00B01800">
        <w:tc>
          <w:tcPr>
            <w:tcW w:w="3341" w:type="dxa"/>
          </w:tcPr>
          <w:p w:rsidR="00B01800" w:rsidRPr="00DE4621" w:rsidRDefault="00B01800" w:rsidP="00D54934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aromatase inhibitor (AI)</w:t>
            </w:r>
          </w:p>
        </w:tc>
        <w:tc>
          <w:tcPr>
            <w:tcW w:w="4955" w:type="dxa"/>
          </w:tcPr>
          <w:p w:rsidR="00B01800" w:rsidRPr="00DE4621" w:rsidRDefault="00B01800" w:rsidP="00D54934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aminoglutethimide, anastrozole, exemestane, letrozole</w:t>
            </w:r>
          </w:p>
        </w:tc>
      </w:tr>
      <w:tr w:rsidR="00DE4621" w:rsidRPr="00DE4621" w:rsidTr="00B01800">
        <w:tc>
          <w:tcPr>
            <w:tcW w:w="3341" w:type="dxa"/>
          </w:tcPr>
          <w:p w:rsidR="00B01800" w:rsidRPr="00DE4621" w:rsidRDefault="00B01800" w:rsidP="00D54934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aluminium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 (AL)</w:t>
            </w:r>
          </w:p>
        </w:tc>
        <w:tc>
          <w:tcPr>
            <w:tcW w:w="4955" w:type="dxa"/>
          </w:tcPr>
          <w:p w:rsidR="00B01800" w:rsidRPr="00DE4621" w:rsidRDefault="00B01800" w:rsidP="00D54934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aluminium</w:t>
            </w:r>
            <w:proofErr w:type="spellEnd"/>
          </w:p>
        </w:tc>
      </w:tr>
      <w:tr w:rsidR="00DE4621" w:rsidRPr="00DE4621" w:rsidTr="00B01800">
        <w:tc>
          <w:tcPr>
            <w:tcW w:w="3341" w:type="dxa"/>
          </w:tcPr>
          <w:p w:rsidR="00B01800" w:rsidRPr="00DE4621" w:rsidRDefault="00B01800" w:rsidP="00D54934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thiazolidinedione (TZD)</w:t>
            </w:r>
          </w:p>
        </w:tc>
        <w:tc>
          <w:tcPr>
            <w:tcW w:w="4955" w:type="dxa"/>
          </w:tcPr>
          <w:p w:rsidR="00B01800" w:rsidRPr="00DE4621" w:rsidRDefault="00B01800" w:rsidP="00D54934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 xml:space="preserve">rosiglitazone, </w:t>
            </w:r>
            <w:r w:rsidRPr="00DE4621">
              <w:rPr>
                <w:rFonts w:ascii="Times New Roman" w:hAnsi="Times New Roman" w:cs="Times New Roman"/>
                <w:szCs w:val="24"/>
              </w:rPr>
              <w:tab/>
              <w:t>pioglitazone</w:t>
            </w:r>
          </w:p>
        </w:tc>
      </w:tr>
      <w:tr w:rsidR="00DE4621" w:rsidRPr="00DE4621" w:rsidTr="00B01800">
        <w:tc>
          <w:tcPr>
            <w:tcW w:w="3341" w:type="dxa"/>
          </w:tcPr>
          <w:p w:rsidR="00B01800" w:rsidRPr="00DE4621" w:rsidRDefault="00B01800" w:rsidP="00D54934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thyroid hormone (T4 / T3)</w:t>
            </w:r>
          </w:p>
        </w:tc>
        <w:tc>
          <w:tcPr>
            <w:tcW w:w="4955" w:type="dxa"/>
          </w:tcPr>
          <w:p w:rsidR="00B01800" w:rsidRPr="00DE4621" w:rsidRDefault="00B01800" w:rsidP="00D54934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levothyroxine, thyroid, liothyronine</w:t>
            </w:r>
          </w:p>
        </w:tc>
      </w:tr>
      <w:tr w:rsidR="00DE4621" w:rsidRPr="00DE4621" w:rsidTr="00B01800">
        <w:tc>
          <w:tcPr>
            <w:tcW w:w="3341" w:type="dxa"/>
          </w:tcPr>
          <w:p w:rsidR="00B01800" w:rsidRPr="00DE4621" w:rsidRDefault="00B01800" w:rsidP="00D54934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androgen deprivation therapy (ADT)</w:t>
            </w:r>
          </w:p>
        </w:tc>
        <w:tc>
          <w:tcPr>
            <w:tcW w:w="4955" w:type="dxa"/>
          </w:tcPr>
          <w:p w:rsidR="00B01800" w:rsidRPr="00DE4621" w:rsidRDefault="00B01800" w:rsidP="00D54934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 xml:space="preserve">leuprolide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goserelin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buserelin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triptorelin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degarelix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, </w:t>
            </w: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airaterone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 xml:space="preserve"> aetate</w:t>
            </w:r>
          </w:p>
        </w:tc>
      </w:tr>
      <w:tr w:rsidR="00DE4621" w:rsidRPr="00DE4621" w:rsidTr="008273CA">
        <w:tc>
          <w:tcPr>
            <w:tcW w:w="3341" w:type="dxa"/>
            <w:vAlign w:val="center"/>
          </w:tcPr>
          <w:p w:rsidR="00B01800" w:rsidRPr="00DE4621" w:rsidRDefault="00B01800" w:rsidP="008273CA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immunosuppressants</w:t>
            </w:r>
          </w:p>
        </w:tc>
        <w:tc>
          <w:tcPr>
            <w:tcW w:w="4955" w:type="dxa"/>
            <w:vAlign w:val="center"/>
          </w:tcPr>
          <w:p w:rsidR="00B01800" w:rsidRPr="00DE4621" w:rsidRDefault="00B01800" w:rsidP="008273CA">
            <w:pPr>
              <w:spacing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cyclosporine, tacrolimus</w:t>
            </w:r>
          </w:p>
        </w:tc>
      </w:tr>
      <w:tr w:rsidR="00DE4621" w:rsidRPr="00DE4621" w:rsidTr="00B01800">
        <w:tc>
          <w:tcPr>
            <w:tcW w:w="3341" w:type="dxa"/>
          </w:tcPr>
          <w:p w:rsidR="00B01800" w:rsidRPr="00DE4621" w:rsidRDefault="00B01800" w:rsidP="00D54934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Anticoagulant drugs</w:t>
            </w:r>
          </w:p>
        </w:tc>
        <w:tc>
          <w:tcPr>
            <w:tcW w:w="4955" w:type="dxa"/>
          </w:tcPr>
          <w:p w:rsidR="00B01800" w:rsidRPr="00DE4621" w:rsidRDefault="00B01800" w:rsidP="00D54934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E4621" w:rsidRPr="00DE4621" w:rsidTr="00B01800">
        <w:tc>
          <w:tcPr>
            <w:tcW w:w="3341" w:type="dxa"/>
          </w:tcPr>
          <w:p w:rsidR="00B01800" w:rsidRPr="00DE4621" w:rsidRDefault="00B01800" w:rsidP="00D54934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heparin</w:t>
            </w:r>
          </w:p>
        </w:tc>
        <w:tc>
          <w:tcPr>
            <w:tcW w:w="4955" w:type="dxa"/>
          </w:tcPr>
          <w:p w:rsidR="00B01800" w:rsidRPr="00DE4621" w:rsidRDefault="00B01800" w:rsidP="00D54934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heparin</w:t>
            </w:r>
          </w:p>
        </w:tc>
      </w:tr>
      <w:tr w:rsidR="00DE4621" w:rsidRPr="00DE4621" w:rsidTr="00B01800">
        <w:tc>
          <w:tcPr>
            <w:tcW w:w="3341" w:type="dxa"/>
          </w:tcPr>
          <w:p w:rsidR="00B01800" w:rsidRPr="00DE4621" w:rsidRDefault="00B01800" w:rsidP="00D54934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 xml:space="preserve">warfarin </w:t>
            </w:r>
          </w:p>
        </w:tc>
        <w:tc>
          <w:tcPr>
            <w:tcW w:w="4955" w:type="dxa"/>
          </w:tcPr>
          <w:p w:rsidR="00B01800" w:rsidRPr="00DE4621" w:rsidRDefault="00B01800" w:rsidP="00D54934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>phenindione, warfarin</w:t>
            </w:r>
          </w:p>
        </w:tc>
      </w:tr>
      <w:tr w:rsidR="00B01800" w:rsidRPr="00DE4621" w:rsidTr="00B01800">
        <w:tc>
          <w:tcPr>
            <w:tcW w:w="3341" w:type="dxa"/>
          </w:tcPr>
          <w:p w:rsidR="00B01800" w:rsidRPr="00DE4621" w:rsidRDefault="00B01800" w:rsidP="00D54934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DE4621">
              <w:rPr>
                <w:rFonts w:ascii="Times New Roman" w:hAnsi="Times New Roman" w:cs="Times New Roman"/>
                <w:szCs w:val="24"/>
              </w:rPr>
              <w:t xml:space="preserve">LMWH </w:t>
            </w:r>
          </w:p>
        </w:tc>
        <w:tc>
          <w:tcPr>
            <w:tcW w:w="4955" w:type="dxa"/>
          </w:tcPr>
          <w:p w:rsidR="00B01800" w:rsidRPr="00DE4621" w:rsidRDefault="00B01800" w:rsidP="00D54934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DE4621">
              <w:rPr>
                <w:rFonts w:ascii="Times New Roman" w:hAnsi="Times New Roman" w:cs="Times New Roman"/>
                <w:szCs w:val="24"/>
              </w:rPr>
              <w:t>dalteparin</w:t>
            </w:r>
            <w:proofErr w:type="spellEnd"/>
            <w:r w:rsidRPr="00DE4621">
              <w:rPr>
                <w:rFonts w:ascii="Times New Roman" w:hAnsi="Times New Roman" w:cs="Times New Roman"/>
                <w:szCs w:val="24"/>
              </w:rPr>
              <w:t>, enoxaparin, nadroparin, tinzaparin    </w:t>
            </w:r>
          </w:p>
        </w:tc>
      </w:tr>
    </w:tbl>
    <w:p w:rsidR="00EB5C6F" w:rsidRPr="00DE4621" w:rsidRDefault="00EB5C6F" w:rsidP="00FF2EE6">
      <w:pPr>
        <w:spacing w:line="360" w:lineRule="auto"/>
        <w:rPr>
          <w:rFonts w:ascii="Times New Roman" w:eastAsia="標楷體" w:hAnsi="Times New Roman" w:cs="Times New Roman"/>
          <w:szCs w:val="24"/>
        </w:rPr>
      </w:pPr>
    </w:p>
    <w:p w:rsidR="003D4595" w:rsidRPr="00DE4621" w:rsidRDefault="003D4595" w:rsidP="00FF2EE6">
      <w:pPr>
        <w:spacing w:line="360" w:lineRule="auto"/>
        <w:rPr>
          <w:rFonts w:ascii="Times New Roman" w:eastAsia="標楷體" w:hAnsi="Times New Roman" w:cs="Times New Roman"/>
          <w:szCs w:val="24"/>
        </w:rPr>
      </w:pPr>
    </w:p>
    <w:p w:rsidR="00307F21" w:rsidRPr="00DE4621" w:rsidRDefault="00307F21" w:rsidP="00FF2EE6">
      <w:pPr>
        <w:spacing w:line="360" w:lineRule="auto"/>
        <w:rPr>
          <w:rFonts w:ascii="Times New Roman" w:eastAsia="標楷體" w:hAnsi="Times New Roman" w:cs="Times New Roman"/>
          <w:szCs w:val="24"/>
        </w:rPr>
      </w:pPr>
    </w:p>
    <w:p w:rsidR="00904DBE" w:rsidRPr="00DE4621" w:rsidRDefault="00904DBE" w:rsidP="00FF2EE6">
      <w:pPr>
        <w:spacing w:line="360" w:lineRule="auto"/>
        <w:rPr>
          <w:rFonts w:ascii="Times New Roman" w:eastAsia="標楷體" w:hAnsi="Times New Roman" w:cs="Times New Roman"/>
          <w:szCs w:val="24"/>
        </w:rPr>
        <w:sectPr w:rsidR="00904DBE" w:rsidRPr="00DE4621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bookmarkStart w:id="0" w:name="_GoBack"/>
      <w:bookmarkEnd w:id="0"/>
    </w:p>
    <w:p w:rsidR="00904DBE" w:rsidRPr="00DE4621" w:rsidRDefault="00FF1524" w:rsidP="00FF2EE6">
      <w:pPr>
        <w:spacing w:line="360" w:lineRule="auto"/>
        <w:rPr>
          <w:rFonts w:ascii="Times New Roman" w:eastAsia="標楷體" w:hAnsi="Times New Roman" w:cs="Times New Roman"/>
          <w:szCs w:val="24"/>
        </w:rPr>
      </w:pPr>
      <w:proofErr w:type="spellStart"/>
      <w:r w:rsidRPr="00DE4621">
        <w:rPr>
          <w:rFonts w:ascii="Times New Roman" w:eastAsia="標楷體" w:hAnsi="Times New Roman" w:cs="Times New Roman"/>
          <w:szCs w:val="24"/>
        </w:rPr>
        <w:lastRenderedPageBreak/>
        <w:t>eTable</w:t>
      </w:r>
      <w:proofErr w:type="spellEnd"/>
      <w:r w:rsidRPr="00DE4621">
        <w:rPr>
          <w:rFonts w:ascii="Times New Roman" w:eastAsia="標楷體" w:hAnsi="Times New Roman" w:cs="Times New Roman"/>
          <w:szCs w:val="24"/>
        </w:rPr>
        <w:t xml:space="preserve"> </w:t>
      </w:r>
      <w:r w:rsidR="00DF6AEC" w:rsidRPr="00DE4621">
        <w:rPr>
          <w:rFonts w:ascii="Times New Roman" w:eastAsia="標楷體" w:hAnsi="Times New Roman" w:cs="Times New Roman"/>
          <w:szCs w:val="24"/>
        </w:rPr>
        <w:t>2</w:t>
      </w:r>
      <w:r w:rsidRPr="00DE4621">
        <w:rPr>
          <w:rFonts w:ascii="Times New Roman" w:eastAsia="標楷體" w:hAnsi="Times New Roman" w:cs="Times New Roman"/>
          <w:szCs w:val="24"/>
        </w:rPr>
        <w:t xml:space="preserve">: </w:t>
      </w:r>
      <w:r w:rsidR="007A4E33" w:rsidRPr="00DE4621">
        <w:rPr>
          <w:rFonts w:ascii="Times New Roman" w:eastAsia="標楷體" w:hAnsi="Times New Roman" w:cs="Times New Roman"/>
          <w:szCs w:val="24"/>
        </w:rPr>
        <w:t>Multivariate conditional logistic regression analysis for variable related to the risk of osteoporosis.</w:t>
      </w:r>
    </w:p>
    <w:tbl>
      <w:tblPr>
        <w:tblpPr w:leftFromText="180" w:rightFromText="180" w:vertAnchor="text" w:tblpXSpec="center" w:tblpY="1"/>
        <w:tblOverlap w:val="never"/>
        <w:tblW w:w="6847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75"/>
        <w:gridCol w:w="601"/>
        <w:gridCol w:w="737"/>
        <w:gridCol w:w="678"/>
        <w:gridCol w:w="817"/>
        <w:gridCol w:w="599"/>
        <w:gridCol w:w="737"/>
        <w:gridCol w:w="680"/>
        <w:gridCol w:w="817"/>
        <w:gridCol w:w="599"/>
        <w:gridCol w:w="739"/>
        <w:gridCol w:w="678"/>
        <w:gridCol w:w="817"/>
      </w:tblGrid>
      <w:tr w:rsidR="00DE4621" w:rsidRPr="00DE4621" w:rsidTr="00E85423">
        <w:trPr>
          <w:trHeight w:val="315"/>
        </w:trPr>
        <w:tc>
          <w:tcPr>
            <w:tcW w:w="1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3 years</w:t>
            </w:r>
          </w:p>
        </w:tc>
        <w:tc>
          <w:tcPr>
            <w:tcW w:w="124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Crude</w:t>
            </w:r>
          </w:p>
        </w:tc>
        <w:tc>
          <w:tcPr>
            <w:tcW w:w="124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odel 1</w:t>
            </w:r>
          </w:p>
        </w:tc>
        <w:tc>
          <w:tcPr>
            <w:tcW w:w="124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odel 2</w:t>
            </w:r>
          </w:p>
        </w:tc>
      </w:tr>
      <w:tr w:rsidR="00DE4621" w:rsidRPr="00DE4621" w:rsidTr="00E85423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Variables</w:t>
            </w:r>
          </w:p>
        </w:tc>
        <w:tc>
          <w:tcPr>
            <w:tcW w:w="88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proofErr w:type="spellStart"/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cOR</w:t>
            </w:r>
            <w:proofErr w:type="spellEnd"/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 (95% CI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p-value</w:t>
            </w:r>
          </w:p>
        </w:tc>
        <w:tc>
          <w:tcPr>
            <w:tcW w:w="88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proofErr w:type="spellStart"/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aOR</w:t>
            </w:r>
            <w:proofErr w:type="spellEnd"/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 (95% CI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p-value</w:t>
            </w:r>
          </w:p>
        </w:tc>
        <w:tc>
          <w:tcPr>
            <w:tcW w:w="88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proofErr w:type="spellStart"/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aOR</w:t>
            </w:r>
            <w:proofErr w:type="spellEnd"/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 (95% CI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p-value</w:t>
            </w:r>
          </w:p>
        </w:tc>
      </w:tr>
      <w:tr w:rsidR="00DE4621" w:rsidRPr="00DE4621" w:rsidTr="00E85423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ICS use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56 (1.028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86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053 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2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, 1.087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0013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48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1.015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,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81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0038</w:t>
            </w:r>
          </w:p>
        </w:tc>
      </w:tr>
      <w:tr w:rsidR="00DE4621" w:rsidRPr="00DE4621" w:rsidTr="00E85423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162773" w:rsidP="00AA42B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S</w:t>
            </w:r>
            <w:r w:rsidR="00AA42BA"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oking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06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1.004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08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004 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02, 1.006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04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1.002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06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</w:tr>
      <w:tr w:rsidR="00DE4621" w:rsidRPr="00DE4621" w:rsidTr="00E85423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Age group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DE4621" w:rsidRPr="00DE4621" w:rsidTr="00E85423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40≤age&lt;50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reference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reference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reference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DE4621" w:rsidRPr="00DE4621" w:rsidTr="00E85423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50≤age&lt;60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28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894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62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924 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89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, 0.959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27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0.893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62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</w:tr>
      <w:tr w:rsidR="00DE4621" w:rsidRPr="00DE4621" w:rsidTr="00E85423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60≤age&lt;70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1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 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879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42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907 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875, 0.94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05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0.873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38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</w:tr>
      <w:tr w:rsidR="00DE4621" w:rsidRPr="00DE4621" w:rsidTr="00E85423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70≤age&lt;80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53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21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86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005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968 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34, 1.004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0834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66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0.931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02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0615</w:t>
            </w:r>
          </w:p>
        </w:tc>
      </w:tr>
      <w:tr w:rsidR="00DE4621" w:rsidRPr="00DE4621" w:rsidTr="00E85423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80≤age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29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892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67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0003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975 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33, 1.018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2528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72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0.931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15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2049</w:t>
            </w:r>
          </w:p>
        </w:tc>
      </w:tr>
      <w:tr w:rsidR="00DE4621" w:rsidRPr="00DE4621" w:rsidTr="00E85423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ale vs Fema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¶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¶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¶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¶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¶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DE4621" w:rsidRPr="00DE4621" w:rsidTr="00E85423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Insurance premiu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DE4621" w:rsidRPr="00DE4621" w:rsidTr="00E85423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≤monthly minimum wage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2BA" w:rsidRPr="00DE4621" w:rsidRDefault="00AA42BA" w:rsidP="00AA42B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reference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2BA" w:rsidRPr="00DE4621" w:rsidRDefault="00AA42BA" w:rsidP="00AA42B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2BA" w:rsidRPr="00DE4621" w:rsidRDefault="00AA42BA" w:rsidP="00AA42B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reference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2BA" w:rsidRPr="00DE4621" w:rsidRDefault="00AA42BA" w:rsidP="00AA42B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2BA" w:rsidRPr="00DE4621" w:rsidRDefault="00AA42BA" w:rsidP="00AA42B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reference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2BA" w:rsidRPr="00DE4621" w:rsidRDefault="00AA42BA" w:rsidP="00AA42B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DE4621" w:rsidRPr="00DE4621" w:rsidTr="00E85423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2BA" w:rsidRPr="00DE4621" w:rsidRDefault="00AA42BA" w:rsidP="00AA42BA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gt;monthly minimum wage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63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40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86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056 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32, 1.081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52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1.028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77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</w:tr>
      <w:tr w:rsidR="00DE4621" w:rsidRPr="00DE4621" w:rsidTr="00E85423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Urbanization level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DE4621" w:rsidRPr="00DE4621" w:rsidTr="00E85423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Urban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 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reference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reference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reference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DE4621" w:rsidRPr="00DE4621" w:rsidTr="00E85423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Suburban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68 (1.047, 1.09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057 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36, 1.079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58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1.036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79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</w:tr>
      <w:tr w:rsidR="00DE4621" w:rsidRPr="00DE4621" w:rsidTr="00E85423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Rural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111 (1.077, 1.146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086 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52, 1.121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87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1.053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122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</w:tr>
      <w:tr w:rsidR="00DE4621" w:rsidRPr="00DE4621" w:rsidTr="00E85423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Comorbidity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DE4621" w:rsidRPr="00DE4621" w:rsidTr="00E85423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Asthma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08 (0.981, 1.035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573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31 (0.903, 0.96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27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0.899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56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</w:tr>
      <w:tr w:rsidR="00DE4621" w:rsidRPr="00DE4621" w:rsidTr="00E85423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Dyslipidemia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738 (0.690, 0.79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98 (0.975, 1.021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8696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98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0.975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21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8645</w:t>
            </w:r>
          </w:p>
        </w:tc>
      </w:tr>
      <w:tr w:rsidR="00DE4621" w:rsidRPr="00DE4621" w:rsidTr="00E85423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Hypertension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14 (0.992, 1.036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2066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53 (0.933, 0.973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53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0.933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73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</w:tr>
      <w:tr w:rsidR="00DE4621" w:rsidRPr="00DE4621" w:rsidTr="00E85423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Diabetes Mellitus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93 (0.973, 1.012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4552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00 (0.978, 1.022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737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02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0.980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25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8454</w:t>
            </w:r>
          </w:p>
        </w:tc>
      </w:tr>
      <w:tr w:rsidR="00DE4621" w:rsidRPr="00DE4621" w:rsidTr="00E85423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Chronic kidney diseas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¶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¶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¶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¶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¶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DE4621" w:rsidRPr="00DE4621" w:rsidTr="00E85423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Chronic liver disease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94 (0.967, 1.022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6814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49 (0.922, 0.977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0004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5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0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0.923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77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0004</w:t>
            </w:r>
          </w:p>
        </w:tc>
      </w:tr>
      <w:tr w:rsidR="00DE4621" w:rsidRPr="00DE4621" w:rsidTr="00E85423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Malignancy 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98 (0.974, 1.022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8446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21 (0.995, 1.048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1147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25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0.999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52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0634</w:t>
            </w:r>
          </w:p>
        </w:tc>
      </w:tr>
      <w:tr w:rsidR="00DE4621" w:rsidRPr="00DE4621" w:rsidTr="00E85423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Pneumonia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812 (0.791, 0.834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713 (0.692, 0.735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715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0.694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736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</w:tr>
      <w:tr w:rsidR="00DE4621" w:rsidRPr="00DE4621" w:rsidTr="00E85423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Alcohol-related disease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2.683 (2.367, 3.04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2.490 (2.192, 2.829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2.499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2.200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2.84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</w:tr>
      <w:tr w:rsidR="00DE4621" w:rsidRPr="00DE4621" w:rsidTr="00E85423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Renal failure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01 (0.946, 1.059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769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87 (0.932, 1.045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6479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88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0.933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46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6729</w:t>
            </w:r>
          </w:p>
        </w:tc>
      </w:tr>
      <w:tr w:rsidR="00DE4621" w:rsidRPr="00DE4621" w:rsidTr="00E85423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Dementia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103 (1.066, 1.143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61 (1.021, 1.101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0022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67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1.027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108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0008</w:t>
            </w:r>
          </w:p>
        </w:tc>
      </w:tr>
      <w:tr w:rsidR="00DE4621" w:rsidRPr="00DE4621" w:rsidTr="00E85423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Alzheimer's disease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434 (1.286, 1.599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382 (1.235, 1.546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386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1.239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55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</w:tr>
      <w:tr w:rsidR="00DE4621" w:rsidRPr="00DE4621" w:rsidTr="00E85423">
        <w:trPr>
          <w:trHeight w:val="315"/>
        </w:trPr>
        <w:tc>
          <w:tcPr>
            <w:tcW w:w="12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Depression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5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0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1.444, 1.559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247 (1.192, 1.304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242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1.188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299)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</w:tr>
      <w:tr w:rsidR="00DE4621" w:rsidRPr="00DE4621" w:rsidTr="00E85423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ASCVD </w:t>
            </w: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69 (1.048, 1.089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55 (1.033, 1.078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49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1.028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72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42BA" w:rsidRPr="00DE4621" w:rsidRDefault="00AA42BA" w:rsidP="00AA42BA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</w:tr>
    </w:tbl>
    <w:p w:rsidR="00FF1524" w:rsidRPr="00DE4621" w:rsidRDefault="00FF1524" w:rsidP="00FF2EE6">
      <w:pPr>
        <w:spacing w:line="360" w:lineRule="auto"/>
        <w:rPr>
          <w:rFonts w:ascii="Times New Roman" w:eastAsia="標楷體" w:hAnsi="Times New Roman" w:cs="Times New Roman"/>
          <w:szCs w:val="24"/>
        </w:rPr>
      </w:pPr>
    </w:p>
    <w:p w:rsidR="00A26CEE" w:rsidRPr="00DE4621" w:rsidRDefault="00A26CEE" w:rsidP="00FF2EE6">
      <w:pPr>
        <w:spacing w:line="360" w:lineRule="auto"/>
        <w:rPr>
          <w:rFonts w:ascii="Times New Roman" w:eastAsia="標楷體" w:hAnsi="Times New Roman" w:cs="Times New Roman"/>
          <w:szCs w:val="24"/>
        </w:rPr>
      </w:pPr>
    </w:p>
    <w:p w:rsidR="00A26CEE" w:rsidRPr="00DE4621" w:rsidRDefault="000C7D1B" w:rsidP="00FF2EE6">
      <w:pPr>
        <w:spacing w:line="360" w:lineRule="auto"/>
        <w:rPr>
          <w:rFonts w:ascii="Times New Roman" w:eastAsia="標楷體" w:hAnsi="Times New Roman" w:cs="Times New Roman"/>
          <w:szCs w:val="24"/>
        </w:rPr>
      </w:pPr>
      <w:proofErr w:type="spellStart"/>
      <w:r w:rsidRPr="00DE4621">
        <w:rPr>
          <w:rFonts w:ascii="Times New Roman" w:eastAsia="標楷體" w:hAnsi="Times New Roman" w:cs="Times New Roman"/>
          <w:szCs w:val="24"/>
        </w:rPr>
        <w:lastRenderedPageBreak/>
        <w:t>eTable</w:t>
      </w:r>
      <w:proofErr w:type="spellEnd"/>
      <w:r w:rsidRPr="00DE4621">
        <w:rPr>
          <w:rFonts w:ascii="Times New Roman" w:eastAsia="標楷體" w:hAnsi="Times New Roman" w:cs="Times New Roman"/>
          <w:szCs w:val="24"/>
        </w:rPr>
        <w:t xml:space="preserve"> 2: Multivariate conditional logistic regression analysis for variable related to the risk of osteoporosis. (continued)</w:t>
      </w:r>
    </w:p>
    <w:tbl>
      <w:tblPr>
        <w:tblpPr w:leftFromText="180" w:rightFromText="180" w:vertAnchor="text" w:horzAnchor="margin" w:tblpXSpec="center" w:tblpY="46"/>
        <w:tblOverlap w:val="never"/>
        <w:tblW w:w="6852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83"/>
        <w:gridCol w:w="601"/>
        <w:gridCol w:w="737"/>
        <w:gridCol w:w="678"/>
        <w:gridCol w:w="817"/>
        <w:gridCol w:w="599"/>
        <w:gridCol w:w="739"/>
        <w:gridCol w:w="678"/>
        <w:gridCol w:w="817"/>
        <w:gridCol w:w="594"/>
        <w:gridCol w:w="740"/>
        <w:gridCol w:w="683"/>
        <w:gridCol w:w="817"/>
      </w:tblGrid>
      <w:tr w:rsidR="00DE4621" w:rsidRPr="00DE4621" w:rsidTr="002A6A61">
        <w:trPr>
          <w:trHeight w:val="315"/>
        </w:trPr>
        <w:tc>
          <w:tcPr>
            <w:tcW w:w="1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3 years</w:t>
            </w:r>
          </w:p>
        </w:tc>
        <w:tc>
          <w:tcPr>
            <w:tcW w:w="124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A61" w:rsidRPr="00DE4621" w:rsidRDefault="002A6A61" w:rsidP="002A6A6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Crude</w:t>
            </w:r>
          </w:p>
        </w:tc>
        <w:tc>
          <w:tcPr>
            <w:tcW w:w="124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A61" w:rsidRPr="00DE4621" w:rsidRDefault="002A6A61" w:rsidP="002A6A6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odel 1</w:t>
            </w:r>
          </w:p>
        </w:tc>
        <w:tc>
          <w:tcPr>
            <w:tcW w:w="124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A61" w:rsidRPr="00DE4621" w:rsidRDefault="002A6A61" w:rsidP="002A6A6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odel 2</w:t>
            </w:r>
          </w:p>
        </w:tc>
      </w:tr>
      <w:tr w:rsidR="00DE4621" w:rsidRPr="00DE4621" w:rsidTr="002A6A61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Variables</w:t>
            </w:r>
          </w:p>
        </w:tc>
        <w:tc>
          <w:tcPr>
            <w:tcW w:w="88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A61" w:rsidRPr="00DE4621" w:rsidRDefault="002A6A61" w:rsidP="002A6A6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proofErr w:type="spellStart"/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cOR</w:t>
            </w:r>
            <w:proofErr w:type="spellEnd"/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 (95% CI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p-value</w:t>
            </w:r>
          </w:p>
        </w:tc>
        <w:tc>
          <w:tcPr>
            <w:tcW w:w="88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A61" w:rsidRPr="00DE4621" w:rsidRDefault="002A6A61" w:rsidP="002A6A6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proofErr w:type="spellStart"/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aOR</w:t>
            </w:r>
            <w:proofErr w:type="spellEnd"/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 (95% CI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p-value</w:t>
            </w:r>
          </w:p>
        </w:tc>
        <w:tc>
          <w:tcPr>
            <w:tcW w:w="88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A61" w:rsidRPr="00DE4621" w:rsidRDefault="002A6A61" w:rsidP="002A6A6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proofErr w:type="spellStart"/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aOR</w:t>
            </w:r>
            <w:proofErr w:type="spellEnd"/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 (95% CI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p-value</w:t>
            </w:r>
          </w:p>
        </w:tc>
      </w:tr>
      <w:tr w:rsidR="00DE4621" w:rsidRPr="00DE4621" w:rsidTr="002A6A61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Co-medication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DE4621" w:rsidRPr="00DE4621" w:rsidTr="002A6A61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oral corticosteroid *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07 (0.988, 1.027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4719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379 (1.351, 1.408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382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1.353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411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</w:tr>
      <w:tr w:rsidR="00DE4621" w:rsidRPr="00DE4621" w:rsidTr="002A6A61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SSRI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577 (1.503, 1.653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271 (1.203, 1.342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27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0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1.202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341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</w:tr>
      <w:tr w:rsidR="00DE4621" w:rsidRPr="00DE4621" w:rsidTr="002A6A61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AED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223 (1.199, 1.247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159 (1.134, 1.185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164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1.139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19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</w:tr>
      <w:tr w:rsidR="00DE4621" w:rsidRPr="00DE4621" w:rsidTr="002A6A61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Chemotherapy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791 (0.738, 0.848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786 (0.730, 0.847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812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0.753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875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</w:tr>
      <w:tr w:rsidR="00DE4621" w:rsidRPr="00DE4621" w:rsidTr="002A6A61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GnRH agonist 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427 (1.210, 1.683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161 (0.201, 6.707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8673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161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0.198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6.824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8686</w:t>
            </w:r>
          </w:p>
        </w:tc>
      </w:tr>
      <w:tr w:rsidR="00DE4621" w:rsidRPr="00DE4621" w:rsidTr="002A6A61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Aromatase inhibitors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28 (0.828, 1.275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803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13 (0.814, 1.262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046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26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0.824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277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8206</w:t>
            </w:r>
          </w:p>
        </w:tc>
      </w:tr>
      <w:tr w:rsidR="00DE4621" w:rsidRPr="00DE4621" w:rsidTr="002A6A61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Lithium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82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1.357, 2.44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215 (0.892, 1.655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2163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211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0.889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651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224</w:t>
            </w:r>
          </w:p>
        </w:tc>
      </w:tr>
      <w:tr w:rsidR="00DE4621" w:rsidRPr="00DE4621" w:rsidTr="002A6A61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PPI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67 (0.938, 0.997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0308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12 (0.883, 0.942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25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0.895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55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</w:tr>
      <w:tr w:rsidR="00DE4621" w:rsidRPr="00DE4621" w:rsidTr="002A6A61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TZD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19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1.086, 1.304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0002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181 (1.075, 1.297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0005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18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0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1.074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296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0005</w:t>
            </w:r>
          </w:p>
        </w:tc>
      </w:tr>
      <w:tr w:rsidR="00DE4621" w:rsidRPr="00DE4621" w:rsidTr="002A6A61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Thyroid hormone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869 (0.804, 0.939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0004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860 (0.796, 0.93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0002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866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0.801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37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0003</w:t>
            </w:r>
          </w:p>
        </w:tc>
      </w:tr>
      <w:tr w:rsidR="00DE4621" w:rsidRPr="00DE4621" w:rsidTr="002A6A61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Immunosuppressants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204 (0.907, 1.598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2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71 (0.800, 1.432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646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77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0.804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443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6183</w:t>
            </w:r>
          </w:p>
        </w:tc>
      </w:tr>
      <w:tr w:rsidR="00DE4621" w:rsidRPr="00DE4621" w:rsidTr="002A6A61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ADT 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435 (1.218, 1.69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182 (0.206, 6.773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8512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182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0.203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6.891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8526</w:t>
            </w:r>
          </w:p>
        </w:tc>
      </w:tr>
      <w:tr w:rsidR="00DE4621" w:rsidRPr="00DE4621" w:rsidTr="002A6A61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Aluminum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182 (1.153, 1.212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120 (1.092, 1.15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124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1.095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153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</w:tr>
      <w:tr w:rsidR="00DE4621" w:rsidRPr="00DE4621" w:rsidTr="002A6A61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Heparin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627 (0.567, 0.692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641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0.578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711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</w:tr>
      <w:tr w:rsidR="00DE4621" w:rsidRPr="00DE4621" w:rsidTr="002A6A61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LMWH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607 (0.487, 0.758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34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0.968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105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3178</w:t>
            </w:r>
          </w:p>
        </w:tc>
      </w:tr>
      <w:tr w:rsidR="00DE4621" w:rsidRPr="00DE4621" w:rsidTr="002A6A61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Warfarin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35 (0.970, 1.104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3007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767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0.615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56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0182</w:t>
            </w:r>
          </w:p>
        </w:tc>
      </w:tr>
      <w:tr w:rsidR="00DE4621" w:rsidRPr="00DE4621" w:rsidTr="002A6A61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Anticoagulant </w:t>
            </w:r>
            <w:r w:rsidRPr="00DE4621">
              <w:rPr>
                <w:rFonts w:ascii="Times New Roman" w:eastAsia="新細明體" w:hAnsi="Times New Roman" w:cs="Times New Roman"/>
                <w:b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878 (0.831, 0.927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867 (0.819, 0.917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DE4621" w:rsidRPr="00DE4621" w:rsidTr="002A6A61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o. of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COPD exacerbations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A61" w:rsidRPr="00DE4621" w:rsidRDefault="002A6A61" w:rsidP="002A6A61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A61" w:rsidRPr="00DE4621" w:rsidRDefault="002A6A61" w:rsidP="002A6A61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2A6A61" w:rsidRPr="00DE4621" w:rsidRDefault="002A6A61" w:rsidP="002A6A61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A61" w:rsidRPr="00DE4621" w:rsidRDefault="002A6A61" w:rsidP="002A6A61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A61" w:rsidRPr="00DE4621" w:rsidRDefault="002A6A61" w:rsidP="002A6A61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A61" w:rsidRPr="00DE4621" w:rsidRDefault="002A6A61" w:rsidP="002A6A61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A61" w:rsidRPr="00DE4621" w:rsidRDefault="002A6A61" w:rsidP="002A6A61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A61" w:rsidRPr="00DE4621" w:rsidRDefault="002A6A61" w:rsidP="002A6A61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DE4621" w:rsidRPr="00DE4621" w:rsidTr="002A6A61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Moderate exacerbations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A61" w:rsidRPr="00DE4621" w:rsidRDefault="002A6A61" w:rsidP="002A6A61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DE4621" w:rsidRPr="00DE4621" w:rsidTr="002A6A61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 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reference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 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reference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A61" w:rsidRPr="00DE4621" w:rsidRDefault="002A6A61" w:rsidP="002A6A61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 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reference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DE4621" w:rsidRPr="00DE4621" w:rsidTr="002A6A61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21 (0.988, 1.055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2174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18 (0.984, 1.054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309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17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0.983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53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3332</w:t>
            </w:r>
          </w:p>
        </w:tc>
      </w:tr>
      <w:tr w:rsidR="00DE4621" w:rsidRPr="00DE4621" w:rsidTr="002A6A61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≥2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1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0.979, 1.043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528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11 (0.978, 1.046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5183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1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 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77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45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5487</w:t>
            </w:r>
          </w:p>
        </w:tc>
      </w:tr>
      <w:tr w:rsidR="00DE4621" w:rsidRPr="00DE4621" w:rsidTr="002A6A61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Severe exacerbation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A61" w:rsidRPr="00DE4621" w:rsidRDefault="002A6A61" w:rsidP="002A6A61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A61" w:rsidRPr="00DE4621" w:rsidRDefault="002A6A61" w:rsidP="002A6A61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A61" w:rsidRPr="00DE4621" w:rsidRDefault="002A6A61" w:rsidP="002A6A61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A61" w:rsidRPr="00DE4621" w:rsidRDefault="002A6A61" w:rsidP="002A6A61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A61" w:rsidRPr="00DE4621" w:rsidRDefault="002A6A61" w:rsidP="002A6A61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A61" w:rsidRPr="00DE4621" w:rsidRDefault="002A6A61" w:rsidP="002A6A61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A61" w:rsidRPr="00DE4621" w:rsidRDefault="002A6A61" w:rsidP="002A6A61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A61" w:rsidRPr="00DE4621" w:rsidRDefault="002A6A61" w:rsidP="002A6A61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A61" w:rsidRPr="00DE4621" w:rsidRDefault="002A6A61" w:rsidP="002A6A61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DE4621" w:rsidRPr="00DE4621" w:rsidTr="002A6A61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 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reference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 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reference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A61" w:rsidRPr="00DE4621" w:rsidRDefault="002A6A61" w:rsidP="002A6A61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 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reference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DE4621" w:rsidRPr="00DE4621" w:rsidTr="002A6A61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77 (0.938, 1.017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2516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76 (0.936, 1.018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265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78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37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2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3027</w:t>
            </w:r>
          </w:p>
        </w:tc>
      </w:tr>
      <w:tr w:rsidR="00DE4621" w:rsidRPr="00DE4621" w:rsidTr="002A6A61">
        <w:trPr>
          <w:trHeight w:val="330"/>
        </w:trPr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≥2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96 (0.918, 1.081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303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24 (0.940, 1.116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581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26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42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118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A6A61" w:rsidRPr="00DE4621" w:rsidRDefault="002A6A61" w:rsidP="002A6A61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5516</w:t>
            </w:r>
          </w:p>
        </w:tc>
      </w:tr>
    </w:tbl>
    <w:p w:rsidR="00F06392" w:rsidRPr="00DE4621" w:rsidRDefault="00F06392" w:rsidP="00FF2EE6">
      <w:pPr>
        <w:spacing w:line="360" w:lineRule="auto"/>
        <w:rPr>
          <w:rFonts w:ascii="Times New Roman" w:eastAsia="標楷體" w:hAnsi="Times New Roman" w:cs="Times New Roman"/>
          <w:szCs w:val="24"/>
        </w:rPr>
      </w:pPr>
    </w:p>
    <w:p w:rsidR="00FF1524" w:rsidRPr="00DE4621" w:rsidRDefault="00FF1524" w:rsidP="00FF2EE6">
      <w:pPr>
        <w:spacing w:line="360" w:lineRule="auto"/>
        <w:rPr>
          <w:rFonts w:ascii="Times New Roman" w:eastAsia="標楷體" w:hAnsi="Times New Roman" w:cs="Times New Roman"/>
          <w:szCs w:val="24"/>
        </w:rPr>
      </w:pPr>
    </w:p>
    <w:p w:rsidR="000D1A3B" w:rsidRPr="00DE4621" w:rsidRDefault="000D1A3B" w:rsidP="00FF2EE6">
      <w:pPr>
        <w:spacing w:line="360" w:lineRule="auto"/>
        <w:rPr>
          <w:rFonts w:ascii="Times New Roman" w:eastAsia="標楷體" w:hAnsi="Times New Roman" w:cs="Times New Roman"/>
          <w:szCs w:val="24"/>
        </w:rPr>
      </w:pPr>
    </w:p>
    <w:p w:rsidR="000D1A3B" w:rsidRPr="00DE4621" w:rsidRDefault="000D1A3B" w:rsidP="00FF2EE6">
      <w:pPr>
        <w:spacing w:line="360" w:lineRule="auto"/>
        <w:rPr>
          <w:rFonts w:ascii="Times New Roman" w:eastAsia="標楷體" w:hAnsi="Times New Roman" w:cs="Times New Roman"/>
          <w:szCs w:val="24"/>
        </w:rPr>
      </w:pPr>
    </w:p>
    <w:p w:rsidR="000D1A3B" w:rsidRPr="00DE4621" w:rsidRDefault="00CF1415" w:rsidP="00FF2EE6">
      <w:pPr>
        <w:spacing w:line="360" w:lineRule="auto"/>
        <w:rPr>
          <w:rFonts w:ascii="Times New Roman" w:eastAsia="標楷體" w:hAnsi="Times New Roman" w:cs="Times New Roman"/>
          <w:szCs w:val="24"/>
        </w:rPr>
      </w:pPr>
      <w:proofErr w:type="spellStart"/>
      <w:r w:rsidRPr="00DE4621">
        <w:rPr>
          <w:rFonts w:ascii="Times New Roman" w:eastAsia="標楷體" w:hAnsi="Times New Roman" w:cs="Times New Roman"/>
          <w:szCs w:val="24"/>
        </w:rPr>
        <w:lastRenderedPageBreak/>
        <w:t>eTable</w:t>
      </w:r>
      <w:proofErr w:type="spellEnd"/>
      <w:r w:rsidRPr="00DE4621">
        <w:rPr>
          <w:rFonts w:ascii="Times New Roman" w:eastAsia="標楷體" w:hAnsi="Times New Roman" w:cs="Times New Roman"/>
          <w:szCs w:val="24"/>
        </w:rPr>
        <w:t xml:space="preserve"> 2: Multivariate conditional logistic regression analysis for variable related to the risk of osteoporosis. (continued)</w:t>
      </w:r>
    </w:p>
    <w:tbl>
      <w:tblPr>
        <w:tblpPr w:leftFromText="180" w:rightFromText="180" w:vertAnchor="text" w:horzAnchor="margin" w:tblpXSpec="center" w:tblpY="46"/>
        <w:tblOverlap w:val="never"/>
        <w:tblW w:w="6847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75"/>
        <w:gridCol w:w="601"/>
        <w:gridCol w:w="737"/>
        <w:gridCol w:w="678"/>
        <w:gridCol w:w="817"/>
        <w:gridCol w:w="599"/>
        <w:gridCol w:w="737"/>
        <w:gridCol w:w="680"/>
        <w:gridCol w:w="817"/>
        <w:gridCol w:w="599"/>
        <w:gridCol w:w="739"/>
        <w:gridCol w:w="678"/>
        <w:gridCol w:w="817"/>
      </w:tblGrid>
      <w:tr w:rsidR="00DE4621" w:rsidRPr="00DE4621" w:rsidTr="00CF1415">
        <w:trPr>
          <w:trHeight w:val="315"/>
        </w:trPr>
        <w:tc>
          <w:tcPr>
            <w:tcW w:w="1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3 years</w:t>
            </w:r>
          </w:p>
        </w:tc>
        <w:tc>
          <w:tcPr>
            <w:tcW w:w="124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Crude</w:t>
            </w:r>
          </w:p>
        </w:tc>
        <w:tc>
          <w:tcPr>
            <w:tcW w:w="124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odel 3</w:t>
            </w:r>
          </w:p>
        </w:tc>
        <w:tc>
          <w:tcPr>
            <w:tcW w:w="124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odel 4</w:t>
            </w:r>
          </w:p>
        </w:tc>
      </w:tr>
      <w:tr w:rsidR="00DE4621" w:rsidRPr="00DE4621" w:rsidTr="00CF1415">
        <w:trPr>
          <w:trHeight w:val="315"/>
        </w:trPr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Variables</w:t>
            </w:r>
          </w:p>
        </w:tc>
        <w:tc>
          <w:tcPr>
            <w:tcW w:w="88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proofErr w:type="spellStart"/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cOR</w:t>
            </w:r>
            <w:proofErr w:type="spellEnd"/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 (95% CI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p-value</w:t>
            </w:r>
          </w:p>
        </w:tc>
        <w:tc>
          <w:tcPr>
            <w:tcW w:w="88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proofErr w:type="spellStart"/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aOR</w:t>
            </w:r>
            <w:proofErr w:type="spellEnd"/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 (95% CI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p-value</w:t>
            </w:r>
          </w:p>
        </w:tc>
        <w:tc>
          <w:tcPr>
            <w:tcW w:w="88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proofErr w:type="spellStart"/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aOR</w:t>
            </w:r>
            <w:proofErr w:type="spellEnd"/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 (95% CI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p-value</w:t>
            </w:r>
          </w:p>
        </w:tc>
      </w:tr>
      <w:tr w:rsidR="00DE4621" w:rsidRPr="00DE4621" w:rsidTr="00CF1415">
        <w:trPr>
          <w:trHeight w:val="337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ICS use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56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1.028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86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47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1.015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81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004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5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17, 1.083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0025</w:t>
            </w:r>
          </w:p>
        </w:tc>
      </w:tr>
      <w:tr w:rsidR="00DE4621" w:rsidRPr="00DE4621" w:rsidTr="00CF1415">
        <w:trPr>
          <w:trHeight w:val="31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162773" w:rsidP="00CF1415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S</w:t>
            </w:r>
            <w:r w:rsidR="00CF1415"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oking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06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1.004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08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04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1.002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06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004 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02, 1.006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</w:tr>
      <w:tr w:rsidR="00DE4621" w:rsidRPr="00DE4621" w:rsidTr="00CF1415">
        <w:trPr>
          <w:trHeight w:val="31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Age group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DE4621" w:rsidRPr="00DE4621" w:rsidTr="00CF1415">
        <w:trPr>
          <w:trHeight w:val="31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40≤age&lt;50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reference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reference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reference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DE4621" w:rsidRPr="00DE4621" w:rsidTr="00CF1415">
        <w:trPr>
          <w:trHeight w:val="323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50≤age&lt;60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28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894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62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28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0.894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63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928 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894, 0.963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</w:tr>
      <w:tr w:rsidR="00DE4621" w:rsidRPr="00DE4621" w:rsidTr="00CF1415">
        <w:trPr>
          <w:trHeight w:val="31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60≤age&lt;70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1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 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879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42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06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874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4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907 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875, 0.94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</w:tr>
      <w:tr w:rsidR="00DE4621" w:rsidRPr="00DE4621" w:rsidTr="00CF1415">
        <w:trPr>
          <w:trHeight w:val="31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70≤age&lt;80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53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21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86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005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69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34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05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0859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969 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34, 1.004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0844</w:t>
            </w:r>
          </w:p>
        </w:tc>
      </w:tr>
      <w:tr w:rsidR="00DE4621" w:rsidRPr="00DE4621" w:rsidTr="00CF1415">
        <w:trPr>
          <w:trHeight w:val="31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80≤age 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29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892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67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0003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74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33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18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2406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976 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35, 1.019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2724</w:t>
            </w:r>
          </w:p>
        </w:tc>
      </w:tr>
      <w:tr w:rsidR="00DE4621" w:rsidRPr="00DE4621" w:rsidTr="00CF1415">
        <w:trPr>
          <w:trHeight w:val="31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ale vs Femal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¶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¶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*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DE4621" w:rsidRPr="00DE4621" w:rsidTr="00CF1415">
        <w:trPr>
          <w:trHeight w:val="31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Insurance premium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DE4621" w:rsidRPr="00DE4621" w:rsidTr="00CF1415">
        <w:trPr>
          <w:trHeight w:val="31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≤monthly minimum wage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reference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reference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reference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DE4621" w:rsidRPr="00DE4621" w:rsidTr="00CF1415">
        <w:trPr>
          <w:trHeight w:val="31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gt;monthly minimum wage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63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40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86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54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3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,1.079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054 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30, 1.079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</w:tr>
      <w:tr w:rsidR="00DE4621" w:rsidRPr="00DE4621" w:rsidTr="00CF1415">
        <w:trPr>
          <w:trHeight w:val="31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Urbanization level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DE4621" w:rsidRPr="00DE4621" w:rsidTr="00CF1415">
        <w:trPr>
          <w:trHeight w:val="31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Urban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 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reference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reference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reference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DE4621" w:rsidRPr="00DE4621" w:rsidTr="00CF1415">
        <w:trPr>
          <w:trHeight w:val="31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Suburban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68 (1.047, 1.09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58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36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8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058 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37, 1.08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</w:tr>
      <w:tr w:rsidR="00DE4621" w:rsidRPr="00DE4621" w:rsidTr="00CF1415">
        <w:trPr>
          <w:trHeight w:val="31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Rural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111 (1.077, 1.146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86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52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121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086 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52, 1.121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</w:tr>
      <w:tr w:rsidR="00DE4621" w:rsidRPr="00DE4621" w:rsidTr="00CF1415">
        <w:trPr>
          <w:trHeight w:val="31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Comorbidity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DE4621" w:rsidRPr="00DE4621" w:rsidTr="00CF1415">
        <w:trPr>
          <w:trHeight w:val="31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Asthma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08 (0.981, 1.035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573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29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0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57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929 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01, 0.958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</w:tr>
      <w:tr w:rsidR="00DE4621" w:rsidRPr="00DE4621" w:rsidTr="00CF1415">
        <w:trPr>
          <w:trHeight w:val="31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Dyslipidemia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738 (0.690, 0.79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99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76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22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036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**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4621" w:rsidRPr="00DE4621" w:rsidTr="00CF1415">
        <w:trPr>
          <w:trHeight w:val="31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Hypertension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14 (0.992, 1.036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2066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53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32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73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52 (0.932, 0.972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</w:tr>
      <w:tr w:rsidR="00DE4621" w:rsidRPr="00DE4621" w:rsidTr="00CF1415">
        <w:trPr>
          <w:trHeight w:val="31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Diabetes Mellitus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93 (0.973, 1.012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4552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01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79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23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386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**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4621" w:rsidRPr="00DE4621" w:rsidTr="00CF1415">
        <w:trPr>
          <w:trHeight w:val="31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Chronic kidney diseas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¶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¶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**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DE4621" w:rsidRPr="00DE4621" w:rsidTr="00CF1415">
        <w:trPr>
          <w:trHeight w:val="31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Chronic liver disease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94 (0.967, 1.022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6814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51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24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78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0006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954 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27, 0.981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0011</w:t>
            </w:r>
          </w:p>
        </w:tc>
      </w:tr>
      <w:tr w:rsidR="00DE4621" w:rsidRPr="00DE4621" w:rsidTr="00CF1415">
        <w:trPr>
          <w:trHeight w:val="31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Malignancy 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98 (0.974, 1.022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8446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25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0.999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52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0615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415" w:rsidRPr="00DE4621" w:rsidRDefault="00CF1415" w:rsidP="00CF141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**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4621" w:rsidRPr="00DE4621" w:rsidTr="00CF1415">
        <w:trPr>
          <w:trHeight w:val="31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Pneumonia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812 (0.791, 0.834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712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0.691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734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0.713 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693, 0.735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</w:tr>
      <w:tr w:rsidR="00DE4621" w:rsidRPr="00DE4621" w:rsidTr="00CF1415">
        <w:trPr>
          <w:trHeight w:val="31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Alcohol-related disease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2.683 (2.367, 3.04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2.472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2.176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2.808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2.452 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2.158, 2.785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</w:tr>
      <w:tr w:rsidR="00DE4621" w:rsidRPr="00DE4621" w:rsidTr="00CF1415">
        <w:trPr>
          <w:trHeight w:val="31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Renal failure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01 (0.946, 1.059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769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87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0.932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45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6489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1415" w:rsidRPr="00DE4621" w:rsidRDefault="00CF1415" w:rsidP="00CF141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**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1415" w:rsidRPr="00DE4621" w:rsidRDefault="00CF1415" w:rsidP="00CF1415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DE4621" w:rsidRPr="00DE4621" w:rsidTr="00CF1415">
        <w:trPr>
          <w:trHeight w:val="31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Dementia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103 (1.066, 1.143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68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1.028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109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0006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.065 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26, 1.106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0011</w:t>
            </w:r>
          </w:p>
        </w:tc>
      </w:tr>
      <w:tr w:rsidR="00DE4621" w:rsidRPr="00DE4621" w:rsidTr="00CF1415">
        <w:trPr>
          <w:trHeight w:val="31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Alzheimer's disease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434 (1.286, 1.599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384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1.237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548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393 (1.245, 1.558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</w:tr>
      <w:tr w:rsidR="00DE4621" w:rsidRPr="00DE4621" w:rsidTr="00CF1415">
        <w:trPr>
          <w:trHeight w:val="315"/>
        </w:trPr>
        <w:tc>
          <w:tcPr>
            <w:tcW w:w="1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Depression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5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0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1.444, 1.559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244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1.190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301)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248 (1.193, 1.305)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</w:tr>
      <w:tr w:rsidR="00DE4621" w:rsidRPr="00DE4621" w:rsidTr="00CF1415">
        <w:trPr>
          <w:trHeight w:val="315"/>
        </w:trPr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ASCVD </w:t>
            </w: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69 (1.048, 1.089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55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1.033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78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54 (1.032, 1.076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1415" w:rsidRPr="00DE4621" w:rsidRDefault="00CF1415" w:rsidP="00CF1415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</w:tr>
    </w:tbl>
    <w:p w:rsidR="000D1A3B" w:rsidRPr="00DE4621" w:rsidRDefault="000D1A3B" w:rsidP="00FF2EE6">
      <w:pPr>
        <w:spacing w:line="360" w:lineRule="auto"/>
        <w:rPr>
          <w:rFonts w:ascii="Times New Roman" w:eastAsia="標楷體" w:hAnsi="Times New Roman" w:cs="Times New Roman"/>
          <w:szCs w:val="24"/>
        </w:rPr>
      </w:pPr>
    </w:p>
    <w:p w:rsidR="000D1A3B" w:rsidRPr="00DE4621" w:rsidRDefault="00CF1415" w:rsidP="00FF2EE6">
      <w:pPr>
        <w:spacing w:line="360" w:lineRule="auto"/>
        <w:rPr>
          <w:rFonts w:ascii="Times New Roman" w:eastAsia="標楷體" w:hAnsi="Times New Roman" w:cs="Times New Roman"/>
          <w:szCs w:val="24"/>
        </w:rPr>
      </w:pPr>
      <w:proofErr w:type="spellStart"/>
      <w:r w:rsidRPr="00DE4621">
        <w:rPr>
          <w:rFonts w:ascii="Times New Roman" w:eastAsia="標楷體" w:hAnsi="Times New Roman" w:cs="Times New Roman"/>
          <w:szCs w:val="24"/>
        </w:rPr>
        <w:lastRenderedPageBreak/>
        <w:t>eTable</w:t>
      </w:r>
      <w:proofErr w:type="spellEnd"/>
      <w:r w:rsidRPr="00DE4621">
        <w:rPr>
          <w:rFonts w:ascii="Times New Roman" w:eastAsia="標楷體" w:hAnsi="Times New Roman" w:cs="Times New Roman"/>
          <w:szCs w:val="24"/>
        </w:rPr>
        <w:t xml:space="preserve"> 2: Multivariate conditional logistic regression analysis for variable related to the risk of osteoporosis. (continued)</w:t>
      </w:r>
    </w:p>
    <w:tbl>
      <w:tblPr>
        <w:tblpPr w:leftFromText="180" w:rightFromText="180" w:vertAnchor="text" w:tblpXSpec="center" w:tblpY="-74"/>
        <w:tblOverlap w:val="never"/>
        <w:tblW w:w="6852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83"/>
        <w:gridCol w:w="601"/>
        <w:gridCol w:w="737"/>
        <w:gridCol w:w="678"/>
        <w:gridCol w:w="817"/>
        <w:gridCol w:w="599"/>
        <w:gridCol w:w="737"/>
        <w:gridCol w:w="680"/>
        <w:gridCol w:w="817"/>
        <w:gridCol w:w="599"/>
        <w:gridCol w:w="740"/>
        <w:gridCol w:w="678"/>
        <w:gridCol w:w="817"/>
      </w:tblGrid>
      <w:tr w:rsidR="00DE4621" w:rsidRPr="00DE4621" w:rsidTr="00F77F87">
        <w:trPr>
          <w:trHeight w:val="315"/>
        </w:trPr>
        <w:tc>
          <w:tcPr>
            <w:tcW w:w="1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3 years</w:t>
            </w:r>
          </w:p>
        </w:tc>
        <w:tc>
          <w:tcPr>
            <w:tcW w:w="124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4C4" w:rsidRPr="00DE4621" w:rsidRDefault="00C644C4" w:rsidP="00C644C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Crude</w:t>
            </w:r>
          </w:p>
        </w:tc>
        <w:tc>
          <w:tcPr>
            <w:tcW w:w="124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4C4" w:rsidRPr="00DE4621" w:rsidRDefault="00C644C4" w:rsidP="00C644C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odel 3</w:t>
            </w:r>
          </w:p>
        </w:tc>
        <w:tc>
          <w:tcPr>
            <w:tcW w:w="124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4C4" w:rsidRPr="00DE4621" w:rsidRDefault="00C644C4" w:rsidP="00C644C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odel 4</w:t>
            </w:r>
          </w:p>
        </w:tc>
      </w:tr>
      <w:tr w:rsidR="00DE4621" w:rsidRPr="00DE4621" w:rsidTr="00C644C4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Variables</w:t>
            </w:r>
          </w:p>
        </w:tc>
        <w:tc>
          <w:tcPr>
            <w:tcW w:w="88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4C4" w:rsidRPr="00DE4621" w:rsidRDefault="00C644C4" w:rsidP="00C644C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proofErr w:type="spellStart"/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cOR</w:t>
            </w:r>
            <w:proofErr w:type="spellEnd"/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 (95% CI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p-value</w:t>
            </w:r>
          </w:p>
        </w:tc>
        <w:tc>
          <w:tcPr>
            <w:tcW w:w="88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4C4" w:rsidRPr="00DE4621" w:rsidRDefault="00C644C4" w:rsidP="00C644C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proofErr w:type="spellStart"/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aOR</w:t>
            </w:r>
            <w:proofErr w:type="spellEnd"/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 (95% CI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p-value</w:t>
            </w:r>
          </w:p>
        </w:tc>
        <w:tc>
          <w:tcPr>
            <w:tcW w:w="88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4C4" w:rsidRPr="00DE4621" w:rsidRDefault="00C644C4" w:rsidP="00C644C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proofErr w:type="spellStart"/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aOR</w:t>
            </w:r>
            <w:proofErr w:type="spellEnd"/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 (95% CI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p-value</w:t>
            </w:r>
          </w:p>
        </w:tc>
      </w:tr>
      <w:tr w:rsidR="00DE4621" w:rsidRPr="00DE4621" w:rsidTr="00C644C4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Co-medication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DE4621" w:rsidRPr="00DE4621" w:rsidTr="00C644C4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oral corticosteroid *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07 (0.988, 1.027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4719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377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1.349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406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379 (1.351, 1.408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</w:tr>
      <w:tr w:rsidR="00DE4621" w:rsidRPr="00DE4621" w:rsidTr="00C644C4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SSRI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577 (1.503, 1.653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27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0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1.202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341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269 (1.201, 1.34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</w:tr>
      <w:tr w:rsidR="00DE4621" w:rsidRPr="00DE4621" w:rsidTr="00C644C4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AED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223 (1.199, 1.247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162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1.137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187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163 (1.138, 1.188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</w:tr>
      <w:tr w:rsidR="00DE4621" w:rsidRPr="00DE4621" w:rsidTr="00C644C4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Chemotherapy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791 (0.738, 0.848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787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0.731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848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797 (0.740, 0.858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</w:tr>
      <w:tr w:rsidR="00DE4621" w:rsidRPr="00DE4621" w:rsidTr="00C644C4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GnRH agonist 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427 (1.210, 1.683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44C4" w:rsidRPr="00DE4621" w:rsidRDefault="00C644C4" w:rsidP="00C644C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44C4" w:rsidRPr="00DE4621" w:rsidRDefault="00C644C4" w:rsidP="00C644C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**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4621" w:rsidRPr="00DE4621" w:rsidTr="00C644C4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Aromatase inhibitors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28 (0.828, 1.275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803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12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0.813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26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145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44C4" w:rsidRPr="00DE4621" w:rsidRDefault="00C644C4" w:rsidP="00C644C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**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4621" w:rsidRPr="00DE4621" w:rsidTr="00C644C4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Lithium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82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1.357, 2.44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201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0.882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637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2449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44C4" w:rsidRPr="00DE4621" w:rsidRDefault="00C644C4" w:rsidP="00C644C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**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4621" w:rsidRPr="00DE4621" w:rsidTr="00C644C4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PPI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67 (0.938, 0.997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0308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14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0.885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44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16 (0.887, 0.946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</w:tr>
      <w:tr w:rsidR="00DE4621" w:rsidRPr="00DE4621" w:rsidTr="00C644C4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TZD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19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1.086, 1.304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0002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183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1.077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299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0004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192 (1.087, 1.307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0002</w:t>
            </w:r>
          </w:p>
        </w:tc>
      </w:tr>
      <w:tr w:rsidR="00DE4621" w:rsidRPr="00DE4621" w:rsidTr="00C644C4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Thyroid hormone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869 (0.804, 0.939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0004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86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0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0.796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3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0002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857 (0.793, 0.927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0001</w:t>
            </w:r>
          </w:p>
        </w:tc>
      </w:tr>
      <w:tr w:rsidR="00DE4621" w:rsidRPr="00DE4621" w:rsidTr="00C644C4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Immunosuppressants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204 (0.907, 1.598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2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66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0.797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427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6655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44C4" w:rsidRPr="00DE4621" w:rsidRDefault="00C644C4" w:rsidP="00C644C4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**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4621" w:rsidRPr="00DE4621" w:rsidTr="00C644C4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ADT 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435 (1.218, 1.69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324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1.120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566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322 (1.118, 1.562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0011</w:t>
            </w:r>
          </w:p>
        </w:tc>
      </w:tr>
      <w:tr w:rsidR="00DE4621" w:rsidRPr="00DE4621" w:rsidTr="00C644C4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Aluminum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182 (1.153, 1.212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122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1.094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152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121 (1.092, 1.15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</w:tr>
      <w:tr w:rsidR="00DE4621" w:rsidRPr="00DE4621" w:rsidTr="00C644C4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Heparin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627 (0.567, 0.692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4621" w:rsidRPr="00DE4621" w:rsidTr="00C644C4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LMWH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607 (0.487, 0.758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4621" w:rsidRPr="00DE4621" w:rsidTr="00C644C4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>Warfarin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35 (0.970, 1.104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3007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E4621" w:rsidRPr="00DE4621" w:rsidTr="00C644C4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Anticoagulant </w:t>
            </w:r>
            <w:r w:rsidRPr="00DE4621">
              <w:rPr>
                <w:rFonts w:ascii="Times New Roman" w:eastAsia="新細明體" w:hAnsi="Times New Roman" w:cs="Times New Roman"/>
                <w:b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878 (0.831, 0.927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865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0.817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15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866 (0.818, 0.916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&lt;.0001</w:t>
            </w:r>
          </w:p>
        </w:tc>
      </w:tr>
      <w:tr w:rsidR="00DE4621" w:rsidRPr="00DE4621" w:rsidTr="00C644C4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No. of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COPD exacerbations 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DE4621" w:rsidRPr="00DE4621" w:rsidTr="00C644C4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Moderate exacerbations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44C4" w:rsidRPr="00DE4621" w:rsidRDefault="00C644C4" w:rsidP="00C644C4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DE4621" w:rsidRPr="00DE4621" w:rsidTr="00C644C4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 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reference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 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reference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**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44C4" w:rsidRPr="00DE4621" w:rsidRDefault="00C644C4" w:rsidP="00C644C4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DE4621" w:rsidRPr="00DE4621" w:rsidTr="00C644C4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21 (0.988, 1.055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2174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17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0.983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53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3255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DE4621" w:rsidRPr="00DE4621" w:rsidTr="00C644C4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≥2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1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0.979, 1.043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528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11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0.977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45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5289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DE4621" w:rsidRPr="00DE4621" w:rsidTr="00C644C4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Severe exacerbations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DE4621" w:rsidRPr="00DE4621" w:rsidTr="00C644C4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 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reference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1 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(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reference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**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4C4" w:rsidRPr="00DE4621" w:rsidRDefault="00C644C4" w:rsidP="00C644C4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DE4621" w:rsidRPr="00DE4621" w:rsidTr="00C644C4">
        <w:trPr>
          <w:trHeight w:val="315"/>
        </w:trPr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77 (0.938, 1.017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2516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78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0.937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2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2948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  <w:tr w:rsidR="00DE4621" w:rsidRPr="00DE4621" w:rsidTr="00C644C4">
        <w:trPr>
          <w:trHeight w:val="330"/>
        </w:trPr>
        <w:tc>
          <w:tcPr>
            <w:tcW w:w="12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ind w:leftChars="100" w:left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≥2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96 (0.918, 1.081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9303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024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(0.940,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1.116</w:t>
            </w:r>
            <w:r w:rsidRPr="00DE4621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E4621">
              <w:rPr>
                <w:rFonts w:ascii="Times New Roman" w:eastAsia="新細明體" w:hAnsi="Times New Roman" w:cs="Times New Roman"/>
                <w:kern w:val="0"/>
                <w:szCs w:val="24"/>
              </w:rPr>
              <w:t>0.5848</w:t>
            </w:r>
          </w:p>
        </w:tc>
        <w:tc>
          <w:tcPr>
            <w:tcW w:w="886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644C4" w:rsidRPr="00DE4621" w:rsidRDefault="00C644C4" w:rsidP="00C644C4">
            <w:pPr>
              <w:widowControl/>
              <w:jc w:val="right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</w:tr>
    </w:tbl>
    <w:p w:rsidR="00F77F87" w:rsidRPr="00DE4621" w:rsidRDefault="00F77F87" w:rsidP="00C6793C">
      <w:pPr>
        <w:rPr>
          <w:rFonts w:ascii="Times New Roman" w:eastAsia="標楷體" w:hAnsi="Times New Roman" w:cs="Times New Roman"/>
          <w:szCs w:val="24"/>
        </w:rPr>
      </w:pPr>
      <w:proofErr w:type="spellStart"/>
      <w:r w:rsidRPr="00DE4621">
        <w:rPr>
          <w:rFonts w:ascii="Times New Roman" w:eastAsia="標楷體" w:hAnsi="Times New Roman" w:cs="Times New Roman"/>
          <w:szCs w:val="24"/>
        </w:rPr>
        <w:t>cOR</w:t>
      </w:r>
      <w:proofErr w:type="spellEnd"/>
      <w:r w:rsidRPr="00DE4621">
        <w:rPr>
          <w:rFonts w:ascii="Times New Roman" w:eastAsia="標楷體" w:hAnsi="Times New Roman" w:cs="Times New Roman"/>
          <w:szCs w:val="24"/>
        </w:rPr>
        <w:t xml:space="preserve">=crude odds ratio; </w:t>
      </w:r>
      <w:proofErr w:type="spellStart"/>
      <w:r w:rsidRPr="00DE4621">
        <w:rPr>
          <w:rFonts w:ascii="Times New Roman" w:eastAsia="標楷體" w:hAnsi="Times New Roman" w:cs="Times New Roman"/>
          <w:szCs w:val="24"/>
        </w:rPr>
        <w:t>aOR</w:t>
      </w:r>
      <w:proofErr w:type="spellEnd"/>
      <w:r w:rsidRPr="00DE4621">
        <w:rPr>
          <w:rFonts w:ascii="Times New Roman" w:eastAsia="標楷體" w:hAnsi="Times New Roman" w:cs="Times New Roman"/>
          <w:szCs w:val="24"/>
        </w:rPr>
        <w:t xml:space="preserve">=adjusted odds ratio; SSRI=Selective serotonin reuptake inhibitors; AED=Antiepileptic drug; PPI= Proton pump inhibitors; TZD=Thiazolidinediones; GnRH agonist=Gonadotropin-releasing hormone agents; ADT=Androgen deprivation therapy; </w:t>
      </w:r>
      <w:r w:rsidR="001E3D1B" w:rsidRPr="00DE4621">
        <w:rPr>
          <w:rFonts w:ascii="Times New Roman" w:eastAsia="標楷體" w:hAnsi="Times New Roman" w:cs="Times New Roman"/>
          <w:szCs w:val="24"/>
        </w:rPr>
        <w:t>Immunosuppressants</w:t>
      </w:r>
      <w:r w:rsidRPr="00DE4621">
        <w:rPr>
          <w:rFonts w:ascii="Times New Roman" w:eastAsia="標楷體" w:hAnsi="Times New Roman" w:cs="Times New Roman"/>
          <w:szCs w:val="24"/>
        </w:rPr>
        <w:t>=c</w:t>
      </w:r>
      <w:r w:rsidR="001E3D1B" w:rsidRPr="00DE4621">
        <w:rPr>
          <w:rFonts w:ascii="Times New Roman" w:eastAsia="標楷體" w:hAnsi="Times New Roman" w:cs="Times New Roman"/>
          <w:szCs w:val="24"/>
        </w:rPr>
        <w:t>yclosporine or tacrolimus; LMWH</w:t>
      </w:r>
      <w:r w:rsidRPr="00DE4621">
        <w:rPr>
          <w:rFonts w:ascii="Times New Roman" w:eastAsia="標楷體" w:hAnsi="Times New Roman" w:cs="Times New Roman"/>
          <w:szCs w:val="24"/>
        </w:rPr>
        <w:t>=low-molecular-weight heparin</w:t>
      </w:r>
    </w:p>
    <w:p w:rsidR="00F77F87" w:rsidRPr="00DE4621" w:rsidRDefault="00F77F87" w:rsidP="00C6793C">
      <w:pPr>
        <w:rPr>
          <w:rFonts w:ascii="Times New Roman" w:eastAsia="標楷體" w:hAnsi="Times New Roman" w:cs="Times New Roman"/>
          <w:szCs w:val="24"/>
        </w:rPr>
      </w:pPr>
      <w:r w:rsidRPr="00DE4621">
        <w:rPr>
          <w:rFonts w:ascii="Times New Roman" w:eastAsia="標楷體" w:hAnsi="Times New Roman" w:cs="Times New Roman"/>
          <w:szCs w:val="24"/>
        </w:rPr>
        <w:t>* The use of oral corticosteroid</w:t>
      </w:r>
    </w:p>
    <w:p w:rsidR="00F77F87" w:rsidRPr="00DE4621" w:rsidRDefault="00FD7EE4" w:rsidP="00C6793C">
      <w:pPr>
        <w:rPr>
          <w:rFonts w:ascii="Times New Roman" w:eastAsia="標楷體" w:hAnsi="Times New Roman" w:cs="Times New Roman"/>
          <w:szCs w:val="24"/>
        </w:rPr>
      </w:pPr>
      <w:proofErr w:type="gramStart"/>
      <w:r w:rsidRPr="00DE4621">
        <w:rPr>
          <w:rFonts w:ascii="Times New Roman" w:eastAsia="標楷體" w:hAnsi="Times New Roman" w:cs="Times New Roman"/>
          <w:szCs w:val="24"/>
        </w:rPr>
        <w:lastRenderedPageBreak/>
        <w:t>a</w:t>
      </w:r>
      <w:proofErr w:type="gramEnd"/>
      <w:r w:rsidRPr="00DE4621">
        <w:rPr>
          <w:rFonts w:ascii="Times New Roman" w:eastAsia="標楷體" w:hAnsi="Times New Roman" w:cs="Times New Roman"/>
          <w:szCs w:val="24"/>
        </w:rPr>
        <w:t xml:space="preserve"> ASCVD</w:t>
      </w:r>
      <w:r w:rsidR="00F77F87" w:rsidRPr="00DE4621">
        <w:rPr>
          <w:rFonts w:ascii="Times New Roman" w:eastAsia="標楷體" w:hAnsi="Times New Roman" w:cs="Times New Roman"/>
          <w:szCs w:val="24"/>
        </w:rPr>
        <w:t>=Coronary artery disease + Peripheral vascular disease + Ischemic stroke/ Transient ischemic attack + Hemorrhagic stroke + Heart failure + Left ventricular hypertrophy</w:t>
      </w:r>
    </w:p>
    <w:p w:rsidR="00F77F87" w:rsidRPr="00DE4621" w:rsidRDefault="00FD7EE4" w:rsidP="00C6793C">
      <w:pPr>
        <w:rPr>
          <w:rFonts w:ascii="Times New Roman" w:eastAsia="標楷體" w:hAnsi="Times New Roman" w:cs="Times New Roman"/>
          <w:szCs w:val="24"/>
        </w:rPr>
      </w:pPr>
      <w:r w:rsidRPr="00DE4621">
        <w:rPr>
          <w:rFonts w:ascii="Times New Roman" w:eastAsia="標楷體" w:hAnsi="Times New Roman" w:cs="Times New Roman"/>
          <w:szCs w:val="24"/>
        </w:rPr>
        <w:t>b Anticoagulant</w:t>
      </w:r>
      <w:r w:rsidR="00F77F87" w:rsidRPr="00DE4621">
        <w:rPr>
          <w:rFonts w:ascii="Times New Roman" w:eastAsia="標楷體" w:hAnsi="Times New Roman" w:cs="Times New Roman"/>
          <w:szCs w:val="24"/>
        </w:rPr>
        <w:t>=Heparin + LMWH + Warfarin</w:t>
      </w:r>
    </w:p>
    <w:p w:rsidR="00F77F87" w:rsidRPr="00DE4621" w:rsidRDefault="00F77F87" w:rsidP="00C6793C">
      <w:pPr>
        <w:rPr>
          <w:rFonts w:ascii="Times New Roman" w:eastAsia="標楷體" w:hAnsi="Times New Roman" w:cs="Times New Roman"/>
          <w:szCs w:val="24"/>
        </w:rPr>
      </w:pPr>
      <w:r w:rsidRPr="00DE4621">
        <w:rPr>
          <w:rFonts w:ascii="Times New Roman" w:eastAsia="標楷體" w:hAnsi="Times New Roman" w:cs="Times New Roman"/>
          <w:szCs w:val="24"/>
        </w:rPr>
        <w:t>- The factor was not included into adjusted model</w:t>
      </w:r>
    </w:p>
    <w:p w:rsidR="003D4537" w:rsidRPr="00DE4621" w:rsidRDefault="00F77F87" w:rsidP="00C6793C">
      <w:pPr>
        <w:rPr>
          <w:rFonts w:ascii="Times New Roman" w:eastAsia="標楷體" w:hAnsi="Times New Roman" w:cs="Times New Roman"/>
          <w:szCs w:val="24"/>
        </w:rPr>
      </w:pPr>
      <w:r w:rsidRPr="00DE4621">
        <w:rPr>
          <w:rFonts w:ascii="Times New Roman" w:eastAsia="標楷體" w:hAnsi="Times New Roman" w:cs="Times New Roman"/>
          <w:szCs w:val="24"/>
        </w:rPr>
        <w:t>** Didn't entry the regression after the stepwise multiple logistic regression</w:t>
      </w:r>
    </w:p>
    <w:p w:rsidR="003D4537" w:rsidRPr="00DE4621" w:rsidRDefault="003D4537" w:rsidP="00FF2EE6">
      <w:pPr>
        <w:spacing w:line="360" w:lineRule="auto"/>
        <w:rPr>
          <w:rFonts w:ascii="Times New Roman" w:eastAsia="標楷體" w:hAnsi="Times New Roman" w:cs="Times New Roman"/>
          <w:szCs w:val="24"/>
        </w:rPr>
      </w:pPr>
    </w:p>
    <w:p w:rsidR="004A64F4" w:rsidRPr="00DE4621" w:rsidRDefault="004A64F4" w:rsidP="00FF2EE6">
      <w:pPr>
        <w:spacing w:line="360" w:lineRule="auto"/>
        <w:rPr>
          <w:rFonts w:ascii="Times New Roman" w:eastAsia="標楷體" w:hAnsi="Times New Roman" w:cs="Times New Roman"/>
          <w:szCs w:val="24"/>
        </w:rPr>
      </w:pPr>
    </w:p>
    <w:p w:rsidR="004A64F4" w:rsidRPr="00DE4621" w:rsidRDefault="004A64F4">
      <w:pPr>
        <w:widowControl/>
        <w:rPr>
          <w:rFonts w:ascii="Times New Roman" w:eastAsia="標楷體" w:hAnsi="Times New Roman" w:cs="Times New Roman"/>
          <w:szCs w:val="24"/>
        </w:rPr>
      </w:pPr>
      <w:r w:rsidRPr="00DE4621">
        <w:rPr>
          <w:rFonts w:ascii="Times New Roman" w:eastAsia="標楷體" w:hAnsi="Times New Roman" w:cs="Times New Roman"/>
          <w:szCs w:val="24"/>
        </w:rPr>
        <w:br w:type="page"/>
      </w:r>
    </w:p>
    <w:p w:rsidR="004A64F4" w:rsidRPr="00DE4621" w:rsidRDefault="00762957" w:rsidP="00FF2EE6">
      <w:pPr>
        <w:spacing w:line="360" w:lineRule="auto"/>
        <w:rPr>
          <w:rFonts w:ascii="Times New Roman" w:eastAsia="標楷體" w:hAnsi="Times New Roman" w:cs="Times New Roman"/>
          <w:b/>
          <w:szCs w:val="24"/>
        </w:rPr>
      </w:pPr>
      <w:proofErr w:type="spellStart"/>
      <w:r w:rsidRPr="00DE4621">
        <w:rPr>
          <w:rFonts w:ascii="Times New Roman" w:eastAsia="標楷體" w:hAnsi="Times New Roman" w:cs="Times New Roman"/>
          <w:b/>
          <w:szCs w:val="24"/>
        </w:rPr>
        <w:lastRenderedPageBreak/>
        <w:t>eTable</w:t>
      </w:r>
      <w:proofErr w:type="spellEnd"/>
      <w:r w:rsidRPr="00DE4621">
        <w:rPr>
          <w:rFonts w:ascii="Times New Roman" w:eastAsia="標楷體" w:hAnsi="Times New Roman" w:cs="Times New Roman"/>
          <w:b/>
          <w:szCs w:val="24"/>
        </w:rPr>
        <w:t xml:space="preserve"> 3</w:t>
      </w:r>
      <w:r w:rsidR="00332FD6" w:rsidRPr="00DE4621">
        <w:rPr>
          <w:rFonts w:ascii="Times New Roman" w:eastAsia="標楷體" w:hAnsi="Times New Roman" w:cs="Times New Roman"/>
          <w:b/>
          <w:szCs w:val="24"/>
        </w:rPr>
        <w:t>. Drug used to define moderate COPD exacerbation</w:t>
      </w:r>
      <w:r w:rsidR="001965C6" w:rsidRPr="00DE4621">
        <w:rPr>
          <w:rFonts w:ascii="Times New Roman" w:eastAsia="標楷體" w:hAnsi="Times New Roman" w:cs="Times New Roman"/>
          <w:b/>
          <w:szCs w:val="24"/>
        </w:rPr>
        <w:t>.</w:t>
      </w:r>
    </w:p>
    <w:tbl>
      <w:tblPr>
        <w:tblStyle w:val="a9"/>
        <w:tblpPr w:leftFromText="180" w:rightFromText="180" w:vertAnchor="text" w:tblpXSpec="center" w:tblpY="226"/>
        <w:tblW w:w="10207" w:type="dxa"/>
        <w:jc w:val="center"/>
        <w:tblLook w:val="04A0" w:firstRow="1" w:lastRow="0" w:firstColumn="1" w:lastColumn="0" w:noHBand="0" w:noVBand="1"/>
      </w:tblPr>
      <w:tblGrid>
        <w:gridCol w:w="1985"/>
        <w:gridCol w:w="8222"/>
      </w:tblGrid>
      <w:tr w:rsidR="00DE4621" w:rsidRPr="00DE4621" w:rsidTr="005E5DD9">
        <w:trPr>
          <w:jc w:val="center"/>
        </w:trPr>
        <w:tc>
          <w:tcPr>
            <w:tcW w:w="1985" w:type="dxa"/>
          </w:tcPr>
          <w:p w:rsidR="005E5DD9" w:rsidRPr="00DE4621" w:rsidRDefault="005E5DD9" w:rsidP="005E5DD9">
            <w:pPr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DE4621">
              <w:rPr>
                <w:rFonts w:ascii="Times New Roman" w:eastAsia="標楷體" w:hAnsi="Times New Roman" w:cs="Times New Roman" w:hint="eastAsia"/>
                <w:b/>
                <w:szCs w:val="24"/>
              </w:rPr>
              <w:t>Category</w:t>
            </w:r>
          </w:p>
        </w:tc>
        <w:tc>
          <w:tcPr>
            <w:tcW w:w="8222" w:type="dxa"/>
          </w:tcPr>
          <w:p w:rsidR="005E5DD9" w:rsidRPr="00DE4621" w:rsidRDefault="005E5DD9" w:rsidP="005E5DD9">
            <w:pPr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DE4621">
              <w:rPr>
                <w:rFonts w:ascii="Times New Roman" w:eastAsia="標楷體" w:hAnsi="Times New Roman" w:cs="Times New Roman" w:hint="eastAsia"/>
                <w:b/>
                <w:szCs w:val="24"/>
              </w:rPr>
              <w:t>Drug</w:t>
            </w:r>
          </w:p>
        </w:tc>
      </w:tr>
      <w:tr w:rsidR="00DE4621" w:rsidRPr="00DE4621" w:rsidTr="005E5DD9">
        <w:trPr>
          <w:jc w:val="center"/>
        </w:trPr>
        <w:tc>
          <w:tcPr>
            <w:tcW w:w="1985" w:type="dxa"/>
          </w:tcPr>
          <w:p w:rsidR="005E5DD9" w:rsidRPr="00DE4621" w:rsidRDefault="005E5DD9" w:rsidP="005E5DD9">
            <w:pPr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DE4621">
              <w:rPr>
                <w:rFonts w:ascii="Times New Roman" w:eastAsia="標楷體" w:hAnsi="Times New Roman" w:cs="Times New Roman"/>
                <w:b/>
                <w:szCs w:val="24"/>
              </w:rPr>
              <w:t>Antibiotics</w:t>
            </w:r>
          </w:p>
        </w:tc>
        <w:tc>
          <w:tcPr>
            <w:tcW w:w="8222" w:type="dxa"/>
          </w:tcPr>
          <w:p w:rsidR="005E5DD9" w:rsidRPr="00DE4621" w:rsidRDefault="005E5DD9" w:rsidP="005E5DD9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DE4621">
              <w:rPr>
                <w:rFonts w:ascii="Times New Roman" w:eastAsia="標楷體" w:hAnsi="Times New Roman" w:cs="Times New Roman"/>
                <w:szCs w:val="24"/>
              </w:rPr>
              <w:t xml:space="preserve">amikacin, amoxicillin, ampicillin, azithromycin, bacampicillin, benzylpenicillin, cefaclor, </w:t>
            </w:r>
            <w:proofErr w:type="spellStart"/>
            <w:r w:rsidRPr="00DE4621">
              <w:rPr>
                <w:rFonts w:ascii="Times New Roman" w:eastAsia="標楷體" w:hAnsi="Times New Roman" w:cs="Times New Roman"/>
                <w:szCs w:val="24"/>
              </w:rPr>
              <w:t>cefazedone</w:t>
            </w:r>
            <w:proofErr w:type="spellEnd"/>
            <w:r w:rsidRPr="00DE4621">
              <w:rPr>
                <w:rFonts w:ascii="Times New Roman" w:eastAsia="標楷體" w:hAnsi="Times New Roman" w:cs="Times New Roman"/>
                <w:szCs w:val="24"/>
              </w:rPr>
              <w:t xml:space="preserve">, cefazolin, cefepime, </w:t>
            </w:r>
            <w:proofErr w:type="spellStart"/>
            <w:r w:rsidRPr="00DE4621">
              <w:rPr>
                <w:rFonts w:ascii="Times New Roman" w:eastAsia="標楷體" w:hAnsi="Times New Roman" w:cs="Times New Roman"/>
                <w:szCs w:val="24"/>
              </w:rPr>
              <w:t>cefoperazone</w:t>
            </w:r>
            <w:proofErr w:type="spellEnd"/>
            <w:r w:rsidRPr="00DE4621">
              <w:rPr>
                <w:rFonts w:ascii="Times New Roman" w:eastAsia="標楷體" w:hAnsi="Times New Roman" w:cs="Times New Roman"/>
                <w:szCs w:val="24"/>
              </w:rPr>
              <w:t xml:space="preserve">, cefotaxime, cefotetan, cefotiam, cefoxitin, cefpirome, cefpodoxime, cefradine, ceftazidime, ceftibuten, ceftizoxime, ceftriaxone, cefuroxime, ciprofloxacin, clarithromycin, clindamycin, doxycycline, ertapenem, erythromycin, flucloxacillin, </w:t>
            </w:r>
            <w:proofErr w:type="spellStart"/>
            <w:r w:rsidRPr="00DE4621">
              <w:rPr>
                <w:rFonts w:ascii="Times New Roman" w:eastAsia="標楷體" w:hAnsi="Times New Roman" w:cs="Times New Roman"/>
                <w:szCs w:val="24"/>
              </w:rPr>
              <w:t>gemifloxacin</w:t>
            </w:r>
            <w:proofErr w:type="spellEnd"/>
            <w:r w:rsidRPr="00DE4621">
              <w:rPr>
                <w:rFonts w:ascii="Times New Roman" w:eastAsia="標楷體" w:hAnsi="Times New Roman" w:cs="Times New Roman"/>
                <w:szCs w:val="24"/>
              </w:rPr>
              <w:t xml:space="preserve">, gentamicin, imipenem, </w:t>
            </w:r>
            <w:proofErr w:type="spellStart"/>
            <w:r w:rsidRPr="00DE4621">
              <w:rPr>
                <w:rFonts w:ascii="Times New Roman" w:eastAsia="標楷體" w:hAnsi="Times New Roman" w:cs="Times New Roman"/>
                <w:szCs w:val="24"/>
              </w:rPr>
              <w:t>isepamicin</w:t>
            </w:r>
            <w:proofErr w:type="spellEnd"/>
            <w:r w:rsidRPr="00DE4621">
              <w:rPr>
                <w:rFonts w:ascii="Times New Roman" w:eastAsia="標楷體" w:hAnsi="Times New Roman" w:cs="Times New Roman"/>
                <w:szCs w:val="24"/>
              </w:rPr>
              <w:t xml:space="preserve">, latamoxef, levofloxacin, linezolid, meropenem, </w:t>
            </w:r>
            <w:proofErr w:type="spellStart"/>
            <w:r w:rsidRPr="00DE4621">
              <w:rPr>
                <w:rFonts w:ascii="Times New Roman" w:eastAsia="標楷體" w:hAnsi="Times New Roman" w:cs="Times New Roman"/>
                <w:szCs w:val="24"/>
              </w:rPr>
              <w:t>metampicillin</w:t>
            </w:r>
            <w:proofErr w:type="spellEnd"/>
            <w:r w:rsidRPr="00DE4621">
              <w:rPr>
                <w:rFonts w:ascii="Times New Roman" w:eastAsia="標楷體" w:hAnsi="Times New Roman" w:cs="Times New Roman"/>
                <w:szCs w:val="24"/>
              </w:rPr>
              <w:t xml:space="preserve">, minocycline, moxifloxacin, ofloxacin, oxacillin, penicillin, piperacillin, </w:t>
            </w:r>
            <w:proofErr w:type="spellStart"/>
            <w:r w:rsidRPr="00DE4621">
              <w:rPr>
                <w:rFonts w:ascii="Times New Roman" w:eastAsia="標楷體" w:hAnsi="Times New Roman" w:cs="Times New Roman"/>
                <w:szCs w:val="24"/>
              </w:rPr>
              <w:t>sparfloxacin</w:t>
            </w:r>
            <w:proofErr w:type="spellEnd"/>
            <w:r w:rsidRPr="00DE4621">
              <w:rPr>
                <w:rFonts w:ascii="Times New Roman" w:eastAsia="標楷體" w:hAnsi="Times New Roman" w:cs="Times New Roman"/>
                <w:szCs w:val="24"/>
              </w:rPr>
              <w:t xml:space="preserve">, teicoplanin, telithromycin, tetracycline, ticarcillin, tigecycline, trimethoprim and sulfamethoxazole, tobramycin, vancomycin </w:t>
            </w:r>
          </w:p>
        </w:tc>
      </w:tr>
      <w:tr w:rsidR="00DE4621" w:rsidRPr="00DE4621" w:rsidTr="005E5DD9">
        <w:trPr>
          <w:jc w:val="center"/>
        </w:trPr>
        <w:tc>
          <w:tcPr>
            <w:tcW w:w="1985" w:type="dxa"/>
          </w:tcPr>
          <w:p w:rsidR="005E5DD9" w:rsidRPr="00DE4621" w:rsidRDefault="005E5DD9" w:rsidP="005E5DD9">
            <w:pPr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DE4621">
              <w:rPr>
                <w:rFonts w:ascii="Times New Roman" w:eastAsia="標楷體" w:hAnsi="Times New Roman" w:cs="Times New Roman"/>
                <w:b/>
                <w:szCs w:val="24"/>
              </w:rPr>
              <w:t>Corticosteroid</w:t>
            </w:r>
          </w:p>
        </w:tc>
        <w:tc>
          <w:tcPr>
            <w:tcW w:w="8222" w:type="dxa"/>
          </w:tcPr>
          <w:p w:rsidR="005E5DD9" w:rsidRPr="00DE4621" w:rsidRDefault="005E5DD9" w:rsidP="005E5DD9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DE4621">
              <w:rPr>
                <w:rFonts w:ascii="Times New Roman" w:eastAsia="標楷體" w:hAnsi="Times New Roman" w:cs="Times New Roman"/>
                <w:szCs w:val="24"/>
              </w:rPr>
              <w:t xml:space="preserve">betamethasone, dexamethasone, </w:t>
            </w:r>
            <w:proofErr w:type="spellStart"/>
            <w:r w:rsidRPr="00DE4621">
              <w:rPr>
                <w:rFonts w:ascii="Times New Roman" w:eastAsia="標楷體" w:hAnsi="Times New Roman" w:cs="Times New Roman"/>
                <w:szCs w:val="24"/>
              </w:rPr>
              <w:t>fluocortolone</w:t>
            </w:r>
            <w:proofErr w:type="spellEnd"/>
            <w:r w:rsidRPr="00DE4621">
              <w:rPr>
                <w:rFonts w:ascii="Times New Roman" w:eastAsia="標楷體" w:hAnsi="Times New Roman" w:cs="Times New Roman"/>
                <w:szCs w:val="24"/>
              </w:rPr>
              <w:t xml:space="preserve">, methylprednisolone, </w:t>
            </w:r>
            <w:proofErr w:type="spellStart"/>
            <w:r w:rsidRPr="00DE4621">
              <w:rPr>
                <w:rFonts w:ascii="Times New Roman" w:eastAsia="標楷體" w:hAnsi="Times New Roman" w:cs="Times New Roman"/>
                <w:szCs w:val="24"/>
              </w:rPr>
              <w:t>paramethasone</w:t>
            </w:r>
            <w:proofErr w:type="spellEnd"/>
            <w:r w:rsidRPr="00DE4621">
              <w:rPr>
                <w:rFonts w:ascii="Times New Roman" w:eastAsia="標楷體" w:hAnsi="Times New Roman" w:cs="Times New Roman"/>
                <w:szCs w:val="24"/>
              </w:rPr>
              <w:t>, prednisolone, triamcinolone, hydrocortisone, cortisone</w:t>
            </w:r>
          </w:p>
        </w:tc>
      </w:tr>
    </w:tbl>
    <w:p w:rsidR="00236EE4" w:rsidRPr="00DE4621" w:rsidRDefault="00236EE4" w:rsidP="00FF2EE6">
      <w:pPr>
        <w:spacing w:line="360" w:lineRule="auto"/>
        <w:rPr>
          <w:rFonts w:ascii="Times New Roman" w:eastAsia="標楷體" w:hAnsi="Times New Roman" w:cs="Times New Roman"/>
          <w:b/>
          <w:szCs w:val="24"/>
        </w:rPr>
      </w:pPr>
    </w:p>
    <w:p w:rsidR="00E54B88" w:rsidRPr="00DE4621" w:rsidRDefault="00E54B88">
      <w:pPr>
        <w:widowControl/>
        <w:rPr>
          <w:rFonts w:ascii="Times New Roman" w:eastAsia="標楷體" w:hAnsi="Times New Roman" w:cs="Times New Roman"/>
          <w:b/>
          <w:szCs w:val="24"/>
        </w:rPr>
      </w:pPr>
      <w:r w:rsidRPr="00DE4621">
        <w:rPr>
          <w:rFonts w:ascii="Times New Roman" w:eastAsia="標楷體" w:hAnsi="Times New Roman" w:cs="Times New Roman"/>
          <w:b/>
          <w:szCs w:val="24"/>
        </w:rPr>
        <w:br w:type="page"/>
      </w:r>
    </w:p>
    <w:p w:rsidR="00236EE4" w:rsidRPr="00DE4621" w:rsidRDefault="00C92F2B" w:rsidP="00FF2EE6">
      <w:pPr>
        <w:spacing w:line="360" w:lineRule="auto"/>
        <w:rPr>
          <w:rFonts w:ascii="Times New Roman" w:eastAsia="標楷體" w:hAnsi="Times New Roman" w:cs="Times New Roman"/>
          <w:b/>
          <w:szCs w:val="24"/>
        </w:rPr>
      </w:pPr>
      <w:proofErr w:type="spellStart"/>
      <w:r w:rsidRPr="00DE4621">
        <w:rPr>
          <w:rFonts w:ascii="Times New Roman" w:eastAsia="標楷體" w:hAnsi="Times New Roman" w:cs="Times New Roman"/>
          <w:b/>
          <w:szCs w:val="24"/>
        </w:rPr>
        <w:lastRenderedPageBreak/>
        <w:t>e</w:t>
      </w:r>
      <w:r w:rsidR="00685973" w:rsidRPr="00DE4621">
        <w:rPr>
          <w:rFonts w:ascii="Times New Roman" w:eastAsia="標楷體" w:hAnsi="Times New Roman" w:cs="Times New Roman"/>
          <w:b/>
          <w:szCs w:val="24"/>
        </w:rPr>
        <w:t>Figure</w:t>
      </w:r>
      <w:proofErr w:type="spellEnd"/>
      <w:r w:rsidR="00685973" w:rsidRPr="00DE4621">
        <w:rPr>
          <w:rFonts w:ascii="Times New Roman" w:eastAsia="標楷體" w:hAnsi="Times New Roman" w:cs="Times New Roman"/>
          <w:b/>
          <w:szCs w:val="24"/>
        </w:rPr>
        <w:t xml:space="preserve"> 1</w:t>
      </w:r>
      <w:r w:rsidRPr="00DE4621">
        <w:rPr>
          <w:rFonts w:ascii="Times New Roman" w:eastAsia="標楷體" w:hAnsi="Times New Roman" w:cs="Times New Roman"/>
          <w:b/>
          <w:szCs w:val="24"/>
        </w:rPr>
        <w:t xml:space="preserve">. </w:t>
      </w:r>
      <w:r w:rsidR="001965C6" w:rsidRPr="00DE4621">
        <w:rPr>
          <w:rFonts w:ascii="Times New Roman" w:eastAsia="標楷體" w:hAnsi="Times New Roman" w:cs="Times New Roman"/>
          <w:b/>
          <w:szCs w:val="24"/>
        </w:rPr>
        <w:t xml:space="preserve">The time frame of </w:t>
      </w:r>
      <w:r w:rsidR="00750018" w:rsidRPr="00DE4621">
        <w:rPr>
          <w:rFonts w:ascii="Times New Roman" w:eastAsia="標楷體" w:hAnsi="Times New Roman" w:cs="Times New Roman"/>
          <w:b/>
          <w:szCs w:val="24"/>
        </w:rPr>
        <w:t>ICS exposure</w:t>
      </w:r>
      <w:r w:rsidR="001965C6" w:rsidRPr="00DE4621">
        <w:rPr>
          <w:rFonts w:ascii="Times New Roman" w:eastAsia="標楷體" w:hAnsi="Times New Roman" w:cs="Times New Roman"/>
          <w:b/>
          <w:szCs w:val="24"/>
        </w:rPr>
        <w:t xml:space="preserve"> design.</w:t>
      </w:r>
    </w:p>
    <w:p w:rsidR="00A12670" w:rsidRPr="00DE4621" w:rsidRDefault="005F4739" w:rsidP="00FF2EE6">
      <w:pPr>
        <w:spacing w:line="360" w:lineRule="auto"/>
        <w:rPr>
          <w:rFonts w:ascii="Times New Roman" w:eastAsia="標楷體" w:hAnsi="Times New Roman" w:cs="Times New Roman"/>
          <w:b/>
          <w:szCs w:val="24"/>
        </w:rPr>
      </w:pPr>
      <w:r w:rsidRPr="00DE462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5165C0A" wp14:editId="35D5BFEE">
                <wp:simplePos x="0" y="0"/>
                <wp:positionH relativeFrom="column">
                  <wp:posOffset>419100</wp:posOffset>
                </wp:positionH>
                <wp:positionV relativeFrom="paragraph">
                  <wp:posOffset>219075</wp:posOffset>
                </wp:positionV>
                <wp:extent cx="866775" cy="359410"/>
                <wp:effectExtent l="0" t="0" r="0" b="2540"/>
                <wp:wrapNone/>
                <wp:docPr id="12" name="矩形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6775" cy="359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04581" w:rsidRPr="0060793D" w:rsidRDefault="005F4739" w:rsidP="00C0458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2-3</w:t>
                            </w:r>
                            <w:r w:rsidR="00C04581" w:rsidRPr="00EF7250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yea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165C0A" id="矩形 12" o:spid="_x0000_s1026" style="position:absolute;margin-left:33pt;margin-top:17.25pt;width:68.25pt;height:28.3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" filled="f" stroked="f" strokeweight="1pt">
                <v:textbox>
                  <w:txbxContent>
                    <w:p w:rsidR="00C04581" w:rsidRPr="0060793D" w:rsidRDefault="005F4739" w:rsidP="00C0458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2-3</w:t>
                      </w:r>
                      <w:r w:rsidR="00C04581" w:rsidRPr="00EF7250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year</w:t>
                      </w:r>
                    </w:p>
                  </w:txbxContent>
                </v:textbox>
              </v:rect>
            </w:pict>
          </mc:Fallback>
        </mc:AlternateContent>
      </w:r>
      <w:r w:rsidR="00C04581" w:rsidRPr="00DE462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430CE32" wp14:editId="3F6351F8">
                <wp:simplePos x="0" y="0"/>
                <wp:positionH relativeFrom="column">
                  <wp:posOffset>2019300</wp:posOffset>
                </wp:positionH>
                <wp:positionV relativeFrom="paragraph">
                  <wp:posOffset>219075</wp:posOffset>
                </wp:positionV>
                <wp:extent cx="866775" cy="359410"/>
                <wp:effectExtent l="0" t="0" r="0" b="2540"/>
                <wp:wrapNone/>
                <wp:docPr id="11" name="矩形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6775" cy="359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C04581" w:rsidRPr="0060793D" w:rsidRDefault="00C04581" w:rsidP="00C0458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1-2</w:t>
                            </w:r>
                            <w:r w:rsidRPr="00EF7250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yea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30CE32" id="矩形 11" o:spid="_x0000_s1027" style="position:absolute;margin-left:159pt;margin-top:17.25pt;width:68.25pt;height:28.3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" filled="f" stroked="f" strokeweight="1pt">
                <v:textbox>
                  <w:txbxContent>
                    <w:p w:rsidR="00C04581" w:rsidRPr="0060793D" w:rsidRDefault="00C04581" w:rsidP="00C0458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1-2</w:t>
                      </w:r>
                      <w:r w:rsidRPr="00EF7250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year</w:t>
                      </w:r>
                    </w:p>
                  </w:txbxContent>
                </v:textbox>
              </v:rect>
            </w:pict>
          </mc:Fallback>
        </mc:AlternateContent>
      </w:r>
      <w:r w:rsidR="00EF7250" w:rsidRPr="00DE462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04C6FF5" wp14:editId="6F6FF42D">
                <wp:simplePos x="0" y="0"/>
                <wp:positionH relativeFrom="column">
                  <wp:posOffset>3629025</wp:posOffset>
                </wp:positionH>
                <wp:positionV relativeFrom="paragraph">
                  <wp:posOffset>221615</wp:posOffset>
                </wp:positionV>
                <wp:extent cx="866775" cy="360000"/>
                <wp:effectExtent l="0" t="0" r="0" b="2540"/>
                <wp:wrapNone/>
                <wp:docPr id="10" name="矩形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6775" cy="360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F7250" w:rsidRPr="0060793D" w:rsidRDefault="00EF7250" w:rsidP="00EF725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EF7250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&lt;1 yea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4C6FF5" id="矩形 10" o:spid="_x0000_s1028" style="position:absolute;margin-left:285.75pt;margin-top:17.45pt;width:68.25pt;height:28.3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" filled="f" stroked="f" strokeweight="1pt">
                <v:textbox>
                  <w:txbxContent>
                    <w:p w:rsidR="00EF7250" w:rsidRPr="0060793D" w:rsidRDefault="00EF7250" w:rsidP="00EF7250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EF7250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&lt;1 year</w:t>
                      </w:r>
                    </w:p>
                  </w:txbxContent>
                </v:textbox>
              </v:rect>
            </w:pict>
          </mc:Fallback>
        </mc:AlternateContent>
      </w:r>
    </w:p>
    <w:p w:rsidR="00A12670" w:rsidRPr="00DE4621" w:rsidRDefault="007625C1" w:rsidP="00FF2EE6">
      <w:pPr>
        <w:spacing w:line="360" w:lineRule="auto"/>
        <w:rPr>
          <w:rFonts w:ascii="Times New Roman" w:eastAsia="標楷體" w:hAnsi="Times New Roman" w:cs="Times New Roman"/>
          <w:b/>
          <w:szCs w:val="24"/>
        </w:rPr>
      </w:pPr>
      <w:r w:rsidRPr="00DE462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29C12A9" wp14:editId="1884BB0F">
                <wp:simplePos x="0" y="0"/>
                <wp:positionH relativeFrom="column">
                  <wp:posOffset>3314700</wp:posOffset>
                </wp:positionH>
                <wp:positionV relativeFrom="paragraph">
                  <wp:posOffset>104775</wp:posOffset>
                </wp:positionV>
                <wp:extent cx="0" cy="276225"/>
                <wp:effectExtent l="0" t="0" r="19050" b="28575"/>
                <wp:wrapNone/>
                <wp:docPr id="17" name="直線接點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622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B720273" id="直線接點 17" o:spid="_x0000_s1026" style="position:absolute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1pt,8.25pt" to="261pt,3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" strokecolor="black [3213]" strokeweight="1.5pt">
                <v:stroke joinstyle="miter"/>
              </v:line>
            </w:pict>
          </mc:Fallback>
        </mc:AlternateContent>
      </w:r>
      <w:r w:rsidRPr="00DE462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708E3E0" wp14:editId="6B1ACF68">
                <wp:simplePos x="0" y="0"/>
                <wp:positionH relativeFrom="column">
                  <wp:posOffset>1590675</wp:posOffset>
                </wp:positionH>
                <wp:positionV relativeFrom="paragraph">
                  <wp:posOffset>104775</wp:posOffset>
                </wp:positionV>
                <wp:extent cx="0" cy="276225"/>
                <wp:effectExtent l="0" t="0" r="19050" b="28575"/>
                <wp:wrapNone/>
                <wp:docPr id="16" name="直線接點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622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BCE0A42" id="直線接點 16" o:spid="_x0000_s1026" style="position:absolute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5.25pt,8.25pt" to="125.25pt,3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" strokecolor="black [3213]" strokeweight="1.5pt">
                <v:stroke joinstyle="miter"/>
              </v:line>
            </w:pict>
          </mc:Fallback>
        </mc:AlternateContent>
      </w:r>
      <w:r w:rsidR="00873B3E" w:rsidRPr="00DE462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E93AA1C" wp14:editId="01F1F294">
                <wp:simplePos x="0" y="0"/>
                <wp:positionH relativeFrom="column">
                  <wp:posOffset>419100</wp:posOffset>
                </wp:positionH>
                <wp:positionV relativeFrom="paragraph">
                  <wp:posOffset>238125</wp:posOffset>
                </wp:positionV>
                <wp:extent cx="962025" cy="360000"/>
                <wp:effectExtent l="0" t="0" r="0" b="2540"/>
                <wp:wrapNone/>
                <wp:docPr id="15" name="矩形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2025" cy="360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73B3E" w:rsidRPr="00327DB7" w:rsidRDefault="00873B3E" w:rsidP="00873B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D53755">
                              <w:rPr>
                                <w:rFonts w:ascii="Times New Roman" w:eastAsia="新細明體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Past u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93AA1C" id="矩形 15" o:spid="_x0000_s1029" style="position:absolute;margin-left:33pt;margin-top:18.75pt;width:75.75pt;height:28.3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" filled="f" stroked="f" strokeweight="1pt">
                <v:textbox>
                  <w:txbxContent>
                    <w:p w:rsidR="00873B3E" w:rsidRPr="00327DB7" w:rsidRDefault="00873B3E" w:rsidP="00873B3E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D53755"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2"/>
                        </w:rPr>
                        <w:t>Past use</w:t>
                      </w:r>
                    </w:p>
                  </w:txbxContent>
                </v:textbox>
              </v:rect>
            </w:pict>
          </mc:Fallback>
        </mc:AlternateContent>
      </w:r>
      <w:r w:rsidR="00AC3E14" w:rsidRPr="00DE462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9F3DBBA" wp14:editId="5B413EBF">
                <wp:simplePos x="0" y="0"/>
                <wp:positionH relativeFrom="column">
                  <wp:posOffset>1971675</wp:posOffset>
                </wp:positionH>
                <wp:positionV relativeFrom="paragraph">
                  <wp:posOffset>238125</wp:posOffset>
                </wp:positionV>
                <wp:extent cx="962025" cy="360000"/>
                <wp:effectExtent l="0" t="0" r="0" b="2540"/>
                <wp:wrapNone/>
                <wp:docPr id="14" name="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2025" cy="360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C3E14" w:rsidRPr="00327DB7" w:rsidRDefault="00AC3E14" w:rsidP="00AC3E1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D53755">
                              <w:rPr>
                                <w:rFonts w:ascii="Times New Roman" w:eastAsia="新細明體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Recent u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F3DBBA" id="矩形 14" o:spid="_x0000_s1030" style="position:absolute;margin-left:155.25pt;margin-top:18.75pt;width:75.75pt;height:28.3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" filled="f" stroked="f" strokeweight="1pt">
                <v:textbox>
                  <w:txbxContent>
                    <w:p w:rsidR="00AC3E14" w:rsidRPr="00327DB7" w:rsidRDefault="00AC3E14" w:rsidP="00AC3E1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D53755"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2"/>
                        </w:rPr>
                        <w:t>Recent use</w:t>
                      </w:r>
                    </w:p>
                  </w:txbxContent>
                </v:textbox>
              </v:rect>
            </w:pict>
          </mc:Fallback>
        </mc:AlternateContent>
      </w:r>
      <w:r w:rsidR="00AC3E14" w:rsidRPr="00DE462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110FD80" wp14:editId="33DA08B8">
                <wp:simplePos x="0" y="0"/>
                <wp:positionH relativeFrom="column">
                  <wp:posOffset>3676650</wp:posOffset>
                </wp:positionH>
                <wp:positionV relativeFrom="paragraph">
                  <wp:posOffset>235585</wp:posOffset>
                </wp:positionV>
                <wp:extent cx="962025" cy="360000"/>
                <wp:effectExtent l="0" t="0" r="0" b="2540"/>
                <wp:wrapNone/>
                <wp:docPr id="13" name="矩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2025" cy="360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AC3E14" w:rsidRPr="00327DB7" w:rsidRDefault="00AC3E14" w:rsidP="00AC3E1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D53755">
                              <w:rPr>
                                <w:rFonts w:ascii="Times New Roman" w:eastAsia="新細明體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Current u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10FD80" id="矩形 13" o:spid="_x0000_s1031" style="position:absolute;margin-left:289.5pt;margin-top:18.55pt;width:75.75pt;height:28.3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" filled="f" stroked="f" strokeweight="1pt">
                <v:textbox>
                  <w:txbxContent>
                    <w:p w:rsidR="00AC3E14" w:rsidRPr="00327DB7" w:rsidRDefault="00AC3E14" w:rsidP="00AC3E1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D53755"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2"/>
                        </w:rPr>
                        <w:t>Current use</w:t>
                      </w:r>
                    </w:p>
                  </w:txbxContent>
                </v:textbox>
              </v:rect>
            </w:pict>
          </mc:Fallback>
        </mc:AlternateContent>
      </w:r>
      <w:r w:rsidR="00EB6015" w:rsidRPr="00DE4621">
        <w:rPr>
          <w:rFonts w:ascii="Times New Roman" w:eastAsia="標楷體" w:hAnsi="Times New Roman" w:cs="Times New Roman" w:hint="eastAsia"/>
          <w:b/>
          <w:noProof/>
          <w:szCs w:val="24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4E8D4001" wp14:editId="1BDD32F1">
                <wp:simplePos x="0" y="0"/>
                <wp:positionH relativeFrom="column">
                  <wp:posOffset>47625</wp:posOffset>
                </wp:positionH>
                <wp:positionV relativeFrom="paragraph">
                  <wp:posOffset>9525</wp:posOffset>
                </wp:positionV>
                <wp:extent cx="4876800" cy="466725"/>
                <wp:effectExtent l="19050" t="0" r="19050" b="28575"/>
                <wp:wrapNone/>
                <wp:docPr id="4" name="群組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76800" cy="466725"/>
                          <a:chOff x="0" y="0"/>
                          <a:chExt cx="4876800" cy="466725"/>
                        </a:xfrm>
                      </wpg:grpSpPr>
                      <wps:wsp>
                        <wps:cNvPr id="1" name="直線接點 1"/>
                        <wps:cNvCnPr/>
                        <wps:spPr>
                          <a:xfrm>
                            <a:off x="0" y="228600"/>
                            <a:ext cx="4876800" cy="0"/>
                          </a:xfrm>
                          <a:prstGeom prst="line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" name="直線接點 2"/>
                        <wps:cNvCnPr/>
                        <wps:spPr>
                          <a:xfrm>
                            <a:off x="0" y="0"/>
                            <a:ext cx="0" cy="466725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直線接點 3"/>
                        <wps:cNvCnPr/>
                        <wps:spPr>
                          <a:xfrm>
                            <a:off x="4876800" y="0"/>
                            <a:ext cx="0" cy="466725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BE23B1E" id="群組 4" o:spid="_x0000_s1026" style="position:absolute;margin-left:3.75pt;margin-top:.75pt;width:384pt;height:36.75pt;z-index:251662336" coordsize="48768,46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">
                <v:line id="直線接點 1" o:spid="_x0000_s1027" style="position:absolute;visibility:visible;mso-wrap-style:square" from="0,2286" to="48768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" strokecolor="black [3213]" strokeweight="3pt">
                  <v:stroke joinstyle="miter"/>
                </v:line>
                <v:line id="直線接點 2" o:spid="_x0000_s1028" style="position:absolute;visibility:visible;mso-wrap-style:square" from="0,0" to="0,46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" strokecolor="black [3213]" strokeweight="2.25pt">
                  <v:stroke joinstyle="miter"/>
                </v:line>
                <v:line id="直線接點 3" o:spid="_x0000_s1029" style="position:absolute;visibility:visible;mso-wrap-style:square" from="48768,0" to="48768,46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" strokecolor="black [3213]" strokeweight="2.25pt">
                  <v:stroke joinstyle="miter"/>
                </v:line>
              </v:group>
            </w:pict>
          </mc:Fallback>
        </mc:AlternateContent>
      </w:r>
    </w:p>
    <w:p w:rsidR="004A64F4" w:rsidRPr="00DE4621" w:rsidRDefault="00467EF7" w:rsidP="00FF2EE6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DE462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F13F997" wp14:editId="7C5AFE3A">
                <wp:simplePos x="0" y="0"/>
                <wp:positionH relativeFrom="column">
                  <wp:posOffset>47625</wp:posOffset>
                </wp:positionH>
                <wp:positionV relativeFrom="paragraph">
                  <wp:posOffset>485775</wp:posOffset>
                </wp:positionV>
                <wp:extent cx="4876800" cy="0"/>
                <wp:effectExtent l="38100" t="76200" r="0" b="95250"/>
                <wp:wrapNone/>
                <wp:docPr id="23" name="直線單箭頭接點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8768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DotDot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B925FF8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單箭頭接點 23" o:spid="_x0000_s1026" type="#_x0000_t32" style="position:absolute;margin-left:3.75pt;margin-top:38.25pt;width:384pt;height:0;flip:x;z-index:251688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" strokecolor="black [3213]" strokeweight=".5pt">
                <v:stroke dashstyle="longDashDotDot" endarrow="block" joinstyle="miter"/>
              </v:shape>
            </w:pict>
          </mc:Fallback>
        </mc:AlternateContent>
      </w:r>
      <w:r w:rsidR="00C43EC9" w:rsidRPr="00DE462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CD9FF4B" wp14:editId="0223CDCC">
                <wp:simplePos x="0" y="0"/>
                <wp:positionH relativeFrom="column">
                  <wp:posOffset>1647825</wp:posOffset>
                </wp:positionH>
                <wp:positionV relativeFrom="paragraph">
                  <wp:posOffset>342900</wp:posOffset>
                </wp:positionV>
                <wp:extent cx="3276600" cy="0"/>
                <wp:effectExtent l="38100" t="76200" r="0" b="95250"/>
                <wp:wrapNone/>
                <wp:docPr id="22" name="直線單箭頭接點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2766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lg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337C59B" id="直線單箭頭接點 22" o:spid="_x0000_s1026" type="#_x0000_t32" style="position:absolute;margin-left:129.75pt;margin-top:27pt;width:258pt;height:0;flip:x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" strokecolor="black [3213]" strokeweight=".5pt">
                <v:stroke dashstyle="longDash" endarrow="block" joinstyle="miter"/>
              </v:shape>
            </w:pict>
          </mc:Fallback>
        </mc:AlternateContent>
      </w:r>
      <w:r w:rsidR="00BB6954" w:rsidRPr="00DE462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3371850</wp:posOffset>
                </wp:positionH>
                <wp:positionV relativeFrom="paragraph">
                  <wp:posOffset>228600</wp:posOffset>
                </wp:positionV>
                <wp:extent cx="1552575" cy="0"/>
                <wp:effectExtent l="38100" t="76200" r="0" b="95250"/>
                <wp:wrapNone/>
                <wp:docPr id="18" name="直線單箭頭接點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5257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208FD8" id="直線單箭頭接點 18" o:spid="_x0000_s1026" type="#_x0000_t32" style="position:absolute;margin-left:265.5pt;margin-top:18pt;width:122.25pt;height:0;flip:x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" strokecolor="black [3213]" strokeweight=".5pt">
                <v:stroke endarrow="block" joinstyle="miter"/>
              </v:shape>
            </w:pict>
          </mc:Fallback>
        </mc:AlternateContent>
      </w:r>
      <w:r w:rsidR="004C775C" w:rsidRPr="00DE462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A43B1FC" wp14:editId="720FEE48">
                <wp:simplePos x="0" y="0"/>
                <wp:positionH relativeFrom="column">
                  <wp:posOffset>-657225</wp:posOffset>
                </wp:positionH>
                <wp:positionV relativeFrom="paragraph">
                  <wp:posOffset>419100</wp:posOffset>
                </wp:positionV>
                <wp:extent cx="1438275" cy="636905"/>
                <wp:effectExtent l="0" t="0" r="0" b="0"/>
                <wp:wrapNone/>
                <wp:docPr id="6" name="矩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8275" cy="6369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86D17" w:rsidRDefault="00386D17" w:rsidP="00386D1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325D72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Cohort entry date</w:t>
                            </w:r>
                          </w:p>
                          <w:p w:rsidR="00962FFE" w:rsidRPr="00325D72" w:rsidRDefault="00962FFE" w:rsidP="00386D1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 xml:space="preserve">(COPD </w:t>
                            </w:r>
                            <w:r w:rsidR="00440DA7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diagnosi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43B1FC" id="矩形 6" o:spid="_x0000_s1032" style="position:absolute;margin-left:-51.75pt;margin-top:33pt;width:113.25pt;height:50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" filled="f" stroked="f" strokeweight="1pt">
                <v:textbox>
                  <w:txbxContent>
                    <w:p w:rsidR="00386D17" w:rsidRDefault="00386D17" w:rsidP="00386D1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325D72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Cohort entry date</w:t>
                      </w:r>
                    </w:p>
                    <w:p w:rsidR="00962FFE" w:rsidRPr="00325D72" w:rsidRDefault="00962FFE" w:rsidP="00386D1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 xml:space="preserve">(COPD </w:t>
                      </w:r>
                      <w:r w:rsidR="00440DA7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diagnosis)</w:t>
                      </w:r>
                    </w:p>
                  </w:txbxContent>
                </v:textbox>
              </v:rect>
            </w:pict>
          </mc:Fallback>
        </mc:AlternateContent>
      </w:r>
      <w:r w:rsidR="00522182" w:rsidRPr="00DE462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4057650</wp:posOffset>
                </wp:positionH>
                <wp:positionV relativeFrom="paragraph">
                  <wp:posOffset>485775</wp:posOffset>
                </wp:positionV>
                <wp:extent cx="1743075" cy="638175"/>
                <wp:effectExtent l="0" t="0" r="0" b="0"/>
                <wp:wrapNone/>
                <wp:docPr id="5" name="矩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3075" cy="6381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22182" w:rsidRDefault="00522182" w:rsidP="006D39F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327DB7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Index date</w:t>
                            </w:r>
                          </w:p>
                          <w:p w:rsidR="004C72F4" w:rsidRPr="00327DB7" w:rsidRDefault="004C72F4" w:rsidP="006D39F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(osteoporosis diagnosi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矩形 5" o:spid="_x0000_s1033" style="position:absolute;margin-left:319.5pt;margin-top:38.25pt;width:137.25pt;height:50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" filled="f" stroked="f" strokeweight="1pt">
                <v:textbox>
                  <w:txbxContent>
                    <w:p w:rsidR="00522182" w:rsidRDefault="00522182" w:rsidP="006D39F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327DB7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Index date</w:t>
                      </w:r>
                    </w:p>
                    <w:p w:rsidR="004C72F4" w:rsidRPr="00327DB7" w:rsidRDefault="004C72F4" w:rsidP="006D39F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(osteoporosis diagnosis)</w:t>
                      </w:r>
                    </w:p>
                  </w:txbxContent>
                </v:textbox>
              </v:rect>
            </w:pict>
          </mc:Fallback>
        </mc:AlternateContent>
      </w:r>
    </w:p>
    <w:sectPr w:rsidR="004A64F4" w:rsidRPr="00DE462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E6764" w:rsidRDefault="00AE6764" w:rsidP="00904DBE">
      <w:r>
        <w:separator/>
      </w:r>
    </w:p>
  </w:endnote>
  <w:endnote w:type="continuationSeparator" w:id="0">
    <w:p w:rsidR="00AE6764" w:rsidRDefault="00AE6764" w:rsidP="00904D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E6764" w:rsidRDefault="00AE6764" w:rsidP="00904DBE">
      <w:r>
        <w:separator/>
      </w:r>
    </w:p>
  </w:footnote>
  <w:footnote w:type="continuationSeparator" w:id="0">
    <w:p w:rsidR="00AE6764" w:rsidRDefault="00AE6764" w:rsidP="00904D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C835E0"/>
    <w:multiLevelType w:val="hybridMultilevel"/>
    <w:tmpl w:val="BE80EDA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56F2EBF"/>
    <w:multiLevelType w:val="hybridMultilevel"/>
    <w:tmpl w:val="3E56E1C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7AE453F6"/>
    <w:multiLevelType w:val="hybridMultilevel"/>
    <w:tmpl w:val="3E56E1C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C6F"/>
    <w:rsid w:val="00065CD8"/>
    <w:rsid w:val="0008331A"/>
    <w:rsid w:val="000B0BC7"/>
    <w:rsid w:val="000B4F5D"/>
    <w:rsid w:val="000C55EA"/>
    <w:rsid w:val="000C7D1B"/>
    <w:rsid w:val="000D1A3B"/>
    <w:rsid w:val="00111684"/>
    <w:rsid w:val="00113732"/>
    <w:rsid w:val="001341E3"/>
    <w:rsid w:val="001342D1"/>
    <w:rsid w:val="00162773"/>
    <w:rsid w:val="00180307"/>
    <w:rsid w:val="001965C6"/>
    <w:rsid w:val="001A4077"/>
    <w:rsid w:val="001A761B"/>
    <w:rsid w:val="001E3D1B"/>
    <w:rsid w:val="002117AA"/>
    <w:rsid w:val="00222988"/>
    <w:rsid w:val="00232CB8"/>
    <w:rsid w:val="002337E0"/>
    <w:rsid w:val="00236EE4"/>
    <w:rsid w:val="00291DDE"/>
    <w:rsid w:val="00294487"/>
    <w:rsid w:val="002A6A61"/>
    <w:rsid w:val="002E626C"/>
    <w:rsid w:val="002F0F57"/>
    <w:rsid w:val="00304E16"/>
    <w:rsid w:val="00307F21"/>
    <w:rsid w:val="00312044"/>
    <w:rsid w:val="00325D72"/>
    <w:rsid w:val="00325FFA"/>
    <w:rsid w:val="00327DB7"/>
    <w:rsid w:val="00332FD6"/>
    <w:rsid w:val="003771FA"/>
    <w:rsid w:val="003803B2"/>
    <w:rsid w:val="00386D17"/>
    <w:rsid w:val="003D4537"/>
    <w:rsid w:val="003D4595"/>
    <w:rsid w:val="003E075E"/>
    <w:rsid w:val="003F49E4"/>
    <w:rsid w:val="00406DC6"/>
    <w:rsid w:val="00407F27"/>
    <w:rsid w:val="00411B59"/>
    <w:rsid w:val="00412EFD"/>
    <w:rsid w:val="004231F3"/>
    <w:rsid w:val="00426778"/>
    <w:rsid w:val="00430037"/>
    <w:rsid w:val="00435263"/>
    <w:rsid w:val="00440DA7"/>
    <w:rsid w:val="00467EF7"/>
    <w:rsid w:val="00475566"/>
    <w:rsid w:val="0048083E"/>
    <w:rsid w:val="0049041A"/>
    <w:rsid w:val="004A4488"/>
    <w:rsid w:val="004A64F4"/>
    <w:rsid w:val="004B4840"/>
    <w:rsid w:val="004C72F4"/>
    <w:rsid w:val="004C775C"/>
    <w:rsid w:val="004E42BE"/>
    <w:rsid w:val="00502570"/>
    <w:rsid w:val="00503961"/>
    <w:rsid w:val="00514D92"/>
    <w:rsid w:val="005166C6"/>
    <w:rsid w:val="00522182"/>
    <w:rsid w:val="00524FAA"/>
    <w:rsid w:val="00575B53"/>
    <w:rsid w:val="00597993"/>
    <w:rsid w:val="005C1E72"/>
    <w:rsid w:val="005D05C0"/>
    <w:rsid w:val="005D54BD"/>
    <w:rsid w:val="005E5DD9"/>
    <w:rsid w:val="005F4739"/>
    <w:rsid w:val="005F4C9B"/>
    <w:rsid w:val="0060793D"/>
    <w:rsid w:val="00660141"/>
    <w:rsid w:val="006841F5"/>
    <w:rsid w:val="00685973"/>
    <w:rsid w:val="006A6B29"/>
    <w:rsid w:val="006D39F6"/>
    <w:rsid w:val="006D6F55"/>
    <w:rsid w:val="00706244"/>
    <w:rsid w:val="00716A8F"/>
    <w:rsid w:val="00724515"/>
    <w:rsid w:val="007332FA"/>
    <w:rsid w:val="00734026"/>
    <w:rsid w:val="00750018"/>
    <w:rsid w:val="007625C1"/>
    <w:rsid w:val="00762957"/>
    <w:rsid w:val="00765DDA"/>
    <w:rsid w:val="00782D9A"/>
    <w:rsid w:val="007A4E33"/>
    <w:rsid w:val="007B6306"/>
    <w:rsid w:val="007C15AD"/>
    <w:rsid w:val="007F4485"/>
    <w:rsid w:val="007F77AA"/>
    <w:rsid w:val="00820D91"/>
    <w:rsid w:val="008273CA"/>
    <w:rsid w:val="00835008"/>
    <w:rsid w:val="00842B11"/>
    <w:rsid w:val="008508B3"/>
    <w:rsid w:val="00853C5A"/>
    <w:rsid w:val="00855713"/>
    <w:rsid w:val="00873B3E"/>
    <w:rsid w:val="008B29F8"/>
    <w:rsid w:val="008D1E3B"/>
    <w:rsid w:val="008D32B9"/>
    <w:rsid w:val="008D3EE2"/>
    <w:rsid w:val="00904DBE"/>
    <w:rsid w:val="00922578"/>
    <w:rsid w:val="00931120"/>
    <w:rsid w:val="009369F0"/>
    <w:rsid w:val="009411F5"/>
    <w:rsid w:val="00962FFE"/>
    <w:rsid w:val="00966C8C"/>
    <w:rsid w:val="009779B9"/>
    <w:rsid w:val="009B5C6A"/>
    <w:rsid w:val="009C03FB"/>
    <w:rsid w:val="00A12670"/>
    <w:rsid w:val="00A26CEE"/>
    <w:rsid w:val="00A31A8D"/>
    <w:rsid w:val="00A366E4"/>
    <w:rsid w:val="00A47446"/>
    <w:rsid w:val="00A5732D"/>
    <w:rsid w:val="00A64E38"/>
    <w:rsid w:val="00A64E9D"/>
    <w:rsid w:val="00AA42BA"/>
    <w:rsid w:val="00AA50D5"/>
    <w:rsid w:val="00AA6208"/>
    <w:rsid w:val="00AB5B3C"/>
    <w:rsid w:val="00AC3E14"/>
    <w:rsid w:val="00AC5B61"/>
    <w:rsid w:val="00AD1EBE"/>
    <w:rsid w:val="00AE6764"/>
    <w:rsid w:val="00B01800"/>
    <w:rsid w:val="00B0427D"/>
    <w:rsid w:val="00B160D1"/>
    <w:rsid w:val="00B2152C"/>
    <w:rsid w:val="00B53F45"/>
    <w:rsid w:val="00B84825"/>
    <w:rsid w:val="00B91EBA"/>
    <w:rsid w:val="00B94A27"/>
    <w:rsid w:val="00BB6954"/>
    <w:rsid w:val="00BD41D0"/>
    <w:rsid w:val="00BD4E07"/>
    <w:rsid w:val="00BD623B"/>
    <w:rsid w:val="00C04581"/>
    <w:rsid w:val="00C15326"/>
    <w:rsid w:val="00C43EC9"/>
    <w:rsid w:val="00C602FE"/>
    <w:rsid w:val="00C644C4"/>
    <w:rsid w:val="00C6793C"/>
    <w:rsid w:val="00C926A8"/>
    <w:rsid w:val="00C92F2B"/>
    <w:rsid w:val="00C94522"/>
    <w:rsid w:val="00CA46A4"/>
    <w:rsid w:val="00CC1CCC"/>
    <w:rsid w:val="00CD6C1F"/>
    <w:rsid w:val="00CF1415"/>
    <w:rsid w:val="00D001DA"/>
    <w:rsid w:val="00D202A9"/>
    <w:rsid w:val="00D2384F"/>
    <w:rsid w:val="00D23C61"/>
    <w:rsid w:val="00D61887"/>
    <w:rsid w:val="00D83A41"/>
    <w:rsid w:val="00D90C21"/>
    <w:rsid w:val="00D97A30"/>
    <w:rsid w:val="00DC28BE"/>
    <w:rsid w:val="00DD13EB"/>
    <w:rsid w:val="00DD4712"/>
    <w:rsid w:val="00DE4621"/>
    <w:rsid w:val="00DF6AEC"/>
    <w:rsid w:val="00E11363"/>
    <w:rsid w:val="00E1252F"/>
    <w:rsid w:val="00E2410E"/>
    <w:rsid w:val="00E529C4"/>
    <w:rsid w:val="00E54B88"/>
    <w:rsid w:val="00E96E55"/>
    <w:rsid w:val="00EB41D7"/>
    <w:rsid w:val="00EB45FD"/>
    <w:rsid w:val="00EB5C6F"/>
    <w:rsid w:val="00EB6015"/>
    <w:rsid w:val="00EE2416"/>
    <w:rsid w:val="00EF5BDC"/>
    <w:rsid w:val="00EF7250"/>
    <w:rsid w:val="00F06392"/>
    <w:rsid w:val="00F10EBB"/>
    <w:rsid w:val="00F226AE"/>
    <w:rsid w:val="00F41755"/>
    <w:rsid w:val="00F60686"/>
    <w:rsid w:val="00F67FD7"/>
    <w:rsid w:val="00F72953"/>
    <w:rsid w:val="00F77F87"/>
    <w:rsid w:val="00FA0C42"/>
    <w:rsid w:val="00FB62F1"/>
    <w:rsid w:val="00FD7EE4"/>
    <w:rsid w:val="00FF00B1"/>
    <w:rsid w:val="00FF1524"/>
    <w:rsid w:val="00FF2EE6"/>
    <w:rsid w:val="00FF5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DDAEF18-C1ED-4EDD-96EA-A280FD1EE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4DB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04DB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04DB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04DBE"/>
    <w:rPr>
      <w:sz w:val="20"/>
      <w:szCs w:val="20"/>
    </w:rPr>
  </w:style>
  <w:style w:type="paragraph" w:styleId="a7">
    <w:name w:val="List Paragraph"/>
    <w:basedOn w:val="a"/>
    <w:link w:val="a8"/>
    <w:uiPriority w:val="34"/>
    <w:qFormat/>
    <w:rsid w:val="008B29F8"/>
    <w:pPr>
      <w:ind w:leftChars="200" w:left="480"/>
    </w:pPr>
  </w:style>
  <w:style w:type="character" w:customStyle="1" w:styleId="a8">
    <w:name w:val="清單段落 字元"/>
    <w:basedOn w:val="a0"/>
    <w:link w:val="a7"/>
    <w:uiPriority w:val="34"/>
    <w:rsid w:val="008B29F8"/>
  </w:style>
  <w:style w:type="table" w:styleId="a9">
    <w:name w:val="Table Grid"/>
    <w:basedOn w:val="a1"/>
    <w:uiPriority w:val="39"/>
    <w:rsid w:val="00E241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8E182D-4925-497C-94B9-902F245336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4</Pages>
  <Words>2909</Words>
  <Characters>16585</Characters>
  <Application>Microsoft Office Word</Application>
  <DocSecurity>0</DocSecurity>
  <Lines>138</Lines>
  <Paragraphs>38</Paragraphs>
  <ScaleCrop>false</ScaleCrop>
  <Company/>
  <LinksUpToDate>false</LinksUpToDate>
  <CharactersWithSpaces>19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Admin</cp:lastModifiedBy>
  <cp:revision>132</cp:revision>
  <dcterms:created xsi:type="dcterms:W3CDTF">2020-11-05T06:01:00Z</dcterms:created>
  <dcterms:modified xsi:type="dcterms:W3CDTF">2020-11-20T16:24:00Z</dcterms:modified>
</cp:coreProperties>
</file>